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768E7" w14:textId="77777777" w:rsidR="004B595B" w:rsidRDefault="004B595B" w:rsidP="004B595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6503F9C" w14:textId="77777777" w:rsidR="004B595B" w:rsidRDefault="004B595B" w:rsidP="004B595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hange list</w:t>
      </w:r>
    </w:p>
    <w:p w14:paraId="46F31C2B" w14:textId="77777777" w:rsidR="004B595B" w:rsidRDefault="004B595B" w:rsidP="004B595B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6FA50768" w14:textId="712F844B" w:rsidR="004B595B" w:rsidRDefault="004B595B" w:rsidP="004B595B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B595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ge</w:t>
      </w:r>
      <w:r w:rsidRPr="004B595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1.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e title has been changed as follows. </w:t>
      </w:r>
    </w:p>
    <w:p w14:paraId="291A026A" w14:textId="77777777" w:rsidR="004B595B" w:rsidRPr="004B595B" w:rsidRDefault="004B595B" w:rsidP="004B595B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B595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“with the upregulation of </w:t>
      </w:r>
      <w:proofErr w:type="gramStart"/>
      <w:r w:rsidRPr="004B595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“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4B595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has</w:t>
      </w:r>
      <w:proofErr w:type="gramEnd"/>
      <w:r w:rsidRPr="004B595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been changed to “regulates“</w:t>
      </w:r>
    </w:p>
    <w:p w14:paraId="7D3E02C7" w14:textId="6F537EAC" w:rsidR="004B595B" w:rsidRPr="004B595B" w:rsidRDefault="004B595B" w:rsidP="008C63BB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4B595B">
        <w:rPr>
          <w:rFonts w:ascii="Times New Roman" w:hAnsi="Times New Roman" w:cs="Times New Roman"/>
          <w:bCs/>
          <w:iCs/>
          <w:sz w:val="24"/>
          <w:szCs w:val="24"/>
        </w:rPr>
        <w:t>That’ all.</w:t>
      </w:r>
    </w:p>
    <w:p w14:paraId="6FAD79C3" w14:textId="77777777" w:rsidR="004B595B" w:rsidRDefault="004B595B" w:rsidP="008C63BB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42E635E3" w14:textId="77777777" w:rsidR="004B595B" w:rsidRDefault="004B595B" w:rsidP="008C63BB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793E2A9F" w14:textId="77777777" w:rsidR="004B595B" w:rsidRDefault="004B595B" w:rsidP="008C63BB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5C22B190" w14:textId="77777777" w:rsidR="004B595B" w:rsidRDefault="004B595B" w:rsidP="008C63BB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1653F306" w14:textId="77777777" w:rsidR="004B595B" w:rsidRDefault="004B595B" w:rsidP="008C63BB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4400747D" w14:textId="77777777" w:rsidR="004B595B" w:rsidRDefault="004B595B" w:rsidP="008C63BB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68CF9EE6" w14:textId="77777777" w:rsidR="004B595B" w:rsidRDefault="004B595B" w:rsidP="008C63BB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782BF624" w14:textId="77777777" w:rsidR="004B595B" w:rsidRDefault="004B595B" w:rsidP="008C63BB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0522DDE7" w14:textId="77777777" w:rsidR="004B595B" w:rsidRDefault="004B595B" w:rsidP="008C63BB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2ABDFC26" w14:textId="77777777" w:rsidR="004B595B" w:rsidRDefault="004B595B" w:rsidP="008C63BB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04DDE798" w14:textId="77777777" w:rsidR="004B595B" w:rsidRDefault="004B595B" w:rsidP="008C63BB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3C1CB61E" w14:textId="77777777" w:rsidR="004B595B" w:rsidRDefault="004B595B" w:rsidP="008C63BB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32AB5F9E" w14:textId="77777777" w:rsidR="004B595B" w:rsidRDefault="004B595B" w:rsidP="008C63BB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108BC98E" w14:textId="77777777" w:rsidR="004B595B" w:rsidRDefault="004B595B" w:rsidP="008C63BB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28200AE3" w14:textId="77777777" w:rsidR="004B595B" w:rsidRDefault="004B595B" w:rsidP="008C63BB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0972BD80" w14:textId="77777777" w:rsidR="004B595B" w:rsidRDefault="004B595B" w:rsidP="008C63BB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57224F97" w14:textId="77777777" w:rsidR="004B595B" w:rsidRDefault="004B595B" w:rsidP="008C63BB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6E1E6CA8" w14:textId="77777777" w:rsidR="004B595B" w:rsidRDefault="004B595B" w:rsidP="008C63BB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1F9A9311" w14:textId="77777777" w:rsidR="004B595B" w:rsidRDefault="004B595B" w:rsidP="008C63BB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5C0BE5CD" w14:textId="1515FEFA" w:rsidR="002E1BC3" w:rsidRDefault="002E1BC3" w:rsidP="008C63BB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 w:hint="eastAsia"/>
          <w:b/>
          <w:i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iCs/>
          <w:sz w:val="24"/>
          <w:szCs w:val="24"/>
        </w:rPr>
        <w:t>upplementa</w:t>
      </w:r>
      <w:r w:rsidR="0027102B">
        <w:rPr>
          <w:rFonts w:ascii="Times New Roman" w:hAnsi="Times New Roman" w:cs="Times New Roman"/>
          <w:b/>
          <w:iCs/>
          <w:sz w:val="24"/>
          <w:szCs w:val="24"/>
        </w:rPr>
        <w:t>ry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file</w:t>
      </w:r>
    </w:p>
    <w:p w14:paraId="24CB2DBF" w14:textId="77777777" w:rsidR="002E1BC3" w:rsidRDefault="002E1BC3" w:rsidP="008C63BB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73AF324A" w14:textId="2495A941" w:rsidR="008C63BB" w:rsidRPr="00B8151A" w:rsidRDefault="008C63BB" w:rsidP="008C63B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8151A">
        <w:rPr>
          <w:rFonts w:ascii="Times New Roman" w:hAnsi="Times New Roman" w:cs="Times New Roman"/>
          <w:b/>
          <w:iCs/>
          <w:sz w:val="24"/>
          <w:szCs w:val="24"/>
        </w:rPr>
        <w:t>Dietary</w:t>
      </w:r>
      <w:r w:rsidRPr="00B8151A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B8151A">
        <w:rPr>
          <w:rFonts w:ascii="Times New Roman" w:hAnsi="Times New Roman" w:cs="Times New Roman"/>
          <w:b/>
          <w:i/>
          <w:sz w:val="24"/>
          <w:szCs w:val="24"/>
        </w:rPr>
        <w:t>cis</w:t>
      </w:r>
      <w:r w:rsidRPr="00B8151A">
        <w:rPr>
          <w:rFonts w:ascii="Times New Roman" w:hAnsi="Times New Roman" w:cs="Times New Roman"/>
          <w:b/>
          <w:sz w:val="24"/>
          <w:szCs w:val="24"/>
        </w:rPr>
        <w:t xml:space="preserve">-9, </w:t>
      </w:r>
      <w:r w:rsidRPr="00B8151A">
        <w:rPr>
          <w:rFonts w:ascii="Times New Roman" w:hAnsi="Times New Roman" w:cs="Times New Roman"/>
          <w:b/>
          <w:i/>
          <w:sz w:val="24"/>
          <w:szCs w:val="24"/>
        </w:rPr>
        <w:t>trans</w:t>
      </w:r>
      <w:r w:rsidRPr="00B8151A">
        <w:rPr>
          <w:rFonts w:ascii="Times New Roman" w:hAnsi="Times New Roman" w:cs="Times New Roman"/>
          <w:b/>
          <w:sz w:val="24"/>
          <w:szCs w:val="24"/>
        </w:rPr>
        <w:t xml:space="preserve">-11-conjugated linoleic acid reduces amyloid </w:t>
      </w:r>
      <w:r w:rsidRPr="00B8151A">
        <w:rPr>
          <w:rFonts w:ascii="Symbol" w:hAnsi="Symbol" w:cs="Times New Roman"/>
          <w:b/>
          <w:sz w:val="24"/>
          <w:szCs w:val="24"/>
        </w:rPr>
        <w:t></w:t>
      </w:r>
      <w:r w:rsidRPr="00B8151A">
        <w:rPr>
          <w:rFonts w:ascii="Times New Roman" w:hAnsi="Times New Roman" w:cs="Times New Roman"/>
          <w:b/>
          <w:sz w:val="24"/>
          <w:szCs w:val="24"/>
        </w:rPr>
        <w:t xml:space="preserve">-protein accumulation </w:t>
      </w:r>
      <w:r w:rsidR="00421FCC">
        <w:rPr>
          <w:rFonts w:ascii="Times New Roman" w:hAnsi="Times New Roman" w:cs="Times New Roman"/>
          <w:b/>
          <w:sz w:val="24"/>
          <w:szCs w:val="24"/>
        </w:rPr>
        <w:t>an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8151A">
        <w:rPr>
          <w:rFonts w:ascii="Times New Roman" w:hAnsi="Times New Roman" w:cs="Times New Roman"/>
          <w:b/>
          <w:sz w:val="24"/>
          <w:szCs w:val="24"/>
        </w:rPr>
        <w:t>upregulat</w:t>
      </w:r>
      <w:r w:rsidR="00421FCC">
        <w:rPr>
          <w:rFonts w:ascii="Times New Roman" w:hAnsi="Times New Roman" w:cs="Times New Roman"/>
          <w:b/>
          <w:sz w:val="24"/>
          <w:szCs w:val="24"/>
        </w:rPr>
        <w:t>e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8151A">
        <w:rPr>
          <w:rFonts w:ascii="Times New Roman" w:hAnsi="Times New Roman" w:cs="Times New Roman"/>
          <w:b/>
          <w:sz w:val="24"/>
          <w:szCs w:val="24"/>
        </w:rPr>
        <w:t>anti-inflammatory cytokines in an Alzheimer’s disease mouse model</w:t>
      </w:r>
    </w:p>
    <w:p w14:paraId="003160A3" w14:textId="75405041" w:rsidR="008C63BB" w:rsidRPr="00B9292D" w:rsidRDefault="008C63BB" w:rsidP="008C63B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9292D">
        <w:rPr>
          <w:rFonts w:ascii="Times New Roman" w:eastAsia="ＭＳ 明朝" w:hAnsi="Times New Roman" w:cs="Times New Roman"/>
          <w:bCs/>
          <w:sz w:val="24"/>
          <w:szCs w:val="24"/>
        </w:rPr>
        <w:t>Yu Fujita</w:t>
      </w:r>
      <w:r w:rsidRPr="00B9292D">
        <w:rPr>
          <w:rFonts w:ascii="Times New Roman" w:eastAsia="ＭＳ 明朝" w:hAnsi="Times New Roman" w:cs="Times New Roman"/>
          <w:sz w:val="24"/>
          <w:szCs w:val="24"/>
        </w:rPr>
        <w:t xml:space="preserve">, Kuniyuki Kano, Shigenobu </w:t>
      </w:r>
      <w:proofErr w:type="spellStart"/>
      <w:r w:rsidRPr="00B9292D">
        <w:rPr>
          <w:rFonts w:ascii="Times New Roman" w:eastAsia="ＭＳ 明朝" w:hAnsi="Times New Roman" w:cs="Times New Roman"/>
          <w:sz w:val="24"/>
          <w:szCs w:val="24"/>
        </w:rPr>
        <w:t>Kishino</w:t>
      </w:r>
      <w:proofErr w:type="spellEnd"/>
      <w:r w:rsidRPr="00B9292D">
        <w:rPr>
          <w:rFonts w:ascii="Times New Roman" w:eastAsia="ＭＳ 明朝" w:hAnsi="Times New Roman" w:cs="Times New Roman"/>
          <w:sz w:val="24"/>
          <w:szCs w:val="24"/>
        </w:rPr>
        <w:t xml:space="preserve">, Toshihiro Nagao, Xuefeng Shen, Chiharu Sato, Hatsune </w:t>
      </w:r>
      <w:proofErr w:type="spellStart"/>
      <w:r w:rsidRPr="00B9292D">
        <w:rPr>
          <w:rFonts w:ascii="Times New Roman" w:eastAsia="ＭＳ 明朝" w:hAnsi="Times New Roman" w:cs="Times New Roman"/>
          <w:sz w:val="24"/>
          <w:szCs w:val="24"/>
        </w:rPr>
        <w:t>Hatakeyama</w:t>
      </w:r>
      <w:proofErr w:type="spellEnd"/>
      <w:r w:rsidRPr="00B9292D">
        <w:rPr>
          <w:rFonts w:ascii="Times New Roman" w:eastAsia="ＭＳ 明朝" w:hAnsi="Times New Roman" w:cs="Times New Roman"/>
          <w:sz w:val="24"/>
          <w:szCs w:val="24"/>
        </w:rPr>
        <w:t xml:space="preserve">, Yume Ota, 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Sho </w:t>
      </w:r>
      <w:proofErr w:type="spellStart"/>
      <w:r>
        <w:rPr>
          <w:rFonts w:ascii="Times New Roman" w:eastAsia="ＭＳ 明朝" w:hAnsi="Times New Roman" w:cs="Times New Roman"/>
          <w:sz w:val="24"/>
          <w:szCs w:val="24"/>
        </w:rPr>
        <w:t>Niibori</w:t>
      </w:r>
      <w:proofErr w:type="spellEnd"/>
      <w:r>
        <w:rPr>
          <w:rFonts w:ascii="Times New Roman" w:eastAsia="ＭＳ 明朝" w:hAnsi="Times New Roman" w:cs="Times New Roman"/>
          <w:sz w:val="24"/>
          <w:szCs w:val="24"/>
        </w:rPr>
        <w:t xml:space="preserve">, Ayako Nomura, </w:t>
      </w:r>
      <w:r w:rsidRPr="00B9292D">
        <w:rPr>
          <w:rFonts w:ascii="Times New Roman" w:eastAsia="ＭＳ 明朝" w:hAnsi="Times New Roman" w:cs="Times New Roman"/>
          <w:sz w:val="24"/>
          <w:szCs w:val="24"/>
        </w:rPr>
        <w:t xml:space="preserve">Kota Kikuchi, </w:t>
      </w:r>
      <w:r w:rsidRPr="00B9292D">
        <w:rPr>
          <w:rFonts w:ascii="Times New Roman" w:eastAsia="ＭＳ 明朝" w:hAnsi="Times New Roman" w:cs="Times New Roman" w:hint="eastAsia"/>
          <w:sz w:val="24"/>
          <w:szCs w:val="24"/>
        </w:rPr>
        <w:t xml:space="preserve">Wataru </w:t>
      </w:r>
      <w:proofErr w:type="spellStart"/>
      <w:r w:rsidRPr="00B9292D">
        <w:rPr>
          <w:rFonts w:ascii="Times New Roman" w:eastAsia="ＭＳ 明朝" w:hAnsi="Times New Roman" w:cs="Times New Roman" w:hint="eastAsia"/>
          <w:sz w:val="24"/>
          <w:szCs w:val="24"/>
        </w:rPr>
        <w:t>Yasuno</w:t>
      </w:r>
      <w:proofErr w:type="spellEnd"/>
      <w:r w:rsidRPr="00B9292D">
        <w:rPr>
          <w:rFonts w:ascii="Times New Roman" w:eastAsia="ＭＳ 明朝" w:hAnsi="Times New Roman" w:cs="Times New Roman" w:hint="eastAsia"/>
          <w:sz w:val="24"/>
          <w:szCs w:val="24"/>
        </w:rPr>
        <w:t xml:space="preserve">, </w:t>
      </w:r>
      <w:r w:rsidR="00942A12">
        <w:rPr>
          <w:rFonts w:ascii="Times New Roman" w:eastAsia="ＭＳ 明朝" w:hAnsi="Times New Roman" w:cs="Times New Roman"/>
          <w:sz w:val="24"/>
          <w:szCs w:val="24"/>
        </w:rPr>
        <w:t xml:space="preserve">Sho Takatori, </w:t>
      </w:r>
      <w:r w:rsidRPr="00B9292D">
        <w:rPr>
          <w:rFonts w:ascii="Times New Roman" w:eastAsia="ＭＳ 明朝" w:hAnsi="Times New Roman" w:cs="Times New Roman"/>
          <w:sz w:val="24"/>
          <w:szCs w:val="24"/>
        </w:rPr>
        <w:t>Kazu</w:t>
      </w:r>
      <w:r w:rsidRPr="00B9292D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</w:rPr>
        <w:t>n</w:t>
      </w:r>
      <w:r w:rsidRPr="00B9292D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ori</w:t>
      </w:r>
      <w:r w:rsidRPr="00B9292D">
        <w:rPr>
          <w:rFonts w:ascii="Times New Roman" w:eastAsia="ＭＳ 明朝" w:hAnsi="Times New Roman" w:cs="Times New Roman"/>
          <w:sz w:val="24"/>
          <w:szCs w:val="24"/>
        </w:rPr>
        <w:t xml:space="preserve"> Kikuchi, Yoshitake Sano</w:t>
      </w:r>
      <w:r w:rsidRPr="00B9292D">
        <w:rPr>
          <w:rFonts w:ascii="Times New Roman" w:eastAsia="ＭＳ 明朝" w:hAnsi="Times New Roman" w:cs="Times New Roman" w:hint="eastAsia"/>
          <w:sz w:val="24"/>
          <w:szCs w:val="24"/>
        </w:rPr>
        <w:t>,</w:t>
      </w:r>
      <w:r w:rsidRPr="00B9292D">
        <w:rPr>
          <w:rFonts w:ascii="Times New Roman" w:eastAsia="ＭＳ 明朝" w:hAnsi="Times New Roman" w:cs="Times New Roman"/>
          <w:sz w:val="24"/>
          <w:szCs w:val="24"/>
        </w:rPr>
        <w:t xml:space="preserve"> Taisuke Tomita,</w:t>
      </w:r>
      <w:r w:rsidRPr="00B9292D">
        <w:rPr>
          <w:rFonts w:ascii="Times New Roman" w:eastAsia="ＭＳ 明朝" w:hAnsi="Times New Roman" w:cs="Times New Roman"/>
          <w:bCs/>
          <w:sz w:val="24"/>
          <w:szCs w:val="24"/>
        </w:rPr>
        <w:t xml:space="preserve"> Toshiharu Suzuki,</w:t>
      </w:r>
      <w:r w:rsidRPr="00B9292D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proofErr w:type="spellStart"/>
      <w:r w:rsidRPr="00B9292D">
        <w:rPr>
          <w:rFonts w:ascii="Times New Roman" w:eastAsia="ＭＳ 明朝" w:hAnsi="Times New Roman" w:cs="Times New Roman"/>
          <w:bCs/>
          <w:sz w:val="24"/>
          <w:szCs w:val="24"/>
        </w:rPr>
        <w:t>Ju</w:t>
      </w:r>
      <w:r w:rsidRPr="00B9292D">
        <w:rPr>
          <w:rFonts w:ascii="Times New Roman" w:eastAsia="ＭＳ 明朝" w:hAnsi="Times New Roman" w:cs="Times New Roman" w:hint="eastAsia"/>
          <w:bCs/>
          <w:sz w:val="24"/>
          <w:szCs w:val="24"/>
        </w:rPr>
        <w:t>n</w:t>
      </w:r>
      <w:r w:rsidRPr="00B9292D">
        <w:rPr>
          <w:rFonts w:ascii="Times New Roman" w:eastAsia="ＭＳ 明朝" w:hAnsi="Times New Roman" w:cs="Times New Roman"/>
          <w:bCs/>
          <w:sz w:val="24"/>
          <w:szCs w:val="24"/>
        </w:rPr>
        <w:t>ken</w:t>
      </w:r>
      <w:proofErr w:type="spellEnd"/>
      <w:r w:rsidRPr="00B9292D">
        <w:rPr>
          <w:rFonts w:ascii="Times New Roman" w:eastAsia="ＭＳ 明朝" w:hAnsi="Times New Roman" w:cs="Times New Roman"/>
          <w:bCs/>
          <w:sz w:val="24"/>
          <w:szCs w:val="24"/>
        </w:rPr>
        <w:t xml:space="preserve"> Aoki, </w:t>
      </w:r>
      <w:r w:rsidRPr="00B9292D">
        <w:rPr>
          <w:rFonts w:ascii="Times New Roman" w:eastAsia="ＭＳ 明朝" w:hAnsi="Times New Roman" w:cs="Times New Roman"/>
          <w:sz w:val="24"/>
          <w:szCs w:val="24"/>
        </w:rPr>
        <w:t>Kun Zou</w:t>
      </w:r>
      <w:r w:rsidRPr="00B9292D">
        <w:rPr>
          <w:rFonts w:ascii="Times New Roman" w:eastAsia="ＭＳ 明朝" w:hAnsi="Times New Roman" w:cs="Times New Roman"/>
          <w:bCs/>
          <w:sz w:val="24"/>
          <w:szCs w:val="24"/>
        </w:rPr>
        <w:t>, Shunji</w:t>
      </w:r>
      <w:r w:rsidRPr="00B9292D">
        <w:rPr>
          <w:rFonts w:ascii="Times New Roman" w:eastAsia="ＭＳ 明朝" w:hAnsi="Times New Roman" w:cs="Times New Roman" w:hint="eastAsia"/>
          <w:bCs/>
          <w:sz w:val="24"/>
          <w:szCs w:val="24"/>
        </w:rPr>
        <w:t xml:space="preserve"> </w:t>
      </w:r>
      <w:r w:rsidRPr="00B9292D">
        <w:rPr>
          <w:rFonts w:ascii="Times New Roman" w:eastAsia="ＭＳ 明朝" w:hAnsi="Times New Roman" w:cs="Times New Roman"/>
          <w:bCs/>
          <w:sz w:val="24"/>
          <w:szCs w:val="24"/>
        </w:rPr>
        <w:t xml:space="preserve">Natori and </w:t>
      </w:r>
      <w:r w:rsidRPr="00B9292D">
        <w:rPr>
          <w:rFonts w:ascii="Times New Roman" w:eastAsia="ＭＳ 明朝" w:hAnsi="Times New Roman" w:cs="Times New Roman"/>
          <w:sz w:val="24"/>
          <w:szCs w:val="24"/>
        </w:rPr>
        <w:t>Hiroto Komano</w:t>
      </w:r>
    </w:p>
    <w:p w14:paraId="4702BF74" w14:textId="77777777" w:rsidR="008C63BB" w:rsidRPr="008C63BB" w:rsidRDefault="008C63BB" w:rsidP="004C2C1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05C7F74" w14:textId="77777777" w:rsidR="004B595B" w:rsidRPr="004B595B" w:rsidRDefault="004B595B" w:rsidP="004C2C1E">
      <w:pPr>
        <w:spacing w:line="480" w:lineRule="auto"/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</w:p>
    <w:p w14:paraId="22119047" w14:textId="16D8B9DB" w:rsidR="00496457" w:rsidRDefault="00496457" w:rsidP="004C2C1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35EB3AB" w14:textId="331F67EF" w:rsidR="00496457" w:rsidRDefault="00496457" w:rsidP="004C2C1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6E31A3C" w14:textId="6172448A" w:rsidR="00496457" w:rsidRDefault="00496457" w:rsidP="004C2C1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7BC4CAE" w14:textId="0DD6944B" w:rsidR="00496457" w:rsidRDefault="00496457" w:rsidP="004C2C1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C03B611" w14:textId="356CAC8D" w:rsidR="00496457" w:rsidRDefault="00496457" w:rsidP="004C2C1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5247929" w14:textId="0348EEDE" w:rsidR="00496457" w:rsidRDefault="00496457" w:rsidP="004C2C1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0006D61" w14:textId="4B70D498" w:rsidR="00496457" w:rsidRDefault="00496457" w:rsidP="004C2C1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2989818" w14:textId="730FB87E" w:rsidR="00496457" w:rsidRDefault="00496457" w:rsidP="004C2C1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D25A991" w14:textId="68E6F9D0" w:rsidR="00496457" w:rsidRDefault="00496457" w:rsidP="004C2C1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DC2FA97" w14:textId="127ED188" w:rsidR="0059317A" w:rsidRDefault="0059317A" w:rsidP="004C2C1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63904BB" w14:textId="747747DB" w:rsidR="004B595B" w:rsidRDefault="004B595B" w:rsidP="004C2C1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F0C992B" w14:textId="415CBCCB" w:rsidR="004B595B" w:rsidRDefault="004B595B" w:rsidP="004C2C1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DC39E1A" w14:textId="74950390" w:rsidR="004B595B" w:rsidRDefault="004B595B" w:rsidP="004C2C1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3B6AD64" w14:textId="77777777" w:rsidR="004B595B" w:rsidRDefault="004B595B" w:rsidP="004C2C1E">
      <w:pPr>
        <w:spacing w:line="480" w:lineRule="auto"/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</w:p>
    <w:p w14:paraId="31DF20C4" w14:textId="4C143F5B" w:rsidR="004C2C1E" w:rsidRPr="00B9292D" w:rsidRDefault="004C2C1E" w:rsidP="004C2C1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9292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S</w:t>
      </w:r>
      <w:r w:rsidRPr="00B929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pplemental figure legend</w:t>
      </w:r>
    </w:p>
    <w:p w14:paraId="305B2886" w14:textId="4D9FDD1D" w:rsidR="0059317A" w:rsidRDefault="0059317A" w:rsidP="004C2C1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9292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B929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pplemental figur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</w:t>
      </w:r>
    </w:p>
    <w:p w14:paraId="1C2D1509" w14:textId="6B37ACE0" w:rsidR="004D39EB" w:rsidRPr="00B9292D" w:rsidRDefault="004D39EB" w:rsidP="004D39E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D45+ cells are increased </w:t>
      </w:r>
      <w:r w:rsidRPr="00B929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 the hippocampus of AD model mice</w:t>
      </w:r>
    </w:p>
    <w:p w14:paraId="08F274DC" w14:textId="51855813" w:rsidR="0059317A" w:rsidRDefault="004D39EB" w:rsidP="004C2C1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D39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mmunostaining of brain sections of wild-type and AD model mice with anti-CD45 antibody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 </w:t>
      </w:r>
      <w:r w:rsidRPr="004D39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D45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green)-positive cells were only observed in the </w:t>
      </w:r>
      <w:r w:rsidRPr="004D39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rain sections of AD model mic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1AC661B5" w14:textId="77777777" w:rsidR="0059317A" w:rsidRDefault="0059317A" w:rsidP="004C2C1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ED67B3B" w14:textId="40BAA21B" w:rsidR="0059317A" w:rsidRDefault="0059317A" w:rsidP="004C2C1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9292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B929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pplemental figur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2</w:t>
      </w:r>
    </w:p>
    <w:p w14:paraId="2B138F91" w14:textId="479F218A" w:rsidR="004C2C1E" w:rsidRPr="00B9292D" w:rsidRDefault="009D2FB9" w:rsidP="004C2C1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29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</w:t>
      </w:r>
      <w:r w:rsidR="004C2C1E"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C2C1E" w:rsidRPr="00B9292D">
        <w:rPr>
          <w:rFonts w:ascii="Times New Roman" w:hAnsi="Times New Roman" w:cs="Times New Roman"/>
          <w:b/>
          <w:bCs/>
          <w:i/>
          <w:sz w:val="24"/>
          <w:szCs w:val="24"/>
        </w:rPr>
        <w:t>c</w:t>
      </w:r>
      <w:r w:rsidR="004C2C1E" w:rsidRPr="00B9292D">
        <w:rPr>
          <w:rFonts w:ascii="Times New Roman" w:hAnsi="Times New Roman" w:cs="Times New Roman"/>
          <w:b/>
          <w:bCs/>
          <w:sz w:val="24"/>
          <w:szCs w:val="24"/>
        </w:rPr>
        <w:t xml:space="preserve">-9, </w:t>
      </w:r>
      <w:r w:rsidR="004C2C1E" w:rsidRPr="00B9292D">
        <w:rPr>
          <w:rFonts w:ascii="Times New Roman" w:hAnsi="Times New Roman" w:cs="Times New Roman"/>
          <w:b/>
          <w:bCs/>
          <w:i/>
          <w:sz w:val="24"/>
          <w:szCs w:val="24"/>
        </w:rPr>
        <w:t>t</w:t>
      </w:r>
      <w:r w:rsidR="004C2C1E" w:rsidRPr="00B9292D">
        <w:rPr>
          <w:rFonts w:ascii="Times New Roman" w:hAnsi="Times New Roman" w:cs="Times New Roman"/>
          <w:b/>
          <w:bCs/>
          <w:sz w:val="24"/>
          <w:szCs w:val="24"/>
        </w:rPr>
        <w:t>-11-CLA</w:t>
      </w:r>
      <w:r w:rsidR="004C2C1E" w:rsidRPr="00B9292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4C2C1E" w:rsidRPr="00B929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iet upregulates the number of IL-19-expressing astrocytes in the hippocampus of AD model</w:t>
      </w:r>
      <w:r w:rsidRPr="00B929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ice</w:t>
      </w:r>
    </w:p>
    <w:p w14:paraId="287769EB" w14:textId="68216A0B" w:rsidR="004C2C1E" w:rsidRPr="00B9292D" w:rsidRDefault="004C2C1E" w:rsidP="004C2C1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>(A) Immunostaining of brain sections of wild-type and AD model mice with anti-IL-19 antibody</w:t>
      </w:r>
      <w:r w:rsidR="007F4ACC"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) Immunostaining of </w:t>
      </w:r>
      <w:r w:rsidRPr="00B9292D">
        <w:rPr>
          <w:rFonts w:ascii="Times New Roman" w:hAnsi="Times New Roman" w:cs="Times New Roman"/>
          <w:i/>
          <w:sz w:val="24"/>
          <w:szCs w:val="24"/>
        </w:rPr>
        <w:t>c</w:t>
      </w:r>
      <w:r w:rsidRPr="00B9292D">
        <w:rPr>
          <w:rFonts w:ascii="Times New Roman" w:hAnsi="Times New Roman" w:cs="Times New Roman"/>
          <w:sz w:val="24"/>
          <w:szCs w:val="24"/>
        </w:rPr>
        <w:t xml:space="preserve">-9, </w:t>
      </w:r>
      <w:r w:rsidRPr="00B9292D">
        <w:rPr>
          <w:rFonts w:ascii="Times New Roman" w:hAnsi="Times New Roman" w:cs="Times New Roman"/>
          <w:i/>
          <w:sz w:val="24"/>
          <w:szCs w:val="24"/>
        </w:rPr>
        <w:t>t</w:t>
      </w:r>
      <w:r w:rsidRPr="00B9292D">
        <w:rPr>
          <w:rFonts w:ascii="Times New Roman" w:hAnsi="Times New Roman" w:cs="Times New Roman"/>
          <w:sz w:val="24"/>
          <w:szCs w:val="24"/>
        </w:rPr>
        <w:t>-11-CLA</w:t>
      </w:r>
      <w:r w:rsidR="009D2FB9" w:rsidRPr="00B9292D">
        <w:rPr>
          <w:rFonts w:ascii="Times New Roman" w:hAnsi="Times New Roman" w:cs="Times New Roman"/>
          <w:sz w:val="24"/>
          <w:szCs w:val="24"/>
        </w:rPr>
        <w:t xml:space="preserve"> diet</w:t>
      </w:r>
      <w:r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>-fed and control</w:t>
      </w:r>
      <w:r w:rsidR="009D2FB9"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>diet-fed AD model mice with anti-IL-10 antibody. IL-19</w:t>
      </w:r>
      <w:r w:rsidR="009D2FB9"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green)-positive cells </w:t>
      </w:r>
      <w:r w:rsidR="009D2FB9"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gnificantly increased in the hippocampus of </w:t>
      </w:r>
      <w:r w:rsidRPr="00B9292D">
        <w:rPr>
          <w:rFonts w:ascii="Times New Roman" w:hAnsi="Times New Roman" w:cs="Times New Roman"/>
          <w:i/>
          <w:sz w:val="24"/>
          <w:szCs w:val="24"/>
        </w:rPr>
        <w:t>c</w:t>
      </w:r>
      <w:r w:rsidRPr="00B9292D">
        <w:rPr>
          <w:rFonts w:ascii="Times New Roman" w:hAnsi="Times New Roman" w:cs="Times New Roman"/>
          <w:sz w:val="24"/>
          <w:szCs w:val="24"/>
        </w:rPr>
        <w:t xml:space="preserve">-9, </w:t>
      </w:r>
      <w:r w:rsidRPr="00B9292D">
        <w:rPr>
          <w:rFonts w:ascii="Times New Roman" w:hAnsi="Times New Roman" w:cs="Times New Roman"/>
          <w:i/>
          <w:sz w:val="24"/>
          <w:szCs w:val="24"/>
        </w:rPr>
        <w:t>t</w:t>
      </w:r>
      <w:r w:rsidRPr="00B9292D">
        <w:rPr>
          <w:rFonts w:ascii="Times New Roman" w:hAnsi="Times New Roman" w:cs="Times New Roman"/>
          <w:sz w:val="24"/>
          <w:szCs w:val="24"/>
        </w:rPr>
        <w:t>-11-CLA</w:t>
      </w:r>
      <w:r w:rsidR="009D2FB9" w:rsidRPr="00B9292D">
        <w:rPr>
          <w:rFonts w:ascii="Times New Roman" w:hAnsi="Times New Roman" w:cs="Times New Roman"/>
          <w:sz w:val="24"/>
          <w:szCs w:val="24"/>
        </w:rPr>
        <w:t xml:space="preserve"> diet</w:t>
      </w:r>
      <w:r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>-fed AD model mice compared with controls (lower panels). IL-19 (green)-positive cells were not observed in the cortex (upper panels). (C) Double</w:t>
      </w:r>
      <w:r w:rsidR="007F4ACC"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>immunostaining of brain sections in the hippocampus of</w:t>
      </w:r>
      <w:r w:rsidRPr="00B9292D">
        <w:rPr>
          <w:rFonts w:ascii="Times New Roman" w:hAnsi="Times New Roman" w:cs="Times New Roman"/>
          <w:i/>
          <w:sz w:val="24"/>
          <w:szCs w:val="24"/>
        </w:rPr>
        <w:t xml:space="preserve"> c</w:t>
      </w:r>
      <w:r w:rsidRPr="00B9292D">
        <w:rPr>
          <w:rFonts w:ascii="Times New Roman" w:hAnsi="Times New Roman" w:cs="Times New Roman"/>
          <w:sz w:val="24"/>
          <w:szCs w:val="24"/>
        </w:rPr>
        <w:t xml:space="preserve">-9, </w:t>
      </w:r>
      <w:r w:rsidRPr="00B9292D">
        <w:rPr>
          <w:rFonts w:ascii="Times New Roman" w:hAnsi="Times New Roman" w:cs="Times New Roman"/>
          <w:i/>
          <w:sz w:val="24"/>
          <w:szCs w:val="24"/>
        </w:rPr>
        <w:t>t</w:t>
      </w:r>
      <w:r w:rsidRPr="00B9292D">
        <w:rPr>
          <w:rFonts w:ascii="Times New Roman" w:hAnsi="Times New Roman" w:cs="Times New Roman"/>
          <w:sz w:val="24"/>
          <w:szCs w:val="24"/>
        </w:rPr>
        <w:t>-11-CLA</w:t>
      </w:r>
      <w:r w:rsidR="009D2FB9" w:rsidRPr="00B9292D">
        <w:rPr>
          <w:rFonts w:ascii="Times New Roman" w:hAnsi="Times New Roman" w:cs="Times New Roman"/>
          <w:sz w:val="24"/>
          <w:szCs w:val="24"/>
        </w:rPr>
        <w:t xml:space="preserve"> diet</w:t>
      </w:r>
      <w:r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>-fed and control</w:t>
      </w:r>
      <w:r w:rsidR="009D2FB9"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>diet-fed AD model mice with anti-GFAP (astrocyte marker), anti-IBA-1</w:t>
      </w:r>
      <w:r w:rsidR="009D2FB9"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>(microglia marker), and anti-IL-1</w:t>
      </w:r>
      <w:r w:rsidR="00D037B0"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bodies. A </w:t>
      </w:r>
      <w:r w:rsidR="009D2FB9"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rtion </w:t>
      </w:r>
      <w:r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>of GFAP (green)-positive cells were IL-1</w:t>
      </w:r>
      <w:r w:rsidR="00D037B0"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red)</w:t>
      </w:r>
      <w:r w:rsidR="009D2FB9"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sitive as </w:t>
      </w:r>
      <w:r w:rsidR="009D2FB9"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own </w:t>
      </w:r>
      <w:r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>by yellow</w:t>
      </w:r>
      <w:r w:rsidR="009D2FB9"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lor</w:t>
      </w:r>
      <w:r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left merge panels), but IBA-1 (green)-positive cells were not co-localized with IL-1</w:t>
      </w:r>
      <w:r w:rsidR="00D037B0"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9 </w:t>
      </w:r>
      <w:r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red)-positive cells (right </w:t>
      </w:r>
      <w:r w:rsidR="00D037B0"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rge </w:t>
      </w:r>
      <w:r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nels). </w:t>
      </w:r>
      <w:r w:rsidRPr="00B9292D">
        <w:rPr>
          <w:rFonts w:ascii="Times New Roman" w:hAnsi="Times New Roman" w:cs="Times New Roman"/>
          <w:sz w:val="24"/>
          <w:szCs w:val="24"/>
        </w:rPr>
        <w:t xml:space="preserve">Bar, 20 </w:t>
      </w:r>
      <w:r w:rsidR="004C7DD5" w:rsidRPr="00B9292D">
        <w:rPr>
          <w:rFonts w:ascii="Times New Roman" w:hAnsi="Times New Roman" w:cs="Times New Roman"/>
          <w:sz w:val="24"/>
          <w:szCs w:val="24"/>
        </w:rPr>
        <w:t>µ</w:t>
      </w:r>
      <w:r w:rsidRPr="00B9292D">
        <w:rPr>
          <w:rFonts w:ascii="Times New Roman" w:hAnsi="Times New Roman" w:cs="Times New Roman"/>
          <w:sz w:val="24"/>
          <w:szCs w:val="24"/>
        </w:rPr>
        <w:t>m.</w:t>
      </w:r>
      <w:r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T: wild-type mice, AD: AD model</w:t>
      </w:r>
      <w:r w:rsidR="009D2FB9"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</w:t>
      </w:r>
      <w:r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EEC5206" w14:textId="7F9E0773" w:rsidR="004C2C1E" w:rsidRPr="00B9292D" w:rsidRDefault="004C2C1E" w:rsidP="00143D2B">
      <w:pPr>
        <w:spacing w:line="480" w:lineRule="auto"/>
        <w:ind w:firstLineChars="100" w:firstLine="240"/>
        <w:rPr>
          <w:color w:val="000000" w:themeColor="text1"/>
          <w:sz w:val="24"/>
          <w:szCs w:val="24"/>
        </w:rPr>
      </w:pPr>
      <w:r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LA+: </w:t>
      </w:r>
      <w:r w:rsidRPr="00B9292D">
        <w:rPr>
          <w:rFonts w:ascii="Times New Roman" w:hAnsi="Times New Roman" w:cs="Times New Roman"/>
          <w:i/>
          <w:sz w:val="24"/>
          <w:szCs w:val="24"/>
        </w:rPr>
        <w:t>c</w:t>
      </w:r>
      <w:r w:rsidRPr="00B9292D">
        <w:rPr>
          <w:rFonts w:ascii="Times New Roman" w:hAnsi="Times New Roman" w:cs="Times New Roman"/>
          <w:sz w:val="24"/>
          <w:szCs w:val="24"/>
        </w:rPr>
        <w:t xml:space="preserve">-9, </w:t>
      </w:r>
      <w:r w:rsidRPr="00B9292D">
        <w:rPr>
          <w:rFonts w:ascii="Times New Roman" w:hAnsi="Times New Roman" w:cs="Times New Roman"/>
          <w:i/>
          <w:sz w:val="24"/>
          <w:szCs w:val="24"/>
        </w:rPr>
        <w:t>t</w:t>
      </w:r>
      <w:r w:rsidRPr="00B9292D">
        <w:rPr>
          <w:rFonts w:ascii="Times New Roman" w:hAnsi="Times New Roman" w:cs="Times New Roman"/>
          <w:sz w:val="24"/>
          <w:szCs w:val="24"/>
        </w:rPr>
        <w:t>-11-CLA</w:t>
      </w:r>
      <w:r w:rsidR="009D2FB9" w:rsidRPr="00B9292D">
        <w:rPr>
          <w:rFonts w:ascii="Times New Roman" w:hAnsi="Times New Roman" w:cs="Times New Roman"/>
          <w:sz w:val="24"/>
          <w:szCs w:val="24"/>
        </w:rPr>
        <w:t xml:space="preserve"> diet</w:t>
      </w:r>
      <w:r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>-fed AD model</w:t>
      </w:r>
      <w:r w:rsidR="009D2FB9"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</w:t>
      </w:r>
      <w:r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>, CLA</w:t>
      </w:r>
      <w:r w:rsidR="009D2FB9"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>−</w:t>
      </w:r>
      <w:r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>: control diet-fed AD model</w:t>
      </w:r>
      <w:r w:rsidR="009D2FB9"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</w:t>
      </w:r>
      <w:r w:rsidRPr="00B9292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4C2C1E" w:rsidRPr="00B9292D" w:rsidSect="00247917">
      <w:headerReference w:type="even" r:id="rId8"/>
      <w:headerReference w:type="default" r:id="rId9"/>
      <w:footerReference w:type="default" r:id="rId10"/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B21BF6" w14:textId="77777777" w:rsidR="007642F6" w:rsidRDefault="007642F6" w:rsidP="0005016B">
      <w:r>
        <w:separator/>
      </w:r>
    </w:p>
  </w:endnote>
  <w:endnote w:type="continuationSeparator" w:id="0">
    <w:p w14:paraId="6D2E7B45" w14:textId="77777777" w:rsidR="007642F6" w:rsidRDefault="007642F6" w:rsidP="000501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959586"/>
      <w:docPartObj>
        <w:docPartGallery w:val="Page Numbers (Bottom of Page)"/>
        <w:docPartUnique/>
      </w:docPartObj>
    </w:sdtPr>
    <w:sdtEndPr/>
    <w:sdtContent>
      <w:p w14:paraId="08DE44AD" w14:textId="28FF37E5" w:rsidR="00AA21FB" w:rsidRDefault="00AA21FB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71C2" w:rsidRPr="001971C2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  <w:p w14:paraId="51FD542C" w14:textId="77777777" w:rsidR="00AA21FB" w:rsidRDefault="00AA21F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E42952" w14:textId="77777777" w:rsidR="007642F6" w:rsidRDefault="007642F6" w:rsidP="0005016B">
      <w:r>
        <w:separator/>
      </w:r>
    </w:p>
  </w:footnote>
  <w:footnote w:type="continuationSeparator" w:id="0">
    <w:p w14:paraId="73A3CD93" w14:textId="77777777" w:rsidR="007642F6" w:rsidRDefault="007642F6" w:rsidP="000501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C980B8" w14:textId="77777777" w:rsidR="00247917" w:rsidRDefault="00247917" w:rsidP="00247917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60480374"/>
      <w:docPartObj>
        <w:docPartGallery w:val="Watermarks"/>
        <w:docPartUnique/>
      </w:docPartObj>
    </w:sdtPr>
    <w:sdtEndPr/>
    <w:sdtContent>
      <w:p w14:paraId="1B6DE8C4" w14:textId="22F384CC" w:rsidR="00AA21FB" w:rsidRDefault="007642F6" w:rsidP="00247917">
        <w:pPr>
          <w:pStyle w:val="a3"/>
          <w:pBdr>
            <w:bottom w:val="none" w:sz="0" w:space="0" w:color="auto"/>
          </w:pBdr>
        </w:pPr>
        <w:r>
          <w:rPr>
            <w:noProof/>
            <w:lang w:eastAsia="zh-TW"/>
          </w:rPr>
          <w:pict w14:anchorId="793B05A5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50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412207"/>
    <w:multiLevelType w:val="hybridMultilevel"/>
    <w:tmpl w:val="03C63A4E"/>
    <w:lvl w:ilvl="0" w:tplc="4E3265D4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F386B98"/>
    <w:multiLevelType w:val="hybridMultilevel"/>
    <w:tmpl w:val="6968226A"/>
    <w:lvl w:ilvl="0" w:tplc="2A42A51A">
      <w:numFmt w:val="bullet"/>
      <w:lvlText w:val=""/>
      <w:lvlJc w:val="left"/>
      <w:pPr>
        <w:ind w:left="721" w:hanging="360"/>
      </w:pPr>
      <w:rPr>
        <w:rFonts w:ascii="Wingdings" w:eastAsia="MS UI Gothic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1201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1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1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1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1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1" w:hanging="420"/>
      </w:pPr>
      <w:rPr>
        <w:rFonts w:ascii="Wingdings" w:hAnsi="Wingdings" w:hint="default"/>
      </w:rPr>
    </w:lvl>
  </w:abstractNum>
  <w:abstractNum w:abstractNumId="2" w15:restartNumberingAfterBreak="0">
    <w:nsid w:val="20EB0183"/>
    <w:multiLevelType w:val="hybridMultilevel"/>
    <w:tmpl w:val="0DAA70B8"/>
    <w:lvl w:ilvl="0" w:tplc="2C229FF6">
      <w:start w:val="19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EE5B90"/>
    <w:multiLevelType w:val="hybridMultilevel"/>
    <w:tmpl w:val="4C968454"/>
    <w:lvl w:ilvl="0" w:tplc="8BE666C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F4A47D8"/>
    <w:multiLevelType w:val="hybridMultilevel"/>
    <w:tmpl w:val="69A0BB2E"/>
    <w:lvl w:ilvl="0" w:tplc="8F80AAD6">
      <w:numFmt w:val="bullet"/>
      <w:lvlText w:val=""/>
      <w:lvlJc w:val="left"/>
      <w:pPr>
        <w:ind w:left="361" w:hanging="360"/>
      </w:pPr>
      <w:rPr>
        <w:rFonts w:ascii="Wingdings" w:eastAsia="MS UI Gothic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1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1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1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1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1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1" w:hanging="420"/>
      </w:pPr>
      <w:rPr>
        <w:rFonts w:ascii="Wingdings" w:hAnsi="Wingdings" w:hint="default"/>
      </w:rPr>
    </w:lvl>
  </w:abstractNum>
  <w:abstractNum w:abstractNumId="5" w15:restartNumberingAfterBreak="0">
    <w:nsid w:val="651A50D0"/>
    <w:multiLevelType w:val="hybridMultilevel"/>
    <w:tmpl w:val="86DAC29C"/>
    <w:lvl w:ilvl="0" w:tplc="8D9AC4B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66120D8B"/>
    <w:multiLevelType w:val="hybridMultilevel"/>
    <w:tmpl w:val="D71E514E"/>
    <w:lvl w:ilvl="0" w:tplc="B4A4A6C2">
      <w:numFmt w:val="bullet"/>
      <w:lvlText w:val=""/>
      <w:lvlJc w:val="left"/>
      <w:pPr>
        <w:ind w:left="361" w:hanging="360"/>
      </w:pPr>
      <w:rPr>
        <w:rFonts w:ascii="Wingdings" w:eastAsia="MS UI Gothic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1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1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1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1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1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1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1"/>
  </w:num>
  <w:num w:numId="4">
    <w:abstractNumId w:val="4"/>
  </w:num>
  <w:num w:numId="5">
    <w:abstractNumId w:val="3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PersonalInformation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cal Biophysical R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datawv2qr2r2kexspb5rsrutsw222ws59x9&quot;&gt;Telmisartan &amp;amp; abeta geneneration new writing-2&lt;record-ids&gt;&lt;item&gt;11&lt;/item&gt;&lt;item&gt;12&lt;/item&gt;&lt;item&gt;13&lt;/item&gt;&lt;item&gt;14&lt;/item&gt;&lt;item&gt;16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/record-ids&gt;&lt;/item&gt;&lt;/Libraries&gt;"/>
  </w:docVars>
  <w:rsids>
    <w:rsidRoot w:val="0005016B"/>
    <w:rsid w:val="000017A2"/>
    <w:rsid w:val="00001912"/>
    <w:rsid w:val="000019A5"/>
    <w:rsid w:val="00002071"/>
    <w:rsid w:val="000021BC"/>
    <w:rsid w:val="000031D1"/>
    <w:rsid w:val="00003373"/>
    <w:rsid w:val="00003993"/>
    <w:rsid w:val="000053B7"/>
    <w:rsid w:val="00005766"/>
    <w:rsid w:val="00005946"/>
    <w:rsid w:val="00005FA9"/>
    <w:rsid w:val="000060EC"/>
    <w:rsid w:val="000062D6"/>
    <w:rsid w:val="000067E8"/>
    <w:rsid w:val="00006FB6"/>
    <w:rsid w:val="00007023"/>
    <w:rsid w:val="00007D9F"/>
    <w:rsid w:val="00010115"/>
    <w:rsid w:val="00010654"/>
    <w:rsid w:val="000106BB"/>
    <w:rsid w:val="00010AD6"/>
    <w:rsid w:val="00011798"/>
    <w:rsid w:val="00012278"/>
    <w:rsid w:val="00012997"/>
    <w:rsid w:val="000129F3"/>
    <w:rsid w:val="00013067"/>
    <w:rsid w:val="00013288"/>
    <w:rsid w:val="00014B58"/>
    <w:rsid w:val="00015224"/>
    <w:rsid w:val="000167DE"/>
    <w:rsid w:val="00016C6D"/>
    <w:rsid w:val="00016F45"/>
    <w:rsid w:val="000171D3"/>
    <w:rsid w:val="000178EC"/>
    <w:rsid w:val="00017AF7"/>
    <w:rsid w:val="00020113"/>
    <w:rsid w:val="0002111A"/>
    <w:rsid w:val="00021685"/>
    <w:rsid w:val="00021B21"/>
    <w:rsid w:val="000244D6"/>
    <w:rsid w:val="00024B9A"/>
    <w:rsid w:val="0002554C"/>
    <w:rsid w:val="00025DE4"/>
    <w:rsid w:val="000315A2"/>
    <w:rsid w:val="0003191C"/>
    <w:rsid w:val="00031DCC"/>
    <w:rsid w:val="00032269"/>
    <w:rsid w:val="000334A1"/>
    <w:rsid w:val="00033695"/>
    <w:rsid w:val="000337EE"/>
    <w:rsid w:val="00033813"/>
    <w:rsid w:val="000342CF"/>
    <w:rsid w:val="0003438B"/>
    <w:rsid w:val="000346AB"/>
    <w:rsid w:val="00034747"/>
    <w:rsid w:val="000347BB"/>
    <w:rsid w:val="00035BFD"/>
    <w:rsid w:val="00035DAF"/>
    <w:rsid w:val="000363C2"/>
    <w:rsid w:val="00036C20"/>
    <w:rsid w:val="0004089B"/>
    <w:rsid w:val="00040AE1"/>
    <w:rsid w:val="00041145"/>
    <w:rsid w:val="00042ED4"/>
    <w:rsid w:val="00043A26"/>
    <w:rsid w:val="000440B6"/>
    <w:rsid w:val="00044FD2"/>
    <w:rsid w:val="00044FF4"/>
    <w:rsid w:val="00046DC1"/>
    <w:rsid w:val="0005016B"/>
    <w:rsid w:val="00050A3F"/>
    <w:rsid w:val="000516A9"/>
    <w:rsid w:val="000517D0"/>
    <w:rsid w:val="000518A4"/>
    <w:rsid w:val="00051A77"/>
    <w:rsid w:val="00051D70"/>
    <w:rsid w:val="00052257"/>
    <w:rsid w:val="000527BB"/>
    <w:rsid w:val="00054978"/>
    <w:rsid w:val="00054C39"/>
    <w:rsid w:val="0005530A"/>
    <w:rsid w:val="0005552F"/>
    <w:rsid w:val="0006091B"/>
    <w:rsid w:val="00060E8E"/>
    <w:rsid w:val="0006197C"/>
    <w:rsid w:val="00061AF0"/>
    <w:rsid w:val="00061EBC"/>
    <w:rsid w:val="00062408"/>
    <w:rsid w:val="00062635"/>
    <w:rsid w:val="000627DA"/>
    <w:rsid w:val="00062D4D"/>
    <w:rsid w:val="00063E31"/>
    <w:rsid w:val="00064166"/>
    <w:rsid w:val="00064B00"/>
    <w:rsid w:val="000650C3"/>
    <w:rsid w:val="000659F0"/>
    <w:rsid w:val="0006725E"/>
    <w:rsid w:val="00070769"/>
    <w:rsid w:val="0007078E"/>
    <w:rsid w:val="00071A90"/>
    <w:rsid w:val="00072924"/>
    <w:rsid w:val="000736C7"/>
    <w:rsid w:val="000747E6"/>
    <w:rsid w:val="00075B8D"/>
    <w:rsid w:val="00075CD5"/>
    <w:rsid w:val="00076A47"/>
    <w:rsid w:val="000773DA"/>
    <w:rsid w:val="00080FCF"/>
    <w:rsid w:val="00081F91"/>
    <w:rsid w:val="000823A9"/>
    <w:rsid w:val="00082D79"/>
    <w:rsid w:val="00083933"/>
    <w:rsid w:val="00084A58"/>
    <w:rsid w:val="00085916"/>
    <w:rsid w:val="0009097A"/>
    <w:rsid w:val="00090F24"/>
    <w:rsid w:val="00091196"/>
    <w:rsid w:val="00091AE6"/>
    <w:rsid w:val="000937C4"/>
    <w:rsid w:val="000938F3"/>
    <w:rsid w:val="0009417E"/>
    <w:rsid w:val="00094271"/>
    <w:rsid w:val="000949C4"/>
    <w:rsid w:val="00096B8C"/>
    <w:rsid w:val="000971D1"/>
    <w:rsid w:val="000972DB"/>
    <w:rsid w:val="00097B0F"/>
    <w:rsid w:val="000A0A63"/>
    <w:rsid w:val="000A0C55"/>
    <w:rsid w:val="000A0D45"/>
    <w:rsid w:val="000A0E20"/>
    <w:rsid w:val="000A1352"/>
    <w:rsid w:val="000A341E"/>
    <w:rsid w:val="000A3D16"/>
    <w:rsid w:val="000A3DD3"/>
    <w:rsid w:val="000A4520"/>
    <w:rsid w:val="000A4DBF"/>
    <w:rsid w:val="000A4F9D"/>
    <w:rsid w:val="000A51EA"/>
    <w:rsid w:val="000A5370"/>
    <w:rsid w:val="000A5A41"/>
    <w:rsid w:val="000A6C78"/>
    <w:rsid w:val="000A7069"/>
    <w:rsid w:val="000A7547"/>
    <w:rsid w:val="000A75EB"/>
    <w:rsid w:val="000A7625"/>
    <w:rsid w:val="000B07A3"/>
    <w:rsid w:val="000B0C63"/>
    <w:rsid w:val="000B226D"/>
    <w:rsid w:val="000B3CB7"/>
    <w:rsid w:val="000B47AB"/>
    <w:rsid w:val="000B63C4"/>
    <w:rsid w:val="000B73F4"/>
    <w:rsid w:val="000B7456"/>
    <w:rsid w:val="000B7E0E"/>
    <w:rsid w:val="000C048B"/>
    <w:rsid w:val="000C08FA"/>
    <w:rsid w:val="000C0ECE"/>
    <w:rsid w:val="000C1128"/>
    <w:rsid w:val="000C1A01"/>
    <w:rsid w:val="000C3192"/>
    <w:rsid w:val="000C3609"/>
    <w:rsid w:val="000C3E2C"/>
    <w:rsid w:val="000C469E"/>
    <w:rsid w:val="000C51F2"/>
    <w:rsid w:val="000C593A"/>
    <w:rsid w:val="000C6A31"/>
    <w:rsid w:val="000C6DFF"/>
    <w:rsid w:val="000C716D"/>
    <w:rsid w:val="000C71AD"/>
    <w:rsid w:val="000C74CD"/>
    <w:rsid w:val="000D0199"/>
    <w:rsid w:val="000D16EC"/>
    <w:rsid w:val="000D16ED"/>
    <w:rsid w:val="000D186F"/>
    <w:rsid w:val="000D19B4"/>
    <w:rsid w:val="000D2D4C"/>
    <w:rsid w:val="000D2DAA"/>
    <w:rsid w:val="000D3C33"/>
    <w:rsid w:val="000D5685"/>
    <w:rsid w:val="000D5DC6"/>
    <w:rsid w:val="000D6247"/>
    <w:rsid w:val="000D64E4"/>
    <w:rsid w:val="000D6687"/>
    <w:rsid w:val="000D6D5F"/>
    <w:rsid w:val="000D7A67"/>
    <w:rsid w:val="000D7B75"/>
    <w:rsid w:val="000E157F"/>
    <w:rsid w:val="000E15BD"/>
    <w:rsid w:val="000E1CF4"/>
    <w:rsid w:val="000E1F1D"/>
    <w:rsid w:val="000E33F2"/>
    <w:rsid w:val="000E370F"/>
    <w:rsid w:val="000E3745"/>
    <w:rsid w:val="000E3FD8"/>
    <w:rsid w:val="000E4737"/>
    <w:rsid w:val="000E5965"/>
    <w:rsid w:val="000E59DC"/>
    <w:rsid w:val="000E62FF"/>
    <w:rsid w:val="000E6408"/>
    <w:rsid w:val="000F0EBA"/>
    <w:rsid w:val="000F15A6"/>
    <w:rsid w:val="000F37EA"/>
    <w:rsid w:val="000F3E35"/>
    <w:rsid w:val="000F4FCA"/>
    <w:rsid w:val="000F5322"/>
    <w:rsid w:val="000F67FF"/>
    <w:rsid w:val="000F6BD0"/>
    <w:rsid w:val="000F7050"/>
    <w:rsid w:val="000F7284"/>
    <w:rsid w:val="00100601"/>
    <w:rsid w:val="00100DFA"/>
    <w:rsid w:val="00101D3F"/>
    <w:rsid w:val="0010350B"/>
    <w:rsid w:val="00103887"/>
    <w:rsid w:val="00103CC7"/>
    <w:rsid w:val="001055B6"/>
    <w:rsid w:val="00105C66"/>
    <w:rsid w:val="0010661F"/>
    <w:rsid w:val="00106AD3"/>
    <w:rsid w:val="0011030C"/>
    <w:rsid w:val="001121F9"/>
    <w:rsid w:val="0011244B"/>
    <w:rsid w:val="001129E1"/>
    <w:rsid w:val="00112EB6"/>
    <w:rsid w:val="00113B3A"/>
    <w:rsid w:val="00114F74"/>
    <w:rsid w:val="001150BF"/>
    <w:rsid w:val="0011644B"/>
    <w:rsid w:val="001165FF"/>
    <w:rsid w:val="00117998"/>
    <w:rsid w:val="001204E6"/>
    <w:rsid w:val="00120775"/>
    <w:rsid w:val="00121E41"/>
    <w:rsid w:val="001220F5"/>
    <w:rsid w:val="001222EF"/>
    <w:rsid w:val="0012264D"/>
    <w:rsid w:val="0012310A"/>
    <w:rsid w:val="00123570"/>
    <w:rsid w:val="001235E4"/>
    <w:rsid w:val="00123A05"/>
    <w:rsid w:val="00124997"/>
    <w:rsid w:val="001251C2"/>
    <w:rsid w:val="00125A0D"/>
    <w:rsid w:val="00125EEB"/>
    <w:rsid w:val="0012641C"/>
    <w:rsid w:val="00126BD1"/>
    <w:rsid w:val="00126E57"/>
    <w:rsid w:val="00127AF6"/>
    <w:rsid w:val="00127BF5"/>
    <w:rsid w:val="00127C55"/>
    <w:rsid w:val="00130725"/>
    <w:rsid w:val="00131504"/>
    <w:rsid w:val="00131658"/>
    <w:rsid w:val="0013187B"/>
    <w:rsid w:val="0013271F"/>
    <w:rsid w:val="00132927"/>
    <w:rsid w:val="0013448B"/>
    <w:rsid w:val="001352A5"/>
    <w:rsid w:val="00135CE8"/>
    <w:rsid w:val="00135ED9"/>
    <w:rsid w:val="00136E77"/>
    <w:rsid w:val="001379D3"/>
    <w:rsid w:val="001379D9"/>
    <w:rsid w:val="0014117B"/>
    <w:rsid w:val="00141E99"/>
    <w:rsid w:val="001420DF"/>
    <w:rsid w:val="0014321D"/>
    <w:rsid w:val="00143A32"/>
    <w:rsid w:val="00143D2B"/>
    <w:rsid w:val="00144632"/>
    <w:rsid w:val="00145368"/>
    <w:rsid w:val="001457BD"/>
    <w:rsid w:val="001457DB"/>
    <w:rsid w:val="00147573"/>
    <w:rsid w:val="00150628"/>
    <w:rsid w:val="00151729"/>
    <w:rsid w:val="0015287D"/>
    <w:rsid w:val="00153CE5"/>
    <w:rsid w:val="001540BB"/>
    <w:rsid w:val="001546D8"/>
    <w:rsid w:val="00154BD7"/>
    <w:rsid w:val="0015507B"/>
    <w:rsid w:val="001566F5"/>
    <w:rsid w:val="00156745"/>
    <w:rsid w:val="00156B61"/>
    <w:rsid w:val="001604A5"/>
    <w:rsid w:val="001618A5"/>
    <w:rsid w:val="00162056"/>
    <w:rsid w:val="0016229D"/>
    <w:rsid w:val="0016250A"/>
    <w:rsid w:val="00163600"/>
    <w:rsid w:val="00163B4C"/>
    <w:rsid w:val="001645B5"/>
    <w:rsid w:val="00165055"/>
    <w:rsid w:val="00166053"/>
    <w:rsid w:val="00167424"/>
    <w:rsid w:val="00170678"/>
    <w:rsid w:val="001707F6"/>
    <w:rsid w:val="00171E99"/>
    <w:rsid w:val="00172C97"/>
    <w:rsid w:val="001744C4"/>
    <w:rsid w:val="001746EB"/>
    <w:rsid w:val="00175052"/>
    <w:rsid w:val="001759BA"/>
    <w:rsid w:val="00175A99"/>
    <w:rsid w:val="00175D53"/>
    <w:rsid w:val="00175E83"/>
    <w:rsid w:val="00177047"/>
    <w:rsid w:val="001771DF"/>
    <w:rsid w:val="00177D0B"/>
    <w:rsid w:val="00180C99"/>
    <w:rsid w:val="00181020"/>
    <w:rsid w:val="00182D35"/>
    <w:rsid w:val="001835A9"/>
    <w:rsid w:val="001836AA"/>
    <w:rsid w:val="00184FC0"/>
    <w:rsid w:val="001855B9"/>
    <w:rsid w:val="0018654B"/>
    <w:rsid w:val="0018655E"/>
    <w:rsid w:val="00186F0E"/>
    <w:rsid w:val="00190E96"/>
    <w:rsid w:val="00191180"/>
    <w:rsid w:val="001914E9"/>
    <w:rsid w:val="00191EEB"/>
    <w:rsid w:val="001923AB"/>
    <w:rsid w:val="001925F4"/>
    <w:rsid w:val="00193000"/>
    <w:rsid w:val="001937C8"/>
    <w:rsid w:val="00193B19"/>
    <w:rsid w:val="00193B8D"/>
    <w:rsid w:val="00193FFA"/>
    <w:rsid w:val="00195D20"/>
    <w:rsid w:val="00195D85"/>
    <w:rsid w:val="00196BD2"/>
    <w:rsid w:val="001971C2"/>
    <w:rsid w:val="001A0889"/>
    <w:rsid w:val="001A1ABB"/>
    <w:rsid w:val="001A26A6"/>
    <w:rsid w:val="001A2D04"/>
    <w:rsid w:val="001A35ED"/>
    <w:rsid w:val="001A3619"/>
    <w:rsid w:val="001A3C8E"/>
    <w:rsid w:val="001A50E2"/>
    <w:rsid w:val="001A5211"/>
    <w:rsid w:val="001A55DA"/>
    <w:rsid w:val="001A55EC"/>
    <w:rsid w:val="001A5BC9"/>
    <w:rsid w:val="001B04ED"/>
    <w:rsid w:val="001B0942"/>
    <w:rsid w:val="001B0D68"/>
    <w:rsid w:val="001B0F68"/>
    <w:rsid w:val="001B1E7C"/>
    <w:rsid w:val="001B1F47"/>
    <w:rsid w:val="001B31A8"/>
    <w:rsid w:val="001B3583"/>
    <w:rsid w:val="001B3B40"/>
    <w:rsid w:val="001B4D55"/>
    <w:rsid w:val="001B528E"/>
    <w:rsid w:val="001B5796"/>
    <w:rsid w:val="001B695E"/>
    <w:rsid w:val="001B7BDB"/>
    <w:rsid w:val="001C08F3"/>
    <w:rsid w:val="001C0A30"/>
    <w:rsid w:val="001C1011"/>
    <w:rsid w:val="001C21C3"/>
    <w:rsid w:val="001C290F"/>
    <w:rsid w:val="001C390B"/>
    <w:rsid w:val="001C3EC8"/>
    <w:rsid w:val="001C4422"/>
    <w:rsid w:val="001C45DD"/>
    <w:rsid w:val="001C4637"/>
    <w:rsid w:val="001C4A29"/>
    <w:rsid w:val="001C4A3F"/>
    <w:rsid w:val="001C4B44"/>
    <w:rsid w:val="001C5284"/>
    <w:rsid w:val="001C6336"/>
    <w:rsid w:val="001C7750"/>
    <w:rsid w:val="001C7CDA"/>
    <w:rsid w:val="001D0012"/>
    <w:rsid w:val="001D09D2"/>
    <w:rsid w:val="001D14F3"/>
    <w:rsid w:val="001D19AD"/>
    <w:rsid w:val="001D1BD3"/>
    <w:rsid w:val="001D2051"/>
    <w:rsid w:val="001D2262"/>
    <w:rsid w:val="001D252A"/>
    <w:rsid w:val="001D2B86"/>
    <w:rsid w:val="001D2FFD"/>
    <w:rsid w:val="001D318A"/>
    <w:rsid w:val="001D38C9"/>
    <w:rsid w:val="001D3B66"/>
    <w:rsid w:val="001D49E1"/>
    <w:rsid w:val="001D5213"/>
    <w:rsid w:val="001D5562"/>
    <w:rsid w:val="001D5C90"/>
    <w:rsid w:val="001D6532"/>
    <w:rsid w:val="001D6D34"/>
    <w:rsid w:val="001D6FC0"/>
    <w:rsid w:val="001D7488"/>
    <w:rsid w:val="001D77C8"/>
    <w:rsid w:val="001D7E21"/>
    <w:rsid w:val="001E07A3"/>
    <w:rsid w:val="001E0946"/>
    <w:rsid w:val="001E2051"/>
    <w:rsid w:val="001E246B"/>
    <w:rsid w:val="001E4840"/>
    <w:rsid w:val="001E4F12"/>
    <w:rsid w:val="001E7A03"/>
    <w:rsid w:val="001F06F9"/>
    <w:rsid w:val="001F092B"/>
    <w:rsid w:val="001F0B97"/>
    <w:rsid w:val="001F0C8D"/>
    <w:rsid w:val="001F1CD2"/>
    <w:rsid w:val="001F2DC1"/>
    <w:rsid w:val="001F2F98"/>
    <w:rsid w:val="001F4680"/>
    <w:rsid w:val="001F49D5"/>
    <w:rsid w:val="001F6DE0"/>
    <w:rsid w:val="00200953"/>
    <w:rsid w:val="00201A9F"/>
    <w:rsid w:val="002037F6"/>
    <w:rsid w:val="00203A53"/>
    <w:rsid w:val="0020637B"/>
    <w:rsid w:val="002069D0"/>
    <w:rsid w:val="002073EB"/>
    <w:rsid w:val="0021078A"/>
    <w:rsid w:val="00211A68"/>
    <w:rsid w:val="002124CB"/>
    <w:rsid w:val="002130E6"/>
    <w:rsid w:val="002142ED"/>
    <w:rsid w:val="0021534E"/>
    <w:rsid w:val="00215449"/>
    <w:rsid w:val="00215879"/>
    <w:rsid w:val="002158C5"/>
    <w:rsid w:val="002159DD"/>
    <w:rsid w:val="00215BF6"/>
    <w:rsid w:val="002216ED"/>
    <w:rsid w:val="00222081"/>
    <w:rsid w:val="002230A9"/>
    <w:rsid w:val="002238C3"/>
    <w:rsid w:val="00223AD0"/>
    <w:rsid w:val="002241D6"/>
    <w:rsid w:val="00224313"/>
    <w:rsid w:val="00226523"/>
    <w:rsid w:val="00226613"/>
    <w:rsid w:val="00226739"/>
    <w:rsid w:val="002273D2"/>
    <w:rsid w:val="002274EC"/>
    <w:rsid w:val="0023081A"/>
    <w:rsid w:val="00230B0F"/>
    <w:rsid w:val="00231ACF"/>
    <w:rsid w:val="00231BF6"/>
    <w:rsid w:val="00233414"/>
    <w:rsid w:val="00234DA0"/>
    <w:rsid w:val="00235E3F"/>
    <w:rsid w:val="00236D5E"/>
    <w:rsid w:val="002403E9"/>
    <w:rsid w:val="00242709"/>
    <w:rsid w:val="00242BF4"/>
    <w:rsid w:val="002430AF"/>
    <w:rsid w:val="002432B5"/>
    <w:rsid w:val="002433E0"/>
    <w:rsid w:val="00243613"/>
    <w:rsid w:val="00243787"/>
    <w:rsid w:val="00244334"/>
    <w:rsid w:val="0024535A"/>
    <w:rsid w:val="0024565A"/>
    <w:rsid w:val="0024572A"/>
    <w:rsid w:val="00246003"/>
    <w:rsid w:val="0024664B"/>
    <w:rsid w:val="00246D3A"/>
    <w:rsid w:val="00246F40"/>
    <w:rsid w:val="00247089"/>
    <w:rsid w:val="002470B4"/>
    <w:rsid w:val="00247229"/>
    <w:rsid w:val="0024722B"/>
    <w:rsid w:val="002472DC"/>
    <w:rsid w:val="00247917"/>
    <w:rsid w:val="00247C43"/>
    <w:rsid w:val="00250FFF"/>
    <w:rsid w:val="00252467"/>
    <w:rsid w:val="00252542"/>
    <w:rsid w:val="00252FC2"/>
    <w:rsid w:val="00253A62"/>
    <w:rsid w:val="00253DD3"/>
    <w:rsid w:val="00255F79"/>
    <w:rsid w:val="00255FC3"/>
    <w:rsid w:val="00256274"/>
    <w:rsid w:val="002562BF"/>
    <w:rsid w:val="0025650A"/>
    <w:rsid w:val="00256B94"/>
    <w:rsid w:val="00261751"/>
    <w:rsid w:val="00261B62"/>
    <w:rsid w:val="00261C3D"/>
    <w:rsid w:val="0026208E"/>
    <w:rsid w:val="002625B3"/>
    <w:rsid w:val="00262CCE"/>
    <w:rsid w:val="002639E2"/>
    <w:rsid w:val="00263B48"/>
    <w:rsid w:val="0026471D"/>
    <w:rsid w:val="00264F1F"/>
    <w:rsid w:val="002652CA"/>
    <w:rsid w:val="002663D2"/>
    <w:rsid w:val="002668DE"/>
    <w:rsid w:val="00266984"/>
    <w:rsid w:val="00267693"/>
    <w:rsid w:val="00270887"/>
    <w:rsid w:val="00270EB4"/>
    <w:rsid w:val="0027102B"/>
    <w:rsid w:val="00272DA6"/>
    <w:rsid w:val="0027351C"/>
    <w:rsid w:val="0027417E"/>
    <w:rsid w:val="002748F1"/>
    <w:rsid w:val="00274925"/>
    <w:rsid w:val="00274945"/>
    <w:rsid w:val="002762B5"/>
    <w:rsid w:val="00276491"/>
    <w:rsid w:val="00276CE8"/>
    <w:rsid w:val="0027799F"/>
    <w:rsid w:val="00280047"/>
    <w:rsid w:val="00280401"/>
    <w:rsid w:val="0028059D"/>
    <w:rsid w:val="00280849"/>
    <w:rsid w:val="00280B16"/>
    <w:rsid w:val="002815AC"/>
    <w:rsid w:val="00283EB8"/>
    <w:rsid w:val="002847AB"/>
    <w:rsid w:val="002848CF"/>
    <w:rsid w:val="00284D18"/>
    <w:rsid w:val="00285BA4"/>
    <w:rsid w:val="002862BD"/>
    <w:rsid w:val="002863E6"/>
    <w:rsid w:val="00286909"/>
    <w:rsid w:val="00287349"/>
    <w:rsid w:val="0028748A"/>
    <w:rsid w:val="00287683"/>
    <w:rsid w:val="002876A2"/>
    <w:rsid w:val="00287987"/>
    <w:rsid w:val="00291C10"/>
    <w:rsid w:val="002921B4"/>
    <w:rsid w:val="0029224E"/>
    <w:rsid w:val="00292B23"/>
    <w:rsid w:val="00294C0F"/>
    <w:rsid w:val="00294F10"/>
    <w:rsid w:val="00295684"/>
    <w:rsid w:val="00295687"/>
    <w:rsid w:val="00297AA1"/>
    <w:rsid w:val="00297F67"/>
    <w:rsid w:val="002A1014"/>
    <w:rsid w:val="002A13B4"/>
    <w:rsid w:val="002A1821"/>
    <w:rsid w:val="002A2D96"/>
    <w:rsid w:val="002A2DCF"/>
    <w:rsid w:val="002A39E7"/>
    <w:rsid w:val="002A5567"/>
    <w:rsid w:val="002A5684"/>
    <w:rsid w:val="002A67E6"/>
    <w:rsid w:val="002A7AD6"/>
    <w:rsid w:val="002B06D4"/>
    <w:rsid w:val="002B07BE"/>
    <w:rsid w:val="002B1580"/>
    <w:rsid w:val="002B1EC3"/>
    <w:rsid w:val="002B29B4"/>
    <w:rsid w:val="002B2A84"/>
    <w:rsid w:val="002B2C46"/>
    <w:rsid w:val="002B2FF6"/>
    <w:rsid w:val="002B3624"/>
    <w:rsid w:val="002B383F"/>
    <w:rsid w:val="002B3875"/>
    <w:rsid w:val="002B3F20"/>
    <w:rsid w:val="002B6154"/>
    <w:rsid w:val="002B659B"/>
    <w:rsid w:val="002B65DD"/>
    <w:rsid w:val="002B6C3C"/>
    <w:rsid w:val="002B7011"/>
    <w:rsid w:val="002B7470"/>
    <w:rsid w:val="002C03A2"/>
    <w:rsid w:val="002C08FD"/>
    <w:rsid w:val="002C0AD0"/>
    <w:rsid w:val="002C0DF6"/>
    <w:rsid w:val="002C106A"/>
    <w:rsid w:val="002C22FE"/>
    <w:rsid w:val="002C2314"/>
    <w:rsid w:val="002C251B"/>
    <w:rsid w:val="002C2893"/>
    <w:rsid w:val="002C3915"/>
    <w:rsid w:val="002C424B"/>
    <w:rsid w:val="002C488F"/>
    <w:rsid w:val="002C4E2F"/>
    <w:rsid w:val="002C55D4"/>
    <w:rsid w:val="002C692C"/>
    <w:rsid w:val="002C6C2C"/>
    <w:rsid w:val="002C7276"/>
    <w:rsid w:val="002C7A94"/>
    <w:rsid w:val="002D0198"/>
    <w:rsid w:val="002D035A"/>
    <w:rsid w:val="002D09B8"/>
    <w:rsid w:val="002D0ED5"/>
    <w:rsid w:val="002D2241"/>
    <w:rsid w:val="002D381E"/>
    <w:rsid w:val="002D403C"/>
    <w:rsid w:val="002D47D7"/>
    <w:rsid w:val="002D560C"/>
    <w:rsid w:val="002D5CD3"/>
    <w:rsid w:val="002D6380"/>
    <w:rsid w:val="002D69B8"/>
    <w:rsid w:val="002E018C"/>
    <w:rsid w:val="002E0557"/>
    <w:rsid w:val="002E1BC3"/>
    <w:rsid w:val="002E1D49"/>
    <w:rsid w:val="002E232E"/>
    <w:rsid w:val="002E351A"/>
    <w:rsid w:val="002E3690"/>
    <w:rsid w:val="002E5463"/>
    <w:rsid w:val="002E547A"/>
    <w:rsid w:val="002E618E"/>
    <w:rsid w:val="002E6BAE"/>
    <w:rsid w:val="002E6C85"/>
    <w:rsid w:val="002E7AAC"/>
    <w:rsid w:val="002F0672"/>
    <w:rsid w:val="002F0E40"/>
    <w:rsid w:val="002F123C"/>
    <w:rsid w:val="002F1821"/>
    <w:rsid w:val="002F1E74"/>
    <w:rsid w:val="002F3499"/>
    <w:rsid w:val="002F3A15"/>
    <w:rsid w:val="002F3A19"/>
    <w:rsid w:val="002F4820"/>
    <w:rsid w:val="002F4FF0"/>
    <w:rsid w:val="002F65BB"/>
    <w:rsid w:val="002F6C4B"/>
    <w:rsid w:val="0030030E"/>
    <w:rsid w:val="00301EFC"/>
    <w:rsid w:val="00302135"/>
    <w:rsid w:val="0030227D"/>
    <w:rsid w:val="00302544"/>
    <w:rsid w:val="0030297D"/>
    <w:rsid w:val="0030334D"/>
    <w:rsid w:val="003037B1"/>
    <w:rsid w:val="00303A76"/>
    <w:rsid w:val="00303B15"/>
    <w:rsid w:val="00304433"/>
    <w:rsid w:val="003050C1"/>
    <w:rsid w:val="003052C9"/>
    <w:rsid w:val="003054C3"/>
    <w:rsid w:val="003067B0"/>
    <w:rsid w:val="00306BD5"/>
    <w:rsid w:val="00307FFB"/>
    <w:rsid w:val="00310CF6"/>
    <w:rsid w:val="00311547"/>
    <w:rsid w:val="00311706"/>
    <w:rsid w:val="00314ABC"/>
    <w:rsid w:val="003151AE"/>
    <w:rsid w:val="0031588B"/>
    <w:rsid w:val="00315F69"/>
    <w:rsid w:val="00316519"/>
    <w:rsid w:val="00316544"/>
    <w:rsid w:val="00317596"/>
    <w:rsid w:val="0031785E"/>
    <w:rsid w:val="0032077A"/>
    <w:rsid w:val="00320896"/>
    <w:rsid w:val="003209FD"/>
    <w:rsid w:val="00320AB5"/>
    <w:rsid w:val="00321DAE"/>
    <w:rsid w:val="003221E5"/>
    <w:rsid w:val="00322DBB"/>
    <w:rsid w:val="00324005"/>
    <w:rsid w:val="00324B7F"/>
    <w:rsid w:val="00325551"/>
    <w:rsid w:val="00325F95"/>
    <w:rsid w:val="0032669B"/>
    <w:rsid w:val="003267E1"/>
    <w:rsid w:val="003271E8"/>
    <w:rsid w:val="0032754F"/>
    <w:rsid w:val="00327843"/>
    <w:rsid w:val="00327A34"/>
    <w:rsid w:val="00327DF8"/>
    <w:rsid w:val="00327E0C"/>
    <w:rsid w:val="00327E15"/>
    <w:rsid w:val="00330829"/>
    <w:rsid w:val="00330D24"/>
    <w:rsid w:val="00330EA3"/>
    <w:rsid w:val="0033148A"/>
    <w:rsid w:val="00331707"/>
    <w:rsid w:val="0033259B"/>
    <w:rsid w:val="003329CA"/>
    <w:rsid w:val="003329F9"/>
    <w:rsid w:val="00333477"/>
    <w:rsid w:val="00333DD4"/>
    <w:rsid w:val="00334759"/>
    <w:rsid w:val="00334820"/>
    <w:rsid w:val="00336202"/>
    <w:rsid w:val="00340D26"/>
    <w:rsid w:val="00341013"/>
    <w:rsid w:val="00341799"/>
    <w:rsid w:val="00341CE6"/>
    <w:rsid w:val="00343225"/>
    <w:rsid w:val="003435A9"/>
    <w:rsid w:val="003436F8"/>
    <w:rsid w:val="00347965"/>
    <w:rsid w:val="00347C01"/>
    <w:rsid w:val="00347C49"/>
    <w:rsid w:val="00350409"/>
    <w:rsid w:val="00350C07"/>
    <w:rsid w:val="00351147"/>
    <w:rsid w:val="00351EC6"/>
    <w:rsid w:val="00351F4F"/>
    <w:rsid w:val="003524B0"/>
    <w:rsid w:val="0035261B"/>
    <w:rsid w:val="00352D13"/>
    <w:rsid w:val="00352DCA"/>
    <w:rsid w:val="00353D70"/>
    <w:rsid w:val="00354244"/>
    <w:rsid w:val="003543B7"/>
    <w:rsid w:val="00356D3D"/>
    <w:rsid w:val="00357054"/>
    <w:rsid w:val="003601A1"/>
    <w:rsid w:val="003604A5"/>
    <w:rsid w:val="003609DA"/>
    <w:rsid w:val="00361075"/>
    <w:rsid w:val="0036151C"/>
    <w:rsid w:val="003618F2"/>
    <w:rsid w:val="00361D8D"/>
    <w:rsid w:val="00361EF9"/>
    <w:rsid w:val="0036218D"/>
    <w:rsid w:val="00362AC0"/>
    <w:rsid w:val="003631DD"/>
    <w:rsid w:val="00364923"/>
    <w:rsid w:val="003649A7"/>
    <w:rsid w:val="00364D95"/>
    <w:rsid w:val="00365009"/>
    <w:rsid w:val="00365511"/>
    <w:rsid w:val="00365EEC"/>
    <w:rsid w:val="00366685"/>
    <w:rsid w:val="0036671A"/>
    <w:rsid w:val="00366D75"/>
    <w:rsid w:val="00367189"/>
    <w:rsid w:val="0037058C"/>
    <w:rsid w:val="00370B72"/>
    <w:rsid w:val="0037174C"/>
    <w:rsid w:val="00372669"/>
    <w:rsid w:val="00373218"/>
    <w:rsid w:val="00373D1B"/>
    <w:rsid w:val="00373D2C"/>
    <w:rsid w:val="0037456C"/>
    <w:rsid w:val="003745EC"/>
    <w:rsid w:val="003746AB"/>
    <w:rsid w:val="00374CCB"/>
    <w:rsid w:val="0037543E"/>
    <w:rsid w:val="00375623"/>
    <w:rsid w:val="00375D36"/>
    <w:rsid w:val="00375F5E"/>
    <w:rsid w:val="00376C16"/>
    <w:rsid w:val="003802D5"/>
    <w:rsid w:val="0038143F"/>
    <w:rsid w:val="003816B2"/>
    <w:rsid w:val="00382D1D"/>
    <w:rsid w:val="00382E8D"/>
    <w:rsid w:val="003834D9"/>
    <w:rsid w:val="00383781"/>
    <w:rsid w:val="003839CA"/>
    <w:rsid w:val="0038431B"/>
    <w:rsid w:val="00386222"/>
    <w:rsid w:val="003868C7"/>
    <w:rsid w:val="003875E7"/>
    <w:rsid w:val="00387B68"/>
    <w:rsid w:val="003900ED"/>
    <w:rsid w:val="003911BC"/>
    <w:rsid w:val="00391ACA"/>
    <w:rsid w:val="00391CE7"/>
    <w:rsid w:val="00391EF0"/>
    <w:rsid w:val="00392F19"/>
    <w:rsid w:val="003942CA"/>
    <w:rsid w:val="00394679"/>
    <w:rsid w:val="0039594B"/>
    <w:rsid w:val="003A308C"/>
    <w:rsid w:val="003A33CD"/>
    <w:rsid w:val="003A3FB3"/>
    <w:rsid w:val="003A44EA"/>
    <w:rsid w:val="003A4A13"/>
    <w:rsid w:val="003A597C"/>
    <w:rsid w:val="003A5AFA"/>
    <w:rsid w:val="003A66CD"/>
    <w:rsid w:val="003A690A"/>
    <w:rsid w:val="003B18E7"/>
    <w:rsid w:val="003B25C5"/>
    <w:rsid w:val="003B2681"/>
    <w:rsid w:val="003B2B44"/>
    <w:rsid w:val="003B431B"/>
    <w:rsid w:val="003B53A6"/>
    <w:rsid w:val="003B618E"/>
    <w:rsid w:val="003B6763"/>
    <w:rsid w:val="003B6B6B"/>
    <w:rsid w:val="003B7577"/>
    <w:rsid w:val="003B7F14"/>
    <w:rsid w:val="003C1B0E"/>
    <w:rsid w:val="003C1B27"/>
    <w:rsid w:val="003C29C2"/>
    <w:rsid w:val="003C2EF7"/>
    <w:rsid w:val="003C320D"/>
    <w:rsid w:val="003C3ADA"/>
    <w:rsid w:val="003C49B2"/>
    <w:rsid w:val="003C5BEE"/>
    <w:rsid w:val="003C635A"/>
    <w:rsid w:val="003C6361"/>
    <w:rsid w:val="003C6417"/>
    <w:rsid w:val="003C6D5F"/>
    <w:rsid w:val="003C6E03"/>
    <w:rsid w:val="003C6F6B"/>
    <w:rsid w:val="003C7859"/>
    <w:rsid w:val="003C7C4A"/>
    <w:rsid w:val="003C7DC7"/>
    <w:rsid w:val="003C7FEC"/>
    <w:rsid w:val="003D14AB"/>
    <w:rsid w:val="003D190E"/>
    <w:rsid w:val="003D1F2D"/>
    <w:rsid w:val="003D2903"/>
    <w:rsid w:val="003D6AB0"/>
    <w:rsid w:val="003D6BFB"/>
    <w:rsid w:val="003D77A0"/>
    <w:rsid w:val="003D7BAB"/>
    <w:rsid w:val="003E0299"/>
    <w:rsid w:val="003E033E"/>
    <w:rsid w:val="003E1F6D"/>
    <w:rsid w:val="003E20FF"/>
    <w:rsid w:val="003E2188"/>
    <w:rsid w:val="003E2A8A"/>
    <w:rsid w:val="003E2E0B"/>
    <w:rsid w:val="003E34AF"/>
    <w:rsid w:val="003E46DA"/>
    <w:rsid w:val="003E4EF2"/>
    <w:rsid w:val="003E4FE7"/>
    <w:rsid w:val="003E6E8D"/>
    <w:rsid w:val="003E6EB5"/>
    <w:rsid w:val="003E6FB3"/>
    <w:rsid w:val="003E7134"/>
    <w:rsid w:val="003E7B99"/>
    <w:rsid w:val="003E7FF2"/>
    <w:rsid w:val="003F02DF"/>
    <w:rsid w:val="003F0D0D"/>
    <w:rsid w:val="003F0D9F"/>
    <w:rsid w:val="003F27C1"/>
    <w:rsid w:val="003F2B71"/>
    <w:rsid w:val="003F31C3"/>
    <w:rsid w:val="003F35AB"/>
    <w:rsid w:val="003F37AD"/>
    <w:rsid w:val="003F455E"/>
    <w:rsid w:val="003F5414"/>
    <w:rsid w:val="003F5700"/>
    <w:rsid w:val="003F5A0B"/>
    <w:rsid w:val="003F6EBA"/>
    <w:rsid w:val="003F7971"/>
    <w:rsid w:val="00401272"/>
    <w:rsid w:val="004013C8"/>
    <w:rsid w:val="00402462"/>
    <w:rsid w:val="0040308E"/>
    <w:rsid w:val="004035E5"/>
    <w:rsid w:val="00403A63"/>
    <w:rsid w:val="00405147"/>
    <w:rsid w:val="00405E51"/>
    <w:rsid w:val="00406BB9"/>
    <w:rsid w:val="0040728B"/>
    <w:rsid w:val="00410490"/>
    <w:rsid w:val="00412611"/>
    <w:rsid w:val="00414565"/>
    <w:rsid w:val="00414EB5"/>
    <w:rsid w:val="00415A96"/>
    <w:rsid w:val="00417781"/>
    <w:rsid w:val="00417B4F"/>
    <w:rsid w:val="00417DBA"/>
    <w:rsid w:val="0042044E"/>
    <w:rsid w:val="0042076F"/>
    <w:rsid w:val="00420A13"/>
    <w:rsid w:val="004213A9"/>
    <w:rsid w:val="00421FCC"/>
    <w:rsid w:val="004231E9"/>
    <w:rsid w:val="0042492A"/>
    <w:rsid w:val="00425159"/>
    <w:rsid w:val="00425A68"/>
    <w:rsid w:val="004262F5"/>
    <w:rsid w:val="0042636C"/>
    <w:rsid w:val="00430184"/>
    <w:rsid w:val="004306D4"/>
    <w:rsid w:val="00430CEA"/>
    <w:rsid w:val="00432235"/>
    <w:rsid w:val="0043397B"/>
    <w:rsid w:val="00433CB8"/>
    <w:rsid w:val="004341B2"/>
    <w:rsid w:val="004345CA"/>
    <w:rsid w:val="00436079"/>
    <w:rsid w:val="00436D81"/>
    <w:rsid w:val="00436F0D"/>
    <w:rsid w:val="00437A45"/>
    <w:rsid w:val="00437FC7"/>
    <w:rsid w:val="00440189"/>
    <w:rsid w:val="00441097"/>
    <w:rsid w:val="00441439"/>
    <w:rsid w:val="00442984"/>
    <w:rsid w:val="00442C3C"/>
    <w:rsid w:val="00443B64"/>
    <w:rsid w:val="00443C50"/>
    <w:rsid w:val="00444419"/>
    <w:rsid w:val="004445C6"/>
    <w:rsid w:val="00444677"/>
    <w:rsid w:val="004449F1"/>
    <w:rsid w:val="00444E62"/>
    <w:rsid w:val="00445AE3"/>
    <w:rsid w:val="00447546"/>
    <w:rsid w:val="0044772D"/>
    <w:rsid w:val="0045002E"/>
    <w:rsid w:val="004501F0"/>
    <w:rsid w:val="004506EC"/>
    <w:rsid w:val="00450E3D"/>
    <w:rsid w:val="00451365"/>
    <w:rsid w:val="004517AD"/>
    <w:rsid w:val="004518C0"/>
    <w:rsid w:val="00451982"/>
    <w:rsid w:val="00451A82"/>
    <w:rsid w:val="004524C6"/>
    <w:rsid w:val="0045481D"/>
    <w:rsid w:val="004558C5"/>
    <w:rsid w:val="00455C7A"/>
    <w:rsid w:val="004565D5"/>
    <w:rsid w:val="004604F7"/>
    <w:rsid w:val="0046051C"/>
    <w:rsid w:val="00460695"/>
    <w:rsid w:val="00460BFB"/>
    <w:rsid w:val="004613AA"/>
    <w:rsid w:val="00461A76"/>
    <w:rsid w:val="004622EF"/>
    <w:rsid w:val="00462819"/>
    <w:rsid w:val="004628DC"/>
    <w:rsid w:val="00463938"/>
    <w:rsid w:val="00464072"/>
    <w:rsid w:val="00464280"/>
    <w:rsid w:val="004647EA"/>
    <w:rsid w:val="00464C98"/>
    <w:rsid w:val="00464F02"/>
    <w:rsid w:val="00465206"/>
    <w:rsid w:val="00466A16"/>
    <w:rsid w:val="00470509"/>
    <w:rsid w:val="00471E24"/>
    <w:rsid w:val="004720AB"/>
    <w:rsid w:val="004722D6"/>
    <w:rsid w:val="00472704"/>
    <w:rsid w:val="00472968"/>
    <w:rsid w:val="00472A7A"/>
    <w:rsid w:val="00474109"/>
    <w:rsid w:val="00474BE7"/>
    <w:rsid w:val="004752B8"/>
    <w:rsid w:val="00476DE9"/>
    <w:rsid w:val="0047714D"/>
    <w:rsid w:val="0047737F"/>
    <w:rsid w:val="00477519"/>
    <w:rsid w:val="00480278"/>
    <w:rsid w:val="004809F1"/>
    <w:rsid w:val="00480B88"/>
    <w:rsid w:val="00480D82"/>
    <w:rsid w:val="00480E2E"/>
    <w:rsid w:val="00480E97"/>
    <w:rsid w:val="00485C8E"/>
    <w:rsid w:val="00486281"/>
    <w:rsid w:val="00486A41"/>
    <w:rsid w:val="00486BE5"/>
    <w:rsid w:val="00487148"/>
    <w:rsid w:val="004876BF"/>
    <w:rsid w:val="00487733"/>
    <w:rsid w:val="0049023B"/>
    <w:rsid w:val="00490E64"/>
    <w:rsid w:val="00491D80"/>
    <w:rsid w:val="00493759"/>
    <w:rsid w:val="00493FC4"/>
    <w:rsid w:val="00494756"/>
    <w:rsid w:val="00494A68"/>
    <w:rsid w:val="00495E47"/>
    <w:rsid w:val="00496457"/>
    <w:rsid w:val="004972F9"/>
    <w:rsid w:val="004976B7"/>
    <w:rsid w:val="004A0985"/>
    <w:rsid w:val="004A0FE0"/>
    <w:rsid w:val="004A14C7"/>
    <w:rsid w:val="004A1B16"/>
    <w:rsid w:val="004A2A0F"/>
    <w:rsid w:val="004A3CC8"/>
    <w:rsid w:val="004A447B"/>
    <w:rsid w:val="004A6384"/>
    <w:rsid w:val="004A6B00"/>
    <w:rsid w:val="004B021D"/>
    <w:rsid w:val="004B0497"/>
    <w:rsid w:val="004B09C3"/>
    <w:rsid w:val="004B181E"/>
    <w:rsid w:val="004B240A"/>
    <w:rsid w:val="004B4325"/>
    <w:rsid w:val="004B595B"/>
    <w:rsid w:val="004B59B9"/>
    <w:rsid w:val="004B661C"/>
    <w:rsid w:val="004B665A"/>
    <w:rsid w:val="004B7AAA"/>
    <w:rsid w:val="004B7CA7"/>
    <w:rsid w:val="004C056C"/>
    <w:rsid w:val="004C11E7"/>
    <w:rsid w:val="004C2C1E"/>
    <w:rsid w:val="004C2F7A"/>
    <w:rsid w:val="004C4220"/>
    <w:rsid w:val="004C49C0"/>
    <w:rsid w:val="004C4F10"/>
    <w:rsid w:val="004C5503"/>
    <w:rsid w:val="004C5610"/>
    <w:rsid w:val="004C6B5D"/>
    <w:rsid w:val="004C6EDD"/>
    <w:rsid w:val="004C7DD5"/>
    <w:rsid w:val="004D0CE9"/>
    <w:rsid w:val="004D0D82"/>
    <w:rsid w:val="004D15BD"/>
    <w:rsid w:val="004D1770"/>
    <w:rsid w:val="004D1E48"/>
    <w:rsid w:val="004D21BD"/>
    <w:rsid w:val="004D2C89"/>
    <w:rsid w:val="004D35A7"/>
    <w:rsid w:val="004D36B8"/>
    <w:rsid w:val="004D39EB"/>
    <w:rsid w:val="004D468D"/>
    <w:rsid w:val="004D4EF7"/>
    <w:rsid w:val="004D5783"/>
    <w:rsid w:val="004D6B80"/>
    <w:rsid w:val="004D7450"/>
    <w:rsid w:val="004E0554"/>
    <w:rsid w:val="004E0606"/>
    <w:rsid w:val="004E146D"/>
    <w:rsid w:val="004E1C1E"/>
    <w:rsid w:val="004E1C4F"/>
    <w:rsid w:val="004E23B9"/>
    <w:rsid w:val="004E2D34"/>
    <w:rsid w:val="004E4880"/>
    <w:rsid w:val="004E61E8"/>
    <w:rsid w:val="004E681A"/>
    <w:rsid w:val="004F01E9"/>
    <w:rsid w:val="004F0DAE"/>
    <w:rsid w:val="004F0EE4"/>
    <w:rsid w:val="004F1D7D"/>
    <w:rsid w:val="004F2DD3"/>
    <w:rsid w:val="004F323E"/>
    <w:rsid w:val="004F3D88"/>
    <w:rsid w:val="004F4E6D"/>
    <w:rsid w:val="004F55A9"/>
    <w:rsid w:val="004F63BD"/>
    <w:rsid w:val="005008C9"/>
    <w:rsid w:val="00501789"/>
    <w:rsid w:val="00501D4D"/>
    <w:rsid w:val="00502864"/>
    <w:rsid w:val="00502C70"/>
    <w:rsid w:val="005035F5"/>
    <w:rsid w:val="00503E7D"/>
    <w:rsid w:val="00504495"/>
    <w:rsid w:val="00505273"/>
    <w:rsid w:val="005059AC"/>
    <w:rsid w:val="00505CC8"/>
    <w:rsid w:val="00507256"/>
    <w:rsid w:val="00507915"/>
    <w:rsid w:val="00507EBE"/>
    <w:rsid w:val="0051082A"/>
    <w:rsid w:val="00511366"/>
    <w:rsid w:val="0051157E"/>
    <w:rsid w:val="0051194F"/>
    <w:rsid w:val="0051253B"/>
    <w:rsid w:val="005129C4"/>
    <w:rsid w:val="00512F63"/>
    <w:rsid w:val="00514309"/>
    <w:rsid w:val="00514CB0"/>
    <w:rsid w:val="00515013"/>
    <w:rsid w:val="005150F3"/>
    <w:rsid w:val="0051530E"/>
    <w:rsid w:val="00515688"/>
    <w:rsid w:val="005160BA"/>
    <w:rsid w:val="00517B55"/>
    <w:rsid w:val="00520D1D"/>
    <w:rsid w:val="005222D2"/>
    <w:rsid w:val="00522DC1"/>
    <w:rsid w:val="00523442"/>
    <w:rsid w:val="005234FD"/>
    <w:rsid w:val="00525155"/>
    <w:rsid w:val="005269E4"/>
    <w:rsid w:val="00530C97"/>
    <w:rsid w:val="0053174C"/>
    <w:rsid w:val="00532A1B"/>
    <w:rsid w:val="00532CA3"/>
    <w:rsid w:val="00535852"/>
    <w:rsid w:val="00535D2B"/>
    <w:rsid w:val="005363CB"/>
    <w:rsid w:val="00541322"/>
    <w:rsid w:val="00541B3E"/>
    <w:rsid w:val="00541DF0"/>
    <w:rsid w:val="00542105"/>
    <w:rsid w:val="00542BD3"/>
    <w:rsid w:val="00542FD8"/>
    <w:rsid w:val="00543849"/>
    <w:rsid w:val="00544FB3"/>
    <w:rsid w:val="005456AE"/>
    <w:rsid w:val="00545807"/>
    <w:rsid w:val="00545DF0"/>
    <w:rsid w:val="00545EDC"/>
    <w:rsid w:val="00546607"/>
    <w:rsid w:val="005467CE"/>
    <w:rsid w:val="00546A3A"/>
    <w:rsid w:val="00546ECE"/>
    <w:rsid w:val="00547D39"/>
    <w:rsid w:val="005513A0"/>
    <w:rsid w:val="0055165D"/>
    <w:rsid w:val="005525C3"/>
    <w:rsid w:val="00552BFC"/>
    <w:rsid w:val="0055445A"/>
    <w:rsid w:val="0055450F"/>
    <w:rsid w:val="005554F5"/>
    <w:rsid w:val="005567E8"/>
    <w:rsid w:val="00556A3D"/>
    <w:rsid w:val="00556AB9"/>
    <w:rsid w:val="00556D7F"/>
    <w:rsid w:val="00557266"/>
    <w:rsid w:val="00557DA7"/>
    <w:rsid w:val="005610E8"/>
    <w:rsid w:val="00561DEE"/>
    <w:rsid w:val="00562338"/>
    <w:rsid w:val="00562CFB"/>
    <w:rsid w:val="005632DE"/>
    <w:rsid w:val="005632F5"/>
    <w:rsid w:val="00564C6E"/>
    <w:rsid w:val="00564DBD"/>
    <w:rsid w:val="005652EB"/>
    <w:rsid w:val="0056585A"/>
    <w:rsid w:val="00567662"/>
    <w:rsid w:val="00570673"/>
    <w:rsid w:val="00570A26"/>
    <w:rsid w:val="00570BE9"/>
    <w:rsid w:val="00571225"/>
    <w:rsid w:val="00572592"/>
    <w:rsid w:val="00572715"/>
    <w:rsid w:val="005729DA"/>
    <w:rsid w:val="005735A6"/>
    <w:rsid w:val="0057532A"/>
    <w:rsid w:val="00575600"/>
    <w:rsid w:val="005757BF"/>
    <w:rsid w:val="00575DB7"/>
    <w:rsid w:val="005778BC"/>
    <w:rsid w:val="00580987"/>
    <w:rsid w:val="0058125B"/>
    <w:rsid w:val="00581456"/>
    <w:rsid w:val="005818EE"/>
    <w:rsid w:val="00581E75"/>
    <w:rsid w:val="00582316"/>
    <w:rsid w:val="00582826"/>
    <w:rsid w:val="005838D8"/>
    <w:rsid w:val="00584292"/>
    <w:rsid w:val="00584FAA"/>
    <w:rsid w:val="00585298"/>
    <w:rsid w:val="00585867"/>
    <w:rsid w:val="00586929"/>
    <w:rsid w:val="00586938"/>
    <w:rsid w:val="00586B39"/>
    <w:rsid w:val="0058710E"/>
    <w:rsid w:val="00587DCC"/>
    <w:rsid w:val="005901E8"/>
    <w:rsid w:val="0059028F"/>
    <w:rsid w:val="00590D91"/>
    <w:rsid w:val="00591928"/>
    <w:rsid w:val="0059267A"/>
    <w:rsid w:val="0059317A"/>
    <w:rsid w:val="00593E75"/>
    <w:rsid w:val="005951EF"/>
    <w:rsid w:val="00595867"/>
    <w:rsid w:val="00596032"/>
    <w:rsid w:val="00596CD6"/>
    <w:rsid w:val="005A0239"/>
    <w:rsid w:val="005A24A4"/>
    <w:rsid w:val="005A2EF7"/>
    <w:rsid w:val="005A3122"/>
    <w:rsid w:val="005A3558"/>
    <w:rsid w:val="005A37B1"/>
    <w:rsid w:val="005A3F6E"/>
    <w:rsid w:val="005A4728"/>
    <w:rsid w:val="005A48C3"/>
    <w:rsid w:val="005A4DAD"/>
    <w:rsid w:val="005A4FF1"/>
    <w:rsid w:val="005A5359"/>
    <w:rsid w:val="005A58BA"/>
    <w:rsid w:val="005A65FE"/>
    <w:rsid w:val="005A6602"/>
    <w:rsid w:val="005A6872"/>
    <w:rsid w:val="005A6D20"/>
    <w:rsid w:val="005A7510"/>
    <w:rsid w:val="005A7A3F"/>
    <w:rsid w:val="005A7CF7"/>
    <w:rsid w:val="005A7DBB"/>
    <w:rsid w:val="005B08FD"/>
    <w:rsid w:val="005B180A"/>
    <w:rsid w:val="005B1AC5"/>
    <w:rsid w:val="005B2222"/>
    <w:rsid w:val="005B2635"/>
    <w:rsid w:val="005B3C8C"/>
    <w:rsid w:val="005B4CF7"/>
    <w:rsid w:val="005B4DE8"/>
    <w:rsid w:val="005B4F4D"/>
    <w:rsid w:val="005B617E"/>
    <w:rsid w:val="005B707B"/>
    <w:rsid w:val="005B7892"/>
    <w:rsid w:val="005B7B91"/>
    <w:rsid w:val="005C0CAC"/>
    <w:rsid w:val="005C119F"/>
    <w:rsid w:val="005C11D4"/>
    <w:rsid w:val="005C2604"/>
    <w:rsid w:val="005C2EF0"/>
    <w:rsid w:val="005C335A"/>
    <w:rsid w:val="005C3BB6"/>
    <w:rsid w:val="005C50B3"/>
    <w:rsid w:val="005C5FF7"/>
    <w:rsid w:val="005C6916"/>
    <w:rsid w:val="005C737D"/>
    <w:rsid w:val="005C7DD8"/>
    <w:rsid w:val="005D03ED"/>
    <w:rsid w:val="005D24BA"/>
    <w:rsid w:val="005D2668"/>
    <w:rsid w:val="005D3947"/>
    <w:rsid w:val="005D478D"/>
    <w:rsid w:val="005D4FFF"/>
    <w:rsid w:val="005D69B0"/>
    <w:rsid w:val="005D6BEE"/>
    <w:rsid w:val="005D71FE"/>
    <w:rsid w:val="005D750F"/>
    <w:rsid w:val="005E0A96"/>
    <w:rsid w:val="005E1A12"/>
    <w:rsid w:val="005E1B49"/>
    <w:rsid w:val="005E26C9"/>
    <w:rsid w:val="005E291F"/>
    <w:rsid w:val="005E2F09"/>
    <w:rsid w:val="005E3D8A"/>
    <w:rsid w:val="005E4309"/>
    <w:rsid w:val="005E6914"/>
    <w:rsid w:val="005F00DB"/>
    <w:rsid w:val="005F00EA"/>
    <w:rsid w:val="005F0198"/>
    <w:rsid w:val="005F0A4C"/>
    <w:rsid w:val="005F15F8"/>
    <w:rsid w:val="005F1A2B"/>
    <w:rsid w:val="005F2274"/>
    <w:rsid w:val="005F24D8"/>
    <w:rsid w:val="005F2C73"/>
    <w:rsid w:val="005F2E5F"/>
    <w:rsid w:val="005F2E68"/>
    <w:rsid w:val="005F36A4"/>
    <w:rsid w:val="005F3768"/>
    <w:rsid w:val="005F3BA7"/>
    <w:rsid w:val="005F5C87"/>
    <w:rsid w:val="005F5EA4"/>
    <w:rsid w:val="005F5F39"/>
    <w:rsid w:val="005F65E1"/>
    <w:rsid w:val="005F76CE"/>
    <w:rsid w:val="005F7866"/>
    <w:rsid w:val="005F7A26"/>
    <w:rsid w:val="0060262D"/>
    <w:rsid w:val="00604339"/>
    <w:rsid w:val="006053AB"/>
    <w:rsid w:val="00606039"/>
    <w:rsid w:val="0060651B"/>
    <w:rsid w:val="0061065D"/>
    <w:rsid w:val="00612F86"/>
    <w:rsid w:val="00614677"/>
    <w:rsid w:val="00614AA5"/>
    <w:rsid w:val="00615721"/>
    <w:rsid w:val="006158D9"/>
    <w:rsid w:val="00617084"/>
    <w:rsid w:val="00617669"/>
    <w:rsid w:val="006204D8"/>
    <w:rsid w:val="0062287F"/>
    <w:rsid w:val="00623DDA"/>
    <w:rsid w:val="00625455"/>
    <w:rsid w:val="0062590E"/>
    <w:rsid w:val="006264D2"/>
    <w:rsid w:val="00627F93"/>
    <w:rsid w:val="006302FE"/>
    <w:rsid w:val="0063119D"/>
    <w:rsid w:val="0063246F"/>
    <w:rsid w:val="00634659"/>
    <w:rsid w:val="006350AC"/>
    <w:rsid w:val="00636FF1"/>
    <w:rsid w:val="00637987"/>
    <w:rsid w:val="00641241"/>
    <w:rsid w:val="00641B19"/>
    <w:rsid w:val="00643EC7"/>
    <w:rsid w:val="00644ED9"/>
    <w:rsid w:val="00645043"/>
    <w:rsid w:val="00645427"/>
    <w:rsid w:val="00645E34"/>
    <w:rsid w:val="00646071"/>
    <w:rsid w:val="0064725D"/>
    <w:rsid w:val="00652466"/>
    <w:rsid w:val="006528CC"/>
    <w:rsid w:val="00654073"/>
    <w:rsid w:val="00655624"/>
    <w:rsid w:val="00656228"/>
    <w:rsid w:val="006569C6"/>
    <w:rsid w:val="006572B7"/>
    <w:rsid w:val="00657BC4"/>
    <w:rsid w:val="00657E2E"/>
    <w:rsid w:val="00660011"/>
    <w:rsid w:val="00661619"/>
    <w:rsid w:val="006617F0"/>
    <w:rsid w:val="006619AF"/>
    <w:rsid w:val="00661BA6"/>
    <w:rsid w:val="00662505"/>
    <w:rsid w:val="006627A0"/>
    <w:rsid w:val="00663547"/>
    <w:rsid w:val="00665DC5"/>
    <w:rsid w:val="0066702C"/>
    <w:rsid w:val="0066717E"/>
    <w:rsid w:val="0067034C"/>
    <w:rsid w:val="00670661"/>
    <w:rsid w:val="00670C36"/>
    <w:rsid w:val="006715A2"/>
    <w:rsid w:val="006715E4"/>
    <w:rsid w:val="00671A7A"/>
    <w:rsid w:val="006725BB"/>
    <w:rsid w:val="0067362E"/>
    <w:rsid w:val="00673BB2"/>
    <w:rsid w:val="00674626"/>
    <w:rsid w:val="006748EF"/>
    <w:rsid w:val="00674ABA"/>
    <w:rsid w:val="00674B0C"/>
    <w:rsid w:val="00674BB3"/>
    <w:rsid w:val="006756E1"/>
    <w:rsid w:val="0067600D"/>
    <w:rsid w:val="00676383"/>
    <w:rsid w:val="0067694A"/>
    <w:rsid w:val="00676A0D"/>
    <w:rsid w:val="00677B32"/>
    <w:rsid w:val="00677EE0"/>
    <w:rsid w:val="0068194F"/>
    <w:rsid w:val="006839B8"/>
    <w:rsid w:val="006849F7"/>
    <w:rsid w:val="00684F50"/>
    <w:rsid w:val="006859A4"/>
    <w:rsid w:val="00685C54"/>
    <w:rsid w:val="0069007B"/>
    <w:rsid w:val="00690414"/>
    <w:rsid w:val="00690F01"/>
    <w:rsid w:val="006910BF"/>
    <w:rsid w:val="006912AE"/>
    <w:rsid w:val="00692378"/>
    <w:rsid w:val="006924A8"/>
    <w:rsid w:val="006932F9"/>
    <w:rsid w:val="00693D8B"/>
    <w:rsid w:val="00694103"/>
    <w:rsid w:val="006944A7"/>
    <w:rsid w:val="006947A7"/>
    <w:rsid w:val="00694A9C"/>
    <w:rsid w:val="006954DF"/>
    <w:rsid w:val="00695DC2"/>
    <w:rsid w:val="006961C6"/>
    <w:rsid w:val="006963DE"/>
    <w:rsid w:val="00697830"/>
    <w:rsid w:val="006A1778"/>
    <w:rsid w:val="006A5392"/>
    <w:rsid w:val="006A5B72"/>
    <w:rsid w:val="006A5C2D"/>
    <w:rsid w:val="006B010A"/>
    <w:rsid w:val="006B033C"/>
    <w:rsid w:val="006B045C"/>
    <w:rsid w:val="006B06C1"/>
    <w:rsid w:val="006B0B55"/>
    <w:rsid w:val="006B12AC"/>
    <w:rsid w:val="006B18E1"/>
    <w:rsid w:val="006B29DB"/>
    <w:rsid w:val="006B2D18"/>
    <w:rsid w:val="006B3AD8"/>
    <w:rsid w:val="006B50A4"/>
    <w:rsid w:val="006B515A"/>
    <w:rsid w:val="006B53AF"/>
    <w:rsid w:val="006B5CB9"/>
    <w:rsid w:val="006B6751"/>
    <w:rsid w:val="006B6D11"/>
    <w:rsid w:val="006B7343"/>
    <w:rsid w:val="006B77A4"/>
    <w:rsid w:val="006C1A40"/>
    <w:rsid w:val="006C1DB4"/>
    <w:rsid w:val="006C328D"/>
    <w:rsid w:val="006C39E9"/>
    <w:rsid w:val="006C3A7F"/>
    <w:rsid w:val="006C409D"/>
    <w:rsid w:val="006C464D"/>
    <w:rsid w:val="006C4C08"/>
    <w:rsid w:val="006C4C81"/>
    <w:rsid w:val="006C6E65"/>
    <w:rsid w:val="006C71AB"/>
    <w:rsid w:val="006D007E"/>
    <w:rsid w:val="006D02D5"/>
    <w:rsid w:val="006D1160"/>
    <w:rsid w:val="006D207A"/>
    <w:rsid w:val="006D33FC"/>
    <w:rsid w:val="006D39E6"/>
    <w:rsid w:val="006D3CE9"/>
    <w:rsid w:val="006D4AFC"/>
    <w:rsid w:val="006D5CBE"/>
    <w:rsid w:val="006D643C"/>
    <w:rsid w:val="006D6688"/>
    <w:rsid w:val="006D6EE9"/>
    <w:rsid w:val="006D7188"/>
    <w:rsid w:val="006D7BB8"/>
    <w:rsid w:val="006E1176"/>
    <w:rsid w:val="006E154E"/>
    <w:rsid w:val="006E1593"/>
    <w:rsid w:val="006E20A8"/>
    <w:rsid w:val="006E2320"/>
    <w:rsid w:val="006E2376"/>
    <w:rsid w:val="006E2978"/>
    <w:rsid w:val="006E471D"/>
    <w:rsid w:val="006E49C9"/>
    <w:rsid w:val="006E4C41"/>
    <w:rsid w:val="006E4D31"/>
    <w:rsid w:val="006E50AF"/>
    <w:rsid w:val="006E516D"/>
    <w:rsid w:val="006E533D"/>
    <w:rsid w:val="006E565E"/>
    <w:rsid w:val="006E5830"/>
    <w:rsid w:val="006E5EC0"/>
    <w:rsid w:val="006E65EB"/>
    <w:rsid w:val="006E6C2C"/>
    <w:rsid w:val="006E72E4"/>
    <w:rsid w:val="006F085F"/>
    <w:rsid w:val="006F08F2"/>
    <w:rsid w:val="006F0919"/>
    <w:rsid w:val="006F231E"/>
    <w:rsid w:val="006F25F1"/>
    <w:rsid w:val="006F2F23"/>
    <w:rsid w:val="006F35FC"/>
    <w:rsid w:val="006F3A44"/>
    <w:rsid w:val="006F49A7"/>
    <w:rsid w:val="006F678D"/>
    <w:rsid w:val="006F6EA9"/>
    <w:rsid w:val="006F7500"/>
    <w:rsid w:val="006F7568"/>
    <w:rsid w:val="007010FB"/>
    <w:rsid w:val="0070186E"/>
    <w:rsid w:val="00701D35"/>
    <w:rsid w:val="007027A6"/>
    <w:rsid w:val="00702C17"/>
    <w:rsid w:val="00702D0C"/>
    <w:rsid w:val="00702D30"/>
    <w:rsid w:val="007033E4"/>
    <w:rsid w:val="007035A3"/>
    <w:rsid w:val="00703A10"/>
    <w:rsid w:val="00703E1E"/>
    <w:rsid w:val="00703E9A"/>
    <w:rsid w:val="00704794"/>
    <w:rsid w:val="00704983"/>
    <w:rsid w:val="00704D85"/>
    <w:rsid w:val="00704D9D"/>
    <w:rsid w:val="0070537A"/>
    <w:rsid w:val="007059B2"/>
    <w:rsid w:val="007060D8"/>
    <w:rsid w:val="00706E9D"/>
    <w:rsid w:val="007071AC"/>
    <w:rsid w:val="00707CAD"/>
    <w:rsid w:val="00710987"/>
    <w:rsid w:val="007124CB"/>
    <w:rsid w:val="007131C5"/>
    <w:rsid w:val="007133B9"/>
    <w:rsid w:val="007138C9"/>
    <w:rsid w:val="00713CD0"/>
    <w:rsid w:val="007147E7"/>
    <w:rsid w:val="00714A31"/>
    <w:rsid w:val="00715165"/>
    <w:rsid w:val="007210D6"/>
    <w:rsid w:val="00721488"/>
    <w:rsid w:val="0072322D"/>
    <w:rsid w:val="00723D7E"/>
    <w:rsid w:val="00724C9D"/>
    <w:rsid w:val="00725FE9"/>
    <w:rsid w:val="00726A4C"/>
    <w:rsid w:val="007278AE"/>
    <w:rsid w:val="007308D9"/>
    <w:rsid w:val="007315E5"/>
    <w:rsid w:val="0073217A"/>
    <w:rsid w:val="00733F91"/>
    <w:rsid w:val="007340DE"/>
    <w:rsid w:val="00734D47"/>
    <w:rsid w:val="007354C1"/>
    <w:rsid w:val="00735792"/>
    <w:rsid w:val="00735862"/>
    <w:rsid w:val="007359E7"/>
    <w:rsid w:val="007364C9"/>
    <w:rsid w:val="00736D42"/>
    <w:rsid w:val="00737CA7"/>
    <w:rsid w:val="00740099"/>
    <w:rsid w:val="007400D3"/>
    <w:rsid w:val="00740FAC"/>
    <w:rsid w:val="0074115F"/>
    <w:rsid w:val="00741963"/>
    <w:rsid w:val="007421A8"/>
    <w:rsid w:val="00742B14"/>
    <w:rsid w:val="00742C47"/>
    <w:rsid w:val="0074345A"/>
    <w:rsid w:val="00743CFE"/>
    <w:rsid w:val="0074434C"/>
    <w:rsid w:val="00744892"/>
    <w:rsid w:val="007448D6"/>
    <w:rsid w:val="00744F8F"/>
    <w:rsid w:val="007454D7"/>
    <w:rsid w:val="007456BC"/>
    <w:rsid w:val="0074586A"/>
    <w:rsid w:val="0074706D"/>
    <w:rsid w:val="007471EA"/>
    <w:rsid w:val="0074778F"/>
    <w:rsid w:val="00750662"/>
    <w:rsid w:val="00750FC1"/>
    <w:rsid w:val="00752666"/>
    <w:rsid w:val="00752D8E"/>
    <w:rsid w:val="00753504"/>
    <w:rsid w:val="007558AF"/>
    <w:rsid w:val="00756B39"/>
    <w:rsid w:val="00757B0F"/>
    <w:rsid w:val="007602B1"/>
    <w:rsid w:val="007606D3"/>
    <w:rsid w:val="007608CF"/>
    <w:rsid w:val="00760965"/>
    <w:rsid w:val="007617CC"/>
    <w:rsid w:val="007620F0"/>
    <w:rsid w:val="00762241"/>
    <w:rsid w:val="00763B1C"/>
    <w:rsid w:val="007642F6"/>
    <w:rsid w:val="00765192"/>
    <w:rsid w:val="0076599D"/>
    <w:rsid w:val="00765EC3"/>
    <w:rsid w:val="0076612A"/>
    <w:rsid w:val="007701CC"/>
    <w:rsid w:val="00772146"/>
    <w:rsid w:val="007725CE"/>
    <w:rsid w:val="00773BA1"/>
    <w:rsid w:val="00773D22"/>
    <w:rsid w:val="0077446E"/>
    <w:rsid w:val="007756D8"/>
    <w:rsid w:val="00775AB2"/>
    <w:rsid w:val="00776246"/>
    <w:rsid w:val="00776485"/>
    <w:rsid w:val="00776FEF"/>
    <w:rsid w:val="0077701A"/>
    <w:rsid w:val="00777487"/>
    <w:rsid w:val="00777931"/>
    <w:rsid w:val="00777D5F"/>
    <w:rsid w:val="0078061F"/>
    <w:rsid w:val="00780F57"/>
    <w:rsid w:val="007814F3"/>
    <w:rsid w:val="00782EC7"/>
    <w:rsid w:val="0078366D"/>
    <w:rsid w:val="00784C2F"/>
    <w:rsid w:val="007851DB"/>
    <w:rsid w:val="00786CDE"/>
    <w:rsid w:val="0078742A"/>
    <w:rsid w:val="007879CC"/>
    <w:rsid w:val="00787F19"/>
    <w:rsid w:val="007901A0"/>
    <w:rsid w:val="00790B30"/>
    <w:rsid w:val="00790E31"/>
    <w:rsid w:val="00791112"/>
    <w:rsid w:val="00792029"/>
    <w:rsid w:val="007926CD"/>
    <w:rsid w:val="007946ED"/>
    <w:rsid w:val="00794989"/>
    <w:rsid w:val="00795B9E"/>
    <w:rsid w:val="00795CBC"/>
    <w:rsid w:val="00796EE5"/>
    <w:rsid w:val="00797457"/>
    <w:rsid w:val="0079766D"/>
    <w:rsid w:val="007A0350"/>
    <w:rsid w:val="007A10F3"/>
    <w:rsid w:val="007A2171"/>
    <w:rsid w:val="007A2C42"/>
    <w:rsid w:val="007A2DFE"/>
    <w:rsid w:val="007A3A49"/>
    <w:rsid w:val="007A4691"/>
    <w:rsid w:val="007A69EB"/>
    <w:rsid w:val="007A6B39"/>
    <w:rsid w:val="007A6D38"/>
    <w:rsid w:val="007A7F98"/>
    <w:rsid w:val="007B0E0B"/>
    <w:rsid w:val="007B1281"/>
    <w:rsid w:val="007B249B"/>
    <w:rsid w:val="007B2636"/>
    <w:rsid w:val="007B29E4"/>
    <w:rsid w:val="007B2BE4"/>
    <w:rsid w:val="007B2D81"/>
    <w:rsid w:val="007B351B"/>
    <w:rsid w:val="007B3E47"/>
    <w:rsid w:val="007B4479"/>
    <w:rsid w:val="007B4BA5"/>
    <w:rsid w:val="007B4D76"/>
    <w:rsid w:val="007B4DE8"/>
    <w:rsid w:val="007B5D96"/>
    <w:rsid w:val="007B5E50"/>
    <w:rsid w:val="007B7286"/>
    <w:rsid w:val="007B793A"/>
    <w:rsid w:val="007B7C4B"/>
    <w:rsid w:val="007C0B91"/>
    <w:rsid w:val="007C1157"/>
    <w:rsid w:val="007C12B9"/>
    <w:rsid w:val="007C12E6"/>
    <w:rsid w:val="007C1F56"/>
    <w:rsid w:val="007C249F"/>
    <w:rsid w:val="007C48C7"/>
    <w:rsid w:val="007C54AA"/>
    <w:rsid w:val="007C6FCB"/>
    <w:rsid w:val="007C7338"/>
    <w:rsid w:val="007C7F47"/>
    <w:rsid w:val="007D0E09"/>
    <w:rsid w:val="007D105B"/>
    <w:rsid w:val="007D2A58"/>
    <w:rsid w:val="007D363F"/>
    <w:rsid w:val="007D3714"/>
    <w:rsid w:val="007D3A00"/>
    <w:rsid w:val="007D3CE7"/>
    <w:rsid w:val="007D4E01"/>
    <w:rsid w:val="007D5FE9"/>
    <w:rsid w:val="007D6151"/>
    <w:rsid w:val="007D670E"/>
    <w:rsid w:val="007D6965"/>
    <w:rsid w:val="007D7476"/>
    <w:rsid w:val="007E01F9"/>
    <w:rsid w:val="007E036D"/>
    <w:rsid w:val="007E09D7"/>
    <w:rsid w:val="007E0B84"/>
    <w:rsid w:val="007E17DF"/>
    <w:rsid w:val="007E2201"/>
    <w:rsid w:val="007E2A7E"/>
    <w:rsid w:val="007E2AF9"/>
    <w:rsid w:val="007E2ECC"/>
    <w:rsid w:val="007E480D"/>
    <w:rsid w:val="007E5BD7"/>
    <w:rsid w:val="007E6C68"/>
    <w:rsid w:val="007F10FF"/>
    <w:rsid w:val="007F157E"/>
    <w:rsid w:val="007F24CD"/>
    <w:rsid w:val="007F26DC"/>
    <w:rsid w:val="007F2CC3"/>
    <w:rsid w:val="007F3377"/>
    <w:rsid w:val="007F37F9"/>
    <w:rsid w:val="007F40DA"/>
    <w:rsid w:val="007F4ACC"/>
    <w:rsid w:val="007F6404"/>
    <w:rsid w:val="007F6C4C"/>
    <w:rsid w:val="007F6E79"/>
    <w:rsid w:val="00800811"/>
    <w:rsid w:val="00801798"/>
    <w:rsid w:val="008017AD"/>
    <w:rsid w:val="00801BB4"/>
    <w:rsid w:val="00802615"/>
    <w:rsid w:val="00802B49"/>
    <w:rsid w:val="00802E7D"/>
    <w:rsid w:val="00803A5C"/>
    <w:rsid w:val="00803EC3"/>
    <w:rsid w:val="0080414E"/>
    <w:rsid w:val="0080482A"/>
    <w:rsid w:val="00804973"/>
    <w:rsid w:val="008060E0"/>
    <w:rsid w:val="00806631"/>
    <w:rsid w:val="008069B0"/>
    <w:rsid w:val="008071F5"/>
    <w:rsid w:val="0080749B"/>
    <w:rsid w:val="008075FB"/>
    <w:rsid w:val="008079DD"/>
    <w:rsid w:val="00807E27"/>
    <w:rsid w:val="0081045C"/>
    <w:rsid w:val="008111FA"/>
    <w:rsid w:val="00813210"/>
    <w:rsid w:val="008134CA"/>
    <w:rsid w:val="0081488F"/>
    <w:rsid w:val="0081489C"/>
    <w:rsid w:val="008151AA"/>
    <w:rsid w:val="00815472"/>
    <w:rsid w:val="00815971"/>
    <w:rsid w:val="00816D5C"/>
    <w:rsid w:val="00817847"/>
    <w:rsid w:val="00817DB6"/>
    <w:rsid w:val="00820821"/>
    <w:rsid w:val="00820EF9"/>
    <w:rsid w:val="008212BA"/>
    <w:rsid w:val="008216D8"/>
    <w:rsid w:val="00822550"/>
    <w:rsid w:val="00822B6E"/>
    <w:rsid w:val="008235F7"/>
    <w:rsid w:val="008254E2"/>
    <w:rsid w:val="00832DA7"/>
    <w:rsid w:val="00833003"/>
    <w:rsid w:val="008336D9"/>
    <w:rsid w:val="008338DF"/>
    <w:rsid w:val="00833979"/>
    <w:rsid w:val="00834050"/>
    <w:rsid w:val="008348F6"/>
    <w:rsid w:val="00834EF5"/>
    <w:rsid w:val="008354E6"/>
    <w:rsid w:val="00835974"/>
    <w:rsid w:val="00835CDA"/>
    <w:rsid w:val="00837BF6"/>
    <w:rsid w:val="00840FC3"/>
    <w:rsid w:val="0084108A"/>
    <w:rsid w:val="00841424"/>
    <w:rsid w:val="008416A2"/>
    <w:rsid w:val="00841CB0"/>
    <w:rsid w:val="00842BFB"/>
    <w:rsid w:val="00843214"/>
    <w:rsid w:val="00843491"/>
    <w:rsid w:val="008438D1"/>
    <w:rsid w:val="008451A5"/>
    <w:rsid w:val="008464B2"/>
    <w:rsid w:val="00846535"/>
    <w:rsid w:val="008505E6"/>
    <w:rsid w:val="00850B36"/>
    <w:rsid w:val="00850F9F"/>
    <w:rsid w:val="00851205"/>
    <w:rsid w:val="00851521"/>
    <w:rsid w:val="00851807"/>
    <w:rsid w:val="00851F39"/>
    <w:rsid w:val="00852386"/>
    <w:rsid w:val="00852436"/>
    <w:rsid w:val="0085349D"/>
    <w:rsid w:val="008534CF"/>
    <w:rsid w:val="00853D73"/>
    <w:rsid w:val="008559E9"/>
    <w:rsid w:val="00855AEC"/>
    <w:rsid w:val="00855DC2"/>
    <w:rsid w:val="008570F1"/>
    <w:rsid w:val="00857E65"/>
    <w:rsid w:val="008604FD"/>
    <w:rsid w:val="00861135"/>
    <w:rsid w:val="008615AA"/>
    <w:rsid w:val="00861C02"/>
    <w:rsid w:val="00862962"/>
    <w:rsid w:val="008631E7"/>
    <w:rsid w:val="008637CA"/>
    <w:rsid w:val="008638E2"/>
    <w:rsid w:val="00863A8D"/>
    <w:rsid w:val="008667A6"/>
    <w:rsid w:val="00866E72"/>
    <w:rsid w:val="00867A67"/>
    <w:rsid w:val="00867CB3"/>
    <w:rsid w:val="008706F7"/>
    <w:rsid w:val="00871199"/>
    <w:rsid w:val="00871876"/>
    <w:rsid w:val="008731B2"/>
    <w:rsid w:val="0087328A"/>
    <w:rsid w:val="00873A8B"/>
    <w:rsid w:val="00875422"/>
    <w:rsid w:val="008758EE"/>
    <w:rsid w:val="00875B12"/>
    <w:rsid w:val="00875DBB"/>
    <w:rsid w:val="00876492"/>
    <w:rsid w:val="00877703"/>
    <w:rsid w:val="008777EB"/>
    <w:rsid w:val="00880587"/>
    <w:rsid w:val="008813F6"/>
    <w:rsid w:val="00881EEE"/>
    <w:rsid w:val="0088335A"/>
    <w:rsid w:val="00883FBD"/>
    <w:rsid w:val="008852B1"/>
    <w:rsid w:val="00885A38"/>
    <w:rsid w:val="00885EFB"/>
    <w:rsid w:val="00886011"/>
    <w:rsid w:val="00886070"/>
    <w:rsid w:val="008864F4"/>
    <w:rsid w:val="0088650C"/>
    <w:rsid w:val="008869AD"/>
    <w:rsid w:val="008869E4"/>
    <w:rsid w:val="00886C8A"/>
    <w:rsid w:val="00887782"/>
    <w:rsid w:val="0088783F"/>
    <w:rsid w:val="008904F9"/>
    <w:rsid w:val="008916B2"/>
    <w:rsid w:val="00891960"/>
    <w:rsid w:val="00891A7B"/>
    <w:rsid w:val="00891CEB"/>
    <w:rsid w:val="00891DC9"/>
    <w:rsid w:val="008929A8"/>
    <w:rsid w:val="00892DC2"/>
    <w:rsid w:val="00896252"/>
    <w:rsid w:val="0089640C"/>
    <w:rsid w:val="008967AC"/>
    <w:rsid w:val="00896ADE"/>
    <w:rsid w:val="008A0310"/>
    <w:rsid w:val="008A185A"/>
    <w:rsid w:val="008A354D"/>
    <w:rsid w:val="008A3B2C"/>
    <w:rsid w:val="008A4A26"/>
    <w:rsid w:val="008A5E38"/>
    <w:rsid w:val="008A6FFF"/>
    <w:rsid w:val="008A7241"/>
    <w:rsid w:val="008A7E76"/>
    <w:rsid w:val="008B01E2"/>
    <w:rsid w:val="008B0330"/>
    <w:rsid w:val="008B0C10"/>
    <w:rsid w:val="008B1334"/>
    <w:rsid w:val="008B1903"/>
    <w:rsid w:val="008B2ADA"/>
    <w:rsid w:val="008B3A0B"/>
    <w:rsid w:val="008B457C"/>
    <w:rsid w:val="008B4DA7"/>
    <w:rsid w:val="008B5A2F"/>
    <w:rsid w:val="008B656A"/>
    <w:rsid w:val="008C0864"/>
    <w:rsid w:val="008C1734"/>
    <w:rsid w:val="008C1E01"/>
    <w:rsid w:val="008C2525"/>
    <w:rsid w:val="008C293C"/>
    <w:rsid w:val="008C2D0E"/>
    <w:rsid w:val="008C4190"/>
    <w:rsid w:val="008C4680"/>
    <w:rsid w:val="008C4A0F"/>
    <w:rsid w:val="008C52F6"/>
    <w:rsid w:val="008C58FC"/>
    <w:rsid w:val="008C5DB7"/>
    <w:rsid w:val="008C5DFD"/>
    <w:rsid w:val="008C63BB"/>
    <w:rsid w:val="008C6DB8"/>
    <w:rsid w:val="008C71C0"/>
    <w:rsid w:val="008C7E98"/>
    <w:rsid w:val="008D0114"/>
    <w:rsid w:val="008D09C5"/>
    <w:rsid w:val="008D1262"/>
    <w:rsid w:val="008D1627"/>
    <w:rsid w:val="008D27DD"/>
    <w:rsid w:val="008D3170"/>
    <w:rsid w:val="008D3895"/>
    <w:rsid w:val="008D3F8D"/>
    <w:rsid w:val="008D7E37"/>
    <w:rsid w:val="008E07D2"/>
    <w:rsid w:val="008E093C"/>
    <w:rsid w:val="008E0977"/>
    <w:rsid w:val="008E1508"/>
    <w:rsid w:val="008E18FA"/>
    <w:rsid w:val="008E2643"/>
    <w:rsid w:val="008E3C31"/>
    <w:rsid w:val="008E4175"/>
    <w:rsid w:val="008E4F04"/>
    <w:rsid w:val="008E5245"/>
    <w:rsid w:val="008E5548"/>
    <w:rsid w:val="008E5F47"/>
    <w:rsid w:val="008E6335"/>
    <w:rsid w:val="008F0126"/>
    <w:rsid w:val="008F0241"/>
    <w:rsid w:val="008F0B03"/>
    <w:rsid w:val="008F0D78"/>
    <w:rsid w:val="008F0F81"/>
    <w:rsid w:val="008F1526"/>
    <w:rsid w:val="008F1556"/>
    <w:rsid w:val="008F36B7"/>
    <w:rsid w:val="008F4FFB"/>
    <w:rsid w:val="008F526D"/>
    <w:rsid w:val="008F6251"/>
    <w:rsid w:val="009001FE"/>
    <w:rsid w:val="009002C5"/>
    <w:rsid w:val="00902208"/>
    <w:rsid w:val="009023E4"/>
    <w:rsid w:val="00902A22"/>
    <w:rsid w:val="00902D65"/>
    <w:rsid w:val="00903B00"/>
    <w:rsid w:val="009046A4"/>
    <w:rsid w:val="0090487D"/>
    <w:rsid w:val="009055CE"/>
    <w:rsid w:val="00905AAA"/>
    <w:rsid w:val="00906070"/>
    <w:rsid w:val="00906CF8"/>
    <w:rsid w:val="00906E53"/>
    <w:rsid w:val="00907592"/>
    <w:rsid w:val="00907929"/>
    <w:rsid w:val="00907BEB"/>
    <w:rsid w:val="00907C0F"/>
    <w:rsid w:val="00907F03"/>
    <w:rsid w:val="00910AA8"/>
    <w:rsid w:val="00910B1B"/>
    <w:rsid w:val="00912288"/>
    <w:rsid w:val="0091257F"/>
    <w:rsid w:val="00912618"/>
    <w:rsid w:val="00913766"/>
    <w:rsid w:val="009140FD"/>
    <w:rsid w:val="00914A2C"/>
    <w:rsid w:val="00915036"/>
    <w:rsid w:val="00916701"/>
    <w:rsid w:val="00917193"/>
    <w:rsid w:val="00917B8D"/>
    <w:rsid w:val="009203E7"/>
    <w:rsid w:val="00920698"/>
    <w:rsid w:val="009216C0"/>
    <w:rsid w:val="009217D6"/>
    <w:rsid w:val="009229E3"/>
    <w:rsid w:val="0092372B"/>
    <w:rsid w:val="00923D28"/>
    <w:rsid w:val="009245CA"/>
    <w:rsid w:val="00924A01"/>
    <w:rsid w:val="00924C9E"/>
    <w:rsid w:val="00925B5D"/>
    <w:rsid w:val="009270E8"/>
    <w:rsid w:val="00927955"/>
    <w:rsid w:val="00931632"/>
    <w:rsid w:val="009319FB"/>
    <w:rsid w:val="00931ABE"/>
    <w:rsid w:val="00932E03"/>
    <w:rsid w:val="0093440C"/>
    <w:rsid w:val="0093444B"/>
    <w:rsid w:val="00934665"/>
    <w:rsid w:val="00936CAC"/>
    <w:rsid w:val="00936FBF"/>
    <w:rsid w:val="00937F56"/>
    <w:rsid w:val="0094136C"/>
    <w:rsid w:val="009414A4"/>
    <w:rsid w:val="00941929"/>
    <w:rsid w:val="009426C9"/>
    <w:rsid w:val="009428EA"/>
    <w:rsid w:val="0094296A"/>
    <w:rsid w:val="00942A12"/>
    <w:rsid w:val="00943783"/>
    <w:rsid w:val="00943788"/>
    <w:rsid w:val="00944A2D"/>
    <w:rsid w:val="00945AB3"/>
    <w:rsid w:val="00946BBE"/>
    <w:rsid w:val="0094795F"/>
    <w:rsid w:val="00950063"/>
    <w:rsid w:val="0095026C"/>
    <w:rsid w:val="00950CC0"/>
    <w:rsid w:val="009513BD"/>
    <w:rsid w:val="00951EC8"/>
    <w:rsid w:val="009528FC"/>
    <w:rsid w:val="00952BE1"/>
    <w:rsid w:val="00952FFF"/>
    <w:rsid w:val="009532D5"/>
    <w:rsid w:val="009558EC"/>
    <w:rsid w:val="00960381"/>
    <w:rsid w:val="009619CF"/>
    <w:rsid w:val="009629B3"/>
    <w:rsid w:val="00962A8E"/>
    <w:rsid w:val="00962E9B"/>
    <w:rsid w:val="0096354F"/>
    <w:rsid w:val="0096363F"/>
    <w:rsid w:val="0096392A"/>
    <w:rsid w:val="0096457D"/>
    <w:rsid w:val="009649AF"/>
    <w:rsid w:val="00964D5C"/>
    <w:rsid w:val="00965006"/>
    <w:rsid w:val="00965085"/>
    <w:rsid w:val="00966363"/>
    <w:rsid w:val="00967035"/>
    <w:rsid w:val="009675AB"/>
    <w:rsid w:val="009705D7"/>
    <w:rsid w:val="00970B4E"/>
    <w:rsid w:val="00971655"/>
    <w:rsid w:val="00972A72"/>
    <w:rsid w:val="00973512"/>
    <w:rsid w:val="00975093"/>
    <w:rsid w:val="00975160"/>
    <w:rsid w:val="00976009"/>
    <w:rsid w:val="009762F3"/>
    <w:rsid w:val="00976455"/>
    <w:rsid w:val="0097677C"/>
    <w:rsid w:val="00976F92"/>
    <w:rsid w:val="0097771C"/>
    <w:rsid w:val="00977AAE"/>
    <w:rsid w:val="00981ACA"/>
    <w:rsid w:val="00981ADF"/>
    <w:rsid w:val="00982A7B"/>
    <w:rsid w:val="009831F2"/>
    <w:rsid w:val="0098622A"/>
    <w:rsid w:val="0098702E"/>
    <w:rsid w:val="0098739B"/>
    <w:rsid w:val="0098765C"/>
    <w:rsid w:val="009879CE"/>
    <w:rsid w:val="00987A4B"/>
    <w:rsid w:val="00992063"/>
    <w:rsid w:val="009936DF"/>
    <w:rsid w:val="0099373C"/>
    <w:rsid w:val="00994351"/>
    <w:rsid w:val="00994FC2"/>
    <w:rsid w:val="009959C5"/>
    <w:rsid w:val="0099632A"/>
    <w:rsid w:val="00996AC7"/>
    <w:rsid w:val="009A0987"/>
    <w:rsid w:val="009A0FB9"/>
    <w:rsid w:val="009A1082"/>
    <w:rsid w:val="009A181D"/>
    <w:rsid w:val="009A2AEA"/>
    <w:rsid w:val="009A2AEB"/>
    <w:rsid w:val="009A31CA"/>
    <w:rsid w:val="009A3670"/>
    <w:rsid w:val="009A3A3A"/>
    <w:rsid w:val="009A3C06"/>
    <w:rsid w:val="009A43B8"/>
    <w:rsid w:val="009A4461"/>
    <w:rsid w:val="009A50BE"/>
    <w:rsid w:val="009A647D"/>
    <w:rsid w:val="009A6FA9"/>
    <w:rsid w:val="009A7037"/>
    <w:rsid w:val="009A7415"/>
    <w:rsid w:val="009A75F9"/>
    <w:rsid w:val="009A7F63"/>
    <w:rsid w:val="009B003E"/>
    <w:rsid w:val="009B0BFD"/>
    <w:rsid w:val="009B0E96"/>
    <w:rsid w:val="009B10DB"/>
    <w:rsid w:val="009B23C6"/>
    <w:rsid w:val="009B329C"/>
    <w:rsid w:val="009B3F62"/>
    <w:rsid w:val="009B48E7"/>
    <w:rsid w:val="009B512B"/>
    <w:rsid w:val="009B68E4"/>
    <w:rsid w:val="009B6CC2"/>
    <w:rsid w:val="009B752B"/>
    <w:rsid w:val="009C14BB"/>
    <w:rsid w:val="009C26D2"/>
    <w:rsid w:val="009C2C67"/>
    <w:rsid w:val="009C3505"/>
    <w:rsid w:val="009C3A58"/>
    <w:rsid w:val="009C3A94"/>
    <w:rsid w:val="009C6217"/>
    <w:rsid w:val="009C6356"/>
    <w:rsid w:val="009C7318"/>
    <w:rsid w:val="009C7B76"/>
    <w:rsid w:val="009C7C6D"/>
    <w:rsid w:val="009D0034"/>
    <w:rsid w:val="009D0446"/>
    <w:rsid w:val="009D058D"/>
    <w:rsid w:val="009D0F65"/>
    <w:rsid w:val="009D108A"/>
    <w:rsid w:val="009D14B4"/>
    <w:rsid w:val="009D1E75"/>
    <w:rsid w:val="009D2370"/>
    <w:rsid w:val="009D2715"/>
    <w:rsid w:val="009D2B91"/>
    <w:rsid w:val="009D2FB9"/>
    <w:rsid w:val="009D378B"/>
    <w:rsid w:val="009D476A"/>
    <w:rsid w:val="009D47E0"/>
    <w:rsid w:val="009D59CA"/>
    <w:rsid w:val="009D5B6E"/>
    <w:rsid w:val="009D6FCA"/>
    <w:rsid w:val="009D7433"/>
    <w:rsid w:val="009D7AAC"/>
    <w:rsid w:val="009E0122"/>
    <w:rsid w:val="009E11DA"/>
    <w:rsid w:val="009E1418"/>
    <w:rsid w:val="009E21A4"/>
    <w:rsid w:val="009E2397"/>
    <w:rsid w:val="009E32A0"/>
    <w:rsid w:val="009E3815"/>
    <w:rsid w:val="009E4981"/>
    <w:rsid w:val="009E5D46"/>
    <w:rsid w:val="009E5D6A"/>
    <w:rsid w:val="009E76B8"/>
    <w:rsid w:val="009E7BAA"/>
    <w:rsid w:val="009E7D00"/>
    <w:rsid w:val="009F059F"/>
    <w:rsid w:val="009F157F"/>
    <w:rsid w:val="009F19F4"/>
    <w:rsid w:val="009F1DD0"/>
    <w:rsid w:val="009F267B"/>
    <w:rsid w:val="009F28B3"/>
    <w:rsid w:val="009F372B"/>
    <w:rsid w:val="009F5EB0"/>
    <w:rsid w:val="009F6194"/>
    <w:rsid w:val="009F66A2"/>
    <w:rsid w:val="009F771C"/>
    <w:rsid w:val="009F7F27"/>
    <w:rsid w:val="00A000D9"/>
    <w:rsid w:val="00A00C2D"/>
    <w:rsid w:val="00A00ED1"/>
    <w:rsid w:val="00A01467"/>
    <w:rsid w:val="00A02316"/>
    <w:rsid w:val="00A02EB6"/>
    <w:rsid w:val="00A03B74"/>
    <w:rsid w:val="00A043B7"/>
    <w:rsid w:val="00A0592D"/>
    <w:rsid w:val="00A0666B"/>
    <w:rsid w:val="00A0745E"/>
    <w:rsid w:val="00A107EE"/>
    <w:rsid w:val="00A10A11"/>
    <w:rsid w:val="00A10E01"/>
    <w:rsid w:val="00A12ACB"/>
    <w:rsid w:val="00A12FB2"/>
    <w:rsid w:val="00A1332E"/>
    <w:rsid w:val="00A1334F"/>
    <w:rsid w:val="00A13CE0"/>
    <w:rsid w:val="00A16270"/>
    <w:rsid w:val="00A163FE"/>
    <w:rsid w:val="00A169C0"/>
    <w:rsid w:val="00A16A65"/>
    <w:rsid w:val="00A175A0"/>
    <w:rsid w:val="00A1776F"/>
    <w:rsid w:val="00A17A45"/>
    <w:rsid w:val="00A215A6"/>
    <w:rsid w:val="00A21786"/>
    <w:rsid w:val="00A22683"/>
    <w:rsid w:val="00A2320F"/>
    <w:rsid w:val="00A23903"/>
    <w:rsid w:val="00A2583F"/>
    <w:rsid w:val="00A25E0F"/>
    <w:rsid w:val="00A277F2"/>
    <w:rsid w:val="00A3006F"/>
    <w:rsid w:val="00A31702"/>
    <w:rsid w:val="00A318A4"/>
    <w:rsid w:val="00A31E30"/>
    <w:rsid w:val="00A31F5B"/>
    <w:rsid w:val="00A334FD"/>
    <w:rsid w:val="00A33FED"/>
    <w:rsid w:val="00A34358"/>
    <w:rsid w:val="00A35B23"/>
    <w:rsid w:val="00A35C8F"/>
    <w:rsid w:val="00A36F4C"/>
    <w:rsid w:val="00A41385"/>
    <w:rsid w:val="00A4376D"/>
    <w:rsid w:val="00A43BF1"/>
    <w:rsid w:val="00A43E20"/>
    <w:rsid w:val="00A441DF"/>
    <w:rsid w:val="00A45030"/>
    <w:rsid w:val="00A45F72"/>
    <w:rsid w:val="00A463D1"/>
    <w:rsid w:val="00A474BE"/>
    <w:rsid w:val="00A47EB3"/>
    <w:rsid w:val="00A50C14"/>
    <w:rsid w:val="00A5132D"/>
    <w:rsid w:val="00A51F5D"/>
    <w:rsid w:val="00A527B7"/>
    <w:rsid w:val="00A53AB4"/>
    <w:rsid w:val="00A5547F"/>
    <w:rsid w:val="00A55975"/>
    <w:rsid w:val="00A567FF"/>
    <w:rsid w:val="00A56A03"/>
    <w:rsid w:val="00A56C68"/>
    <w:rsid w:val="00A56F6E"/>
    <w:rsid w:val="00A5708C"/>
    <w:rsid w:val="00A576DB"/>
    <w:rsid w:val="00A601D1"/>
    <w:rsid w:val="00A6023A"/>
    <w:rsid w:val="00A6029C"/>
    <w:rsid w:val="00A603B5"/>
    <w:rsid w:val="00A60907"/>
    <w:rsid w:val="00A616A0"/>
    <w:rsid w:val="00A622A9"/>
    <w:rsid w:val="00A62DCA"/>
    <w:rsid w:val="00A6302A"/>
    <w:rsid w:val="00A646EB"/>
    <w:rsid w:val="00A64DCB"/>
    <w:rsid w:val="00A67A3B"/>
    <w:rsid w:val="00A70BC7"/>
    <w:rsid w:val="00A71822"/>
    <w:rsid w:val="00A72FA7"/>
    <w:rsid w:val="00A73305"/>
    <w:rsid w:val="00A73CA2"/>
    <w:rsid w:val="00A74645"/>
    <w:rsid w:val="00A74BEE"/>
    <w:rsid w:val="00A75741"/>
    <w:rsid w:val="00A75764"/>
    <w:rsid w:val="00A75988"/>
    <w:rsid w:val="00A7678D"/>
    <w:rsid w:val="00A76F4A"/>
    <w:rsid w:val="00A77960"/>
    <w:rsid w:val="00A80D45"/>
    <w:rsid w:val="00A81913"/>
    <w:rsid w:val="00A82C00"/>
    <w:rsid w:val="00A82DAD"/>
    <w:rsid w:val="00A83C3E"/>
    <w:rsid w:val="00A83FC0"/>
    <w:rsid w:val="00A84EC8"/>
    <w:rsid w:val="00A85A17"/>
    <w:rsid w:val="00A85DF7"/>
    <w:rsid w:val="00A86F38"/>
    <w:rsid w:val="00A874D1"/>
    <w:rsid w:val="00A87773"/>
    <w:rsid w:val="00A9015F"/>
    <w:rsid w:val="00A9181C"/>
    <w:rsid w:val="00A92C55"/>
    <w:rsid w:val="00A93B14"/>
    <w:rsid w:val="00A94294"/>
    <w:rsid w:val="00A945B0"/>
    <w:rsid w:val="00A94744"/>
    <w:rsid w:val="00A95FD1"/>
    <w:rsid w:val="00A96BD9"/>
    <w:rsid w:val="00A96BFD"/>
    <w:rsid w:val="00A96CBE"/>
    <w:rsid w:val="00A96DED"/>
    <w:rsid w:val="00A970A1"/>
    <w:rsid w:val="00AA0048"/>
    <w:rsid w:val="00AA0CCB"/>
    <w:rsid w:val="00AA21FB"/>
    <w:rsid w:val="00AA22A0"/>
    <w:rsid w:val="00AA25A8"/>
    <w:rsid w:val="00AA285D"/>
    <w:rsid w:val="00AA399D"/>
    <w:rsid w:val="00AA4F8D"/>
    <w:rsid w:val="00AA52B2"/>
    <w:rsid w:val="00AA6153"/>
    <w:rsid w:val="00AA7EAA"/>
    <w:rsid w:val="00AB02AF"/>
    <w:rsid w:val="00AB0BC0"/>
    <w:rsid w:val="00AB2B3B"/>
    <w:rsid w:val="00AB2BEE"/>
    <w:rsid w:val="00AB364C"/>
    <w:rsid w:val="00AB4584"/>
    <w:rsid w:val="00AB5408"/>
    <w:rsid w:val="00AB54C9"/>
    <w:rsid w:val="00AB54D9"/>
    <w:rsid w:val="00AB647E"/>
    <w:rsid w:val="00AB70EA"/>
    <w:rsid w:val="00AC1D9B"/>
    <w:rsid w:val="00AC2772"/>
    <w:rsid w:val="00AC2AE2"/>
    <w:rsid w:val="00AC3D41"/>
    <w:rsid w:val="00AC3E4C"/>
    <w:rsid w:val="00AC6135"/>
    <w:rsid w:val="00AC746E"/>
    <w:rsid w:val="00AD017D"/>
    <w:rsid w:val="00AD0CC7"/>
    <w:rsid w:val="00AD1F8F"/>
    <w:rsid w:val="00AD3187"/>
    <w:rsid w:val="00AD3A41"/>
    <w:rsid w:val="00AD3E05"/>
    <w:rsid w:val="00AD5375"/>
    <w:rsid w:val="00AD5750"/>
    <w:rsid w:val="00AD5F73"/>
    <w:rsid w:val="00AD697C"/>
    <w:rsid w:val="00AD7F41"/>
    <w:rsid w:val="00AE0439"/>
    <w:rsid w:val="00AE079C"/>
    <w:rsid w:val="00AE08DE"/>
    <w:rsid w:val="00AE0E4D"/>
    <w:rsid w:val="00AE1BB2"/>
    <w:rsid w:val="00AE24D4"/>
    <w:rsid w:val="00AE2AA5"/>
    <w:rsid w:val="00AE376C"/>
    <w:rsid w:val="00AE38FC"/>
    <w:rsid w:val="00AE3AA8"/>
    <w:rsid w:val="00AE60F3"/>
    <w:rsid w:val="00AE6C0A"/>
    <w:rsid w:val="00AE730B"/>
    <w:rsid w:val="00AF0A6B"/>
    <w:rsid w:val="00AF35FF"/>
    <w:rsid w:val="00AF38C3"/>
    <w:rsid w:val="00AF3EFE"/>
    <w:rsid w:val="00AF58C2"/>
    <w:rsid w:val="00AF5A68"/>
    <w:rsid w:val="00AF6FC4"/>
    <w:rsid w:val="00AF7193"/>
    <w:rsid w:val="00B02D84"/>
    <w:rsid w:val="00B02FCB"/>
    <w:rsid w:val="00B0363F"/>
    <w:rsid w:val="00B03806"/>
    <w:rsid w:val="00B039AA"/>
    <w:rsid w:val="00B0783C"/>
    <w:rsid w:val="00B07C13"/>
    <w:rsid w:val="00B10612"/>
    <w:rsid w:val="00B11025"/>
    <w:rsid w:val="00B115FA"/>
    <w:rsid w:val="00B12C0F"/>
    <w:rsid w:val="00B13398"/>
    <w:rsid w:val="00B13904"/>
    <w:rsid w:val="00B13DB7"/>
    <w:rsid w:val="00B15856"/>
    <w:rsid w:val="00B163AE"/>
    <w:rsid w:val="00B168A9"/>
    <w:rsid w:val="00B16E66"/>
    <w:rsid w:val="00B22D65"/>
    <w:rsid w:val="00B23236"/>
    <w:rsid w:val="00B2325C"/>
    <w:rsid w:val="00B23B01"/>
    <w:rsid w:val="00B23C35"/>
    <w:rsid w:val="00B23EC1"/>
    <w:rsid w:val="00B24258"/>
    <w:rsid w:val="00B24DFA"/>
    <w:rsid w:val="00B25479"/>
    <w:rsid w:val="00B26DCE"/>
    <w:rsid w:val="00B26F81"/>
    <w:rsid w:val="00B27ABF"/>
    <w:rsid w:val="00B30246"/>
    <w:rsid w:val="00B3047F"/>
    <w:rsid w:val="00B31A05"/>
    <w:rsid w:val="00B322ED"/>
    <w:rsid w:val="00B32FB9"/>
    <w:rsid w:val="00B332B5"/>
    <w:rsid w:val="00B33882"/>
    <w:rsid w:val="00B33C39"/>
    <w:rsid w:val="00B34706"/>
    <w:rsid w:val="00B3470A"/>
    <w:rsid w:val="00B34B34"/>
    <w:rsid w:val="00B352C6"/>
    <w:rsid w:val="00B35545"/>
    <w:rsid w:val="00B3632D"/>
    <w:rsid w:val="00B376D9"/>
    <w:rsid w:val="00B37EAB"/>
    <w:rsid w:val="00B4083B"/>
    <w:rsid w:val="00B40D97"/>
    <w:rsid w:val="00B413E8"/>
    <w:rsid w:val="00B41414"/>
    <w:rsid w:val="00B41E09"/>
    <w:rsid w:val="00B42339"/>
    <w:rsid w:val="00B4292F"/>
    <w:rsid w:val="00B4363B"/>
    <w:rsid w:val="00B44C75"/>
    <w:rsid w:val="00B4767A"/>
    <w:rsid w:val="00B51286"/>
    <w:rsid w:val="00B5238E"/>
    <w:rsid w:val="00B53E33"/>
    <w:rsid w:val="00B53EF2"/>
    <w:rsid w:val="00B5414E"/>
    <w:rsid w:val="00B5519F"/>
    <w:rsid w:val="00B55D8F"/>
    <w:rsid w:val="00B55E41"/>
    <w:rsid w:val="00B55EC5"/>
    <w:rsid w:val="00B55FB5"/>
    <w:rsid w:val="00B607A4"/>
    <w:rsid w:val="00B60F4A"/>
    <w:rsid w:val="00B625D9"/>
    <w:rsid w:val="00B63368"/>
    <w:rsid w:val="00B644ED"/>
    <w:rsid w:val="00B65403"/>
    <w:rsid w:val="00B66176"/>
    <w:rsid w:val="00B662F6"/>
    <w:rsid w:val="00B7059D"/>
    <w:rsid w:val="00B72935"/>
    <w:rsid w:val="00B73278"/>
    <w:rsid w:val="00B73D82"/>
    <w:rsid w:val="00B74507"/>
    <w:rsid w:val="00B74D09"/>
    <w:rsid w:val="00B76271"/>
    <w:rsid w:val="00B77330"/>
    <w:rsid w:val="00B77413"/>
    <w:rsid w:val="00B80FAF"/>
    <w:rsid w:val="00B810AF"/>
    <w:rsid w:val="00B8151A"/>
    <w:rsid w:val="00B82B99"/>
    <w:rsid w:val="00B834B5"/>
    <w:rsid w:val="00B84474"/>
    <w:rsid w:val="00B848DD"/>
    <w:rsid w:val="00B857F4"/>
    <w:rsid w:val="00B8638D"/>
    <w:rsid w:val="00B86390"/>
    <w:rsid w:val="00B86736"/>
    <w:rsid w:val="00B8675A"/>
    <w:rsid w:val="00B86C5B"/>
    <w:rsid w:val="00B87873"/>
    <w:rsid w:val="00B87AD2"/>
    <w:rsid w:val="00B909A7"/>
    <w:rsid w:val="00B90CC6"/>
    <w:rsid w:val="00B91739"/>
    <w:rsid w:val="00B9292D"/>
    <w:rsid w:val="00B93468"/>
    <w:rsid w:val="00B96350"/>
    <w:rsid w:val="00B97C54"/>
    <w:rsid w:val="00BA0B47"/>
    <w:rsid w:val="00BA302F"/>
    <w:rsid w:val="00BA3114"/>
    <w:rsid w:val="00BA31FF"/>
    <w:rsid w:val="00BA3BF9"/>
    <w:rsid w:val="00BA556B"/>
    <w:rsid w:val="00BA5808"/>
    <w:rsid w:val="00BA6568"/>
    <w:rsid w:val="00BA694F"/>
    <w:rsid w:val="00BA6B4F"/>
    <w:rsid w:val="00BA7176"/>
    <w:rsid w:val="00BA7A4E"/>
    <w:rsid w:val="00BB003D"/>
    <w:rsid w:val="00BB0ABB"/>
    <w:rsid w:val="00BB130A"/>
    <w:rsid w:val="00BB16C4"/>
    <w:rsid w:val="00BB1957"/>
    <w:rsid w:val="00BB19B9"/>
    <w:rsid w:val="00BB2211"/>
    <w:rsid w:val="00BB2A75"/>
    <w:rsid w:val="00BB4139"/>
    <w:rsid w:val="00BB45F2"/>
    <w:rsid w:val="00BB473E"/>
    <w:rsid w:val="00BB4E5B"/>
    <w:rsid w:val="00BB5A4D"/>
    <w:rsid w:val="00BB6184"/>
    <w:rsid w:val="00BB6C4D"/>
    <w:rsid w:val="00BB7304"/>
    <w:rsid w:val="00BB7B05"/>
    <w:rsid w:val="00BC0C12"/>
    <w:rsid w:val="00BC124F"/>
    <w:rsid w:val="00BC1502"/>
    <w:rsid w:val="00BC185F"/>
    <w:rsid w:val="00BC24FE"/>
    <w:rsid w:val="00BC2699"/>
    <w:rsid w:val="00BC27FC"/>
    <w:rsid w:val="00BC3076"/>
    <w:rsid w:val="00BC4ECD"/>
    <w:rsid w:val="00BC4F05"/>
    <w:rsid w:val="00BC57AA"/>
    <w:rsid w:val="00BC5E27"/>
    <w:rsid w:val="00BC62AD"/>
    <w:rsid w:val="00BC65EA"/>
    <w:rsid w:val="00BC6B64"/>
    <w:rsid w:val="00BC7B0E"/>
    <w:rsid w:val="00BD0413"/>
    <w:rsid w:val="00BD0712"/>
    <w:rsid w:val="00BD08BB"/>
    <w:rsid w:val="00BD100F"/>
    <w:rsid w:val="00BD11BD"/>
    <w:rsid w:val="00BD12E6"/>
    <w:rsid w:val="00BD1C5C"/>
    <w:rsid w:val="00BD29B9"/>
    <w:rsid w:val="00BD3830"/>
    <w:rsid w:val="00BD3D09"/>
    <w:rsid w:val="00BD5363"/>
    <w:rsid w:val="00BD57A0"/>
    <w:rsid w:val="00BD7183"/>
    <w:rsid w:val="00BD72DF"/>
    <w:rsid w:val="00BD7425"/>
    <w:rsid w:val="00BD79AC"/>
    <w:rsid w:val="00BD7F28"/>
    <w:rsid w:val="00BD7F6C"/>
    <w:rsid w:val="00BE0639"/>
    <w:rsid w:val="00BE0796"/>
    <w:rsid w:val="00BE18FA"/>
    <w:rsid w:val="00BE230A"/>
    <w:rsid w:val="00BE3F90"/>
    <w:rsid w:val="00BE4038"/>
    <w:rsid w:val="00BE4197"/>
    <w:rsid w:val="00BE447C"/>
    <w:rsid w:val="00BE5934"/>
    <w:rsid w:val="00BE7BF5"/>
    <w:rsid w:val="00BF013C"/>
    <w:rsid w:val="00BF019A"/>
    <w:rsid w:val="00BF0200"/>
    <w:rsid w:val="00BF0A2D"/>
    <w:rsid w:val="00BF0F71"/>
    <w:rsid w:val="00BF28A8"/>
    <w:rsid w:val="00BF2C51"/>
    <w:rsid w:val="00BF3190"/>
    <w:rsid w:val="00BF3A59"/>
    <w:rsid w:val="00BF4BA5"/>
    <w:rsid w:val="00BF4E85"/>
    <w:rsid w:val="00BF62FB"/>
    <w:rsid w:val="00BF6C44"/>
    <w:rsid w:val="00BF700C"/>
    <w:rsid w:val="00BF7038"/>
    <w:rsid w:val="00BF710D"/>
    <w:rsid w:val="00BF72A8"/>
    <w:rsid w:val="00C00D56"/>
    <w:rsid w:val="00C0217D"/>
    <w:rsid w:val="00C02556"/>
    <w:rsid w:val="00C02881"/>
    <w:rsid w:val="00C02DFE"/>
    <w:rsid w:val="00C02FD2"/>
    <w:rsid w:val="00C0378C"/>
    <w:rsid w:val="00C03A2F"/>
    <w:rsid w:val="00C03C15"/>
    <w:rsid w:val="00C03F5E"/>
    <w:rsid w:val="00C0440B"/>
    <w:rsid w:val="00C058CF"/>
    <w:rsid w:val="00C05B5A"/>
    <w:rsid w:val="00C05FD7"/>
    <w:rsid w:val="00C0629D"/>
    <w:rsid w:val="00C06B94"/>
    <w:rsid w:val="00C12133"/>
    <w:rsid w:val="00C12CF8"/>
    <w:rsid w:val="00C12DE0"/>
    <w:rsid w:val="00C13F03"/>
    <w:rsid w:val="00C148BD"/>
    <w:rsid w:val="00C152CB"/>
    <w:rsid w:val="00C155E9"/>
    <w:rsid w:val="00C1593E"/>
    <w:rsid w:val="00C15B97"/>
    <w:rsid w:val="00C15C40"/>
    <w:rsid w:val="00C1774E"/>
    <w:rsid w:val="00C204EF"/>
    <w:rsid w:val="00C206E5"/>
    <w:rsid w:val="00C20D6E"/>
    <w:rsid w:val="00C2167F"/>
    <w:rsid w:val="00C22B8C"/>
    <w:rsid w:val="00C24376"/>
    <w:rsid w:val="00C24995"/>
    <w:rsid w:val="00C25BDD"/>
    <w:rsid w:val="00C262C1"/>
    <w:rsid w:val="00C26FE2"/>
    <w:rsid w:val="00C301F7"/>
    <w:rsid w:val="00C30200"/>
    <w:rsid w:val="00C30889"/>
    <w:rsid w:val="00C30B0F"/>
    <w:rsid w:val="00C30C72"/>
    <w:rsid w:val="00C33C96"/>
    <w:rsid w:val="00C3486A"/>
    <w:rsid w:val="00C34AF4"/>
    <w:rsid w:val="00C36334"/>
    <w:rsid w:val="00C36A6F"/>
    <w:rsid w:val="00C36B8A"/>
    <w:rsid w:val="00C37150"/>
    <w:rsid w:val="00C40FC1"/>
    <w:rsid w:val="00C418AE"/>
    <w:rsid w:val="00C419BB"/>
    <w:rsid w:val="00C42ADF"/>
    <w:rsid w:val="00C43316"/>
    <w:rsid w:val="00C445DF"/>
    <w:rsid w:val="00C449C7"/>
    <w:rsid w:val="00C44E30"/>
    <w:rsid w:val="00C46B6E"/>
    <w:rsid w:val="00C474FF"/>
    <w:rsid w:val="00C50645"/>
    <w:rsid w:val="00C50AD0"/>
    <w:rsid w:val="00C51080"/>
    <w:rsid w:val="00C51760"/>
    <w:rsid w:val="00C5204E"/>
    <w:rsid w:val="00C52065"/>
    <w:rsid w:val="00C52451"/>
    <w:rsid w:val="00C526CB"/>
    <w:rsid w:val="00C53ACB"/>
    <w:rsid w:val="00C545C1"/>
    <w:rsid w:val="00C5470C"/>
    <w:rsid w:val="00C55A4A"/>
    <w:rsid w:val="00C55E4C"/>
    <w:rsid w:val="00C56EA8"/>
    <w:rsid w:val="00C570AE"/>
    <w:rsid w:val="00C571A2"/>
    <w:rsid w:val="00C603A0"/>
    <w:rsid w:val="00C606A1"/>
    <w:rsid w:val="00C60725"/>
    <w:rsid w:val="00C61585"/>
    <w:rsid w:val="00C61ADC"/>
    <w:rsid w:val="00C62D04"/>
    <w:rsid w:val="00C62E0A"/>
    <w:rsid w:val="00C62FEE"/>
    <w:rsid w:val="00C6398D"/>
    <w:rsid w:val="00C63E15"/>
    <w:rsid w:val="00C63F76"/>
    <w:rsid w:val="00C645DB"/>
    <w:rsid w:val="00C646E8"/>
    <w:rsid w:val="00C649E5"/>
    <w:rsid w:val="00C64C86"/>
    <w:rsid w:val="00C65DDF"/>
    <w:rsid w:val="00C662D7"/>
    <w:rsid w:val="00C66B27"/>
    <w:rsid w:val="00C67027"/>
    <w:rsid w:val="00C67DCB"/>
    <w:rsid w:val="00C70532"/>
    <w:rsid w:val="00C7099F"/>
    <w:rsid w:val="00C70B0F"/>
    <w:rsid w:val="00C7151B"/>
    <w:rsid w:val="00C71A60"/>
    <w:rsid w:val="00C72367"/>
    <w:rsid w:val="00C7247F"/>
    <w:rsid w:val="00C72741"/>
    <w:rsid w:val="00C72F96"/>
    <w:rsid w:val="00C73A7D"/>
    <w:rsid w:val="00C75717"/>
    <w:rsid w:val="00C75E43"/>
    <w:rsid w:val="00C7625C"/>
    <w:rsid w:val="00C77165"/>
    <w:rsid w:val="00C82C62"/>
    <w:rsid w:val="00C82DB2"/>
    <w:rsid w:val="00C842A2"/>
    <w:rsid w:val="00C84A31"/>
    <w:rsid w:val="00C84DAA"/>
    <w:rsid w:val="00C850A2"/>
    <w:rsid w:val="00C85BA5"/>
    <w:rsid w:val="00C8749B"/>
    <w:rsid w:val="00C87D57"/>
    <w:rsid w:val="00C900DC"/>
    <w:rsid w:val="00C908EE"/>
    <w:rsid w:val="00C90F6C"/>
    <w:rsid w:val="00C915B2"/>
    <w:rsid w:val="00C9169A"/>
    <w:rsid w:val="00C9221E"/>
    <w:rsid w:val="00C922B8"/>
    <w:rsid w:val="00C9247E"/>
    <w:rsid w:val="00C929D4"/>
    <w:rsid w:val="00C92FF7"/>
    <w:rsid w:val="00C9537F"/>
    <w:rsid w:val="00C958BC"/>
    <w:rsid w:val="00C95DAF"/>
    <w:rsid w:val="00C968B3"/>
    <w:rsid w:val="00C96DD0"/>
    <w:rsid w:val="00C974EF"/>
    <w:rsid w:val="00CA0388"/>
    <w:rsid w:val="00CA0BEA"/>
    <w:rsid w:val="00CA159E"/>
    <w:rsid w:val="00CA1915"/>
    <w:rsid w:val="00CA1A31"/>
    <w:rsid w:val="00CA2E11"/>
    <w:rsid w:val="00CA3ABC"/>
    <w:rsid w:val="00CA3E24"/>
    <w:rsid w:val="00CA439C"/>
    <w:rsid w:val="00CA494E"/>
    <w:rsid w:val="00CA4FAA"/>
    <w:rsid w:val="00CA5FE9"/>
    <w:rsid w:val="00CA63C5"/>
    <w:rsid w:val="00CA6A9D"/>
    <w:rsid w:val="00CA76DA"/>
    <w:rsid w:val="00CA7FEA"/>
    <w:rsid w:val="00CB0846"/>
    <w:rsid w:val="00CB0A6F"/>
    <w:rsid w:val="00CB2751"/>
    <w:rsid w:val="00CB27C4"/>
    <w:rsid w:val="00CB30B7"/>
    <w:rsid w:val="00CB4271"/>
    <w:rsid w:val="00CB459B"/>
    <w:rsid w:val="00CB4ED8"/>
    <w:rsid w:val="00CB5263"/>
    <w:rsid w:val="00CB63E5"/>
    <w:rsid w:val="00CB6C4A"/>
    <w:rsid w:val="00CB78EF"/>
    <w:rsid w:val="00CB7A2A"/>
    <w:rsid w:val="00CB7C99"/>
    <w:rsid w:val="00CC05B8"/>
    <w:rsid w:val="00CC06F7"/>
    <w:rsid w:val="00CC070B"/>
    <w:rsid w:val="00CC08C7"/>
    <w:rsid w:val="00CC0E47"/>
    <w:rsid w:val="00CC1B7F"/>
    <w:rsid w:val="00CC1DA2"/>
    <w:rsid w:val="00CC3085"/>
    <w:rsid w:val="00CC3E47"/>
    <w:rsid w:val="00CC44E6"/>
    <w:rsid w:val="00CC4982"/>
    <w:rsid w:val="00CC4DF8"/>
    <w:rsid w:val="00CC4FBC"/>
    <w:rsid w:val="00CC5971"/>
    <w:rsid w:val="00CC6729"/>
    <w:rsid w:val="00CC6AAB"/>
    <w:rsid w:val="00CD144D"/>
    <w:rsid w:val="00CD2116"/>
    <w:rsid w:val="00CD35B1"/>
    <w:rsid w:val="00CD3626"/>
    <w:rsid w:val="00CD3C58"/>
    <w:rsid w:val="00CD3E78"/>
    <w:rsid w:val="00CD3ED9"/>
    <w:rsid w:val="00CD55FF"/>
    <w:rsid w:val="00CD5663"/>
    <w:rsid w:val="00CD5C39"/>
    <w:rsid w:val="00CD7E19"/>
    <w:rsid w:val="00CE0E0D"/>
    <w:rsid w:val="00CE0E7B"/>
    <w:rsid w:val="00CE11D6"/>
    <w:rsid w:val="00CE11EF"/>
    <w:rsid w:val="00CE1585"/>
    <w:rsid w:val="00CE1AA7"/>
    <w:rsid w:val="00CE1CBA"/>
    <w:rsid w:val="00CE1D41"/>
    <w:rsid w:val="00CE1E3C"/>
    <w:rsid w:val="00CE1E4B"/>
    <w:rsid w:val="00CE2EDB"/>
    <w:rsid w:val="00CE37F9"/>
    <w:rsid w:val="00CE3838"/>
    <w:rsid w:val="00CE4B74"/>
    <w:rsid w:val="00CE4C56"/>
    <w:rsid w:val="00CE55B6"/>
    <w:rsid w:val="00CE59BF"/>
    <w:rsid w:val="00CE6043"/>
    <w:rsid w:val="00CE6DC3"/>
    <w:rsid w:val="00CE7644"/>
    <w:rsid w:val="00CE7AFD"/>
    <w:rsid w:val="00CE7E5B"/>
    <w:rsid w:val="00CF140F"/>
    <w:rsid w:val="00CF142D"/>
    <w:rsid w:val="00CF14D7"/>
    <w:rsid w:val="00CF1AB7"/>
    <w:rsid w:val="00CF22CD"/>
    <w:rsid w:val="00CF2344"/>
    <w:rsid w:val="00CF27B6"/>
    <w:rsid w:val="00CF3459"/>
    <w:rsid w:val="00CF3593"/>
    <w:rsid w:val="00CF3D56"/>
    <w:rsid w:val="00CF4259"/>
    <w:rsid w:val="00CF436A"/>
    <w:rsid w:val="00CF4E41"/>
    <w:rsid w:val="00CF5A31"/>
    <w:rsid w:val="00D0052A"/>
    <w:rsid w:val="00D00A66"/>
    <w:rsid w:val="00D0119F"/>
    <w:rsid w:val="00D0158C"/>
    <w:rsid w:val="00D018F0"/>
    <w:rsid w:val="00D01A9A"/>
    <w:rsid w:val="00D037B0"/>
    <w:rsid w:val="00D03A9A"/>
    <w:rsid w:val="00D0543F"/>
    <w:rsid w:val="00D05664"/>
    <w:rsid w:val="00D10809"/>
    <w:rsid w:val="00D13FEE"/>
    <w:rsid w:val="00D153BC"/>
    <w:rsid w:val="00D15B3A"/>
    <w:rsid w:val="00D15EE5"/>
    <w:rsid w:val="00D16B40"/>
    <w:rsid w:val="00D1728E"/>
    <w:rsid w:val="00D203A8"/>
    <w:rsid w:val="00D209BE"/>
    <w:rsid w:val="00D20B75"/>
    <w:rsid w:val="00D212BC"/>
    <w:rsid w:val="00D21F7E"/>
    <w:rsid w:val="00D224D7"/>
    <w:rsid w:val="00D226B5"/>
    <w:rsid w:val="00D227D1"/>
    <w:rsid w:val="00D22F46"/>
    <w:rsid w:val="00D2395B"/>
    <w:rsid w:val="00D24D23"/>
    <w:rsid w:val="00D25244"/>
    <w:rsid w:val="00D25D17"/>
    <w:rsid w:val="00D26CD9"/>
    <w:rsid w:val="00D26FB8"/>
    <w:rsid w:val="00D30B08"/>
    <w:rsid w:val="00D30FAE"/>
    <w:rsid w:val="00D312DA"/>
    <w:rsid w:val="00D313A2"/>
    <w:rsid w:val="00D31582"/>
    <w:rsid w:val="00D315CA"/>
    <w:rsid w:val="00D31AC6"/>
    <w:rsid w:val="00D320CC"/>
    <w:rsid w:val="00D32573"/>
    <w:rsid w:val="00D331DE"/>
    <w:rsid w:val="00D33A4A"/>
    <w:rsid w:val="00D35511"/>
    <w:rsid w:val="00D3554A"/>
    <w:rsid w:val="00D35DA2"/>
    <w:rsid w:val="00D3646E"/>
    <w:rsid w:val="00D36E30"/>
    <w:rsid w:val="00D3709A"/>
    <w:rsid w:val="00D37683"/>
    <w:rsid w:val="00D40C3E"/>
    <w:rsid w:val="00D415B8"/>
    <w:rsid w:val="00D420E8"/>
    <w:rsid w:val="00D427C3"/>
    <w:rsid w:val="00D43439"/>
    <w:rsid w:val="00D43BF7"/>
    <w:rsid w:val="00D43FBA"/>
    <w:rsid w:val="00D4404D"/>
    <w:rsid w:val="00D44D09"/>
    <w:rsid w:val="00D45713"/>
    <w:rsid w:val="00D476A8"/>
    <w:rsid w:val="00D47C6F"/>
    <w:rsid w:val="00D51EFA"/>
    <w:rsid w:val="00D535E1"/>
    <w:rsid w:val="00D54F66"/>
    <w:rsid w:val="00D55388"/>
    <w:rsid w:val="00D5595E"/>
    <w:rsid w:val="00D56ECE"/>
    <w:rsid w:val="00D60ED0"/>
    <w:rsid w:val="00D610A8"/>
    <w:rsid w:val="00D64FDC"/>
    <w:rsid w:val="00D65742"/>
    <w:rsid w:val="00D663E2"/>
    <w:rsid w:val="00D66454"/>
    <w:rsid w:val="00D671D7"/>
    <w:rsid w:val="00D67604"/>
    <w:rsid w:val="00D677AE"/>
    <w:rsid w:val="00D6787A"/>
    <w:rsid w:val="00D70189"/>
    <w:rsid w:val="00D70407"/>
    <w:rsid w:val="00D71028"/>
    <w:rsid w:val="00D71884"/>
    <w:rsid w:val="00D72189"/>
    <w:rsid w:val="00D72264"/>
    <w:rsid w:val="00D72AF5"/>
    <w:rsid w:val="00D72CE4"/>
    <w:rsid w:val="00D72F9D"/>
    <w:rsid w:val="00D731F5"/>
    <w:rsid w:val="00D7356C"/>
    <w:rsid w:val="00D73BFE"/>
    <w:rsid w:val="00D75A73"/>
    <w:rsid w:val="00D760D0"/>
    <w:rsid w:val="00D770A2"/>
    <w:rsid w:val="00D77266"/>
    <w:rsid w:val="00D77563"/>
    <w:rsid w:val="00D80585"/>
    <w:rsid w:val="00D80A5A"/>
    <w:rsid w:val="00D82350"/>
    <w:rsid w:val="00D825FB"/>
    <w:rsid w:val="00D833A2"/>
    <w:rsid w:val="00D83807"/>
    <w:rsid w:val="00D83C2B"/>
    <w:rsid w:val="00D857C6"/>
    <w:rsid w:val="00D85A69"/>
    <w:rsid w:val="00D8602F"/>
    <w:rsid w:val="00D87E7E"/>
    <w:rsid w:val="00D9008B"/>
    <w:rsid w:val="00D904C7"/>
    <w:rsid w:val="00D908E4"/>
    <w:rsid w:val="00D912BF"/>
    <w:rsid w:val="00D91418"/>
    <w:rsid w:val="00D91957"/>
    <w:rsid w:val="00D9202A"/>
    <w:rsid w:val="00D9269D"/>
    <w:rsid w:val="00D92B5D"/>
    <w:rsid w:val="00D93B7E"/>
    <w:rsid w:val="00D94020"/>
    <w:rsid w:val="00D94768"/>
    <w:rsid w:val="00D9645F"/>
    <w:rsid w:val="00DA002C"/>
    <w:rsid w:val="00DA1602"/>
    <w:rsid w:val="00DA234D"/>
    <w:rsid w:val="00DA2DBF"/>
    <w:rsid w:val="00DA3598"/>
    <w:rsid w:val="00DA4792"/>
    <w:rsid w:val="00DA58C9"/>
    <w:rsid w:val="00DA5928"/>
    <w:rsid w:val="00DA6658"/>
    <w:rsid w:val="00DA6901"/>
    <w:rsid w:val="00DA76A3"/>
    <w:rsid w:val="00DB03AD"/>
    <w:rsid w:val="00DB1338"/>
    <w:rsid w:val="00DB25DE"/>
    <w:rsid w:val="00DB3B5C"/>
    <w:rsid w:val="00DB3CC9"/>
    <w:rsid w:val="00DB42D4"/>
    <w:rsid w:val="00DB5831"/>
    <w:rsid w:val="00DB65B2"/>
    <w:rsid w:val="00DB6715"/>
    <w:rsid w:val="00DB6B53"/>
    <w:rsid w:val="00DB740D"/>
    <w:rsid w:val="00DC0E20"/>
    <w:rsid w:val="00DC2C9C"/>
    <w:rsid w:val="00DC44E2"/>
    <w:rsid w:val="00DC5248"/>
    <w:rsid w:val="00DC5BED"/>
    <w:rsid w:val="00DC6062"/>
    <w:rsid w:val="00DC60F7"/>
    <w:rsid w:val="00DC73A3"/>
    <w:rsid w:val="00DC7850"/>
    <w:rsid w:val="00DC7DC9"/>
    <w:rsid w:val="00DD105F"/>
    <w:rsid w:val="00DD1441"/>
    <w:rsid w:val="00DD1D98"/>
    <w:rsid w:val="00DD2FEC"/>
    <w:rsid w:val="00DD5909"/>
    <w:rsid w:val="00DD6FBE"/>
    <w:rsid w:val="00DD734D"/>
    <w:rsid w:val="00DD75FD"/>
    <w:rsid w:val="00DE015C"/>
    <w:rsid w:val="00DE0E73"/>
    <w:rsid w:val="00DE28E2"/>
    <w:rsid w:val="00DE4042"/>
    <w:rsid w:val="00DE4990"/>
    <w:rsid w:val="00DE55AA"/>
    <w:rsid w:val="00DE55E0"/>
    <w:rsid w:val="00DE5FE1"/>
    <w:rsid w:val="00DE65D2"/>
    <w:rsid w:val="00DE6C91"/>
    <w:rsid w:val="00DE75F1"/>
    <w:rsid w:val="00DF0142"/>
    <w:rsid w:val="00DF0250"/>
    <w:rsid w:val="00DF0CA4"/>
    <w:rsid w:val="00DF1314"/>
    <w:rsid w:val="00DF1331"/>
    <w:rsid w:val="00DF2A79"/>
    <w:rsid w:val="00DF2D1F"/>
    <w:rsid w:val="00DF3036"/>
    <w:rsid w:val="00DF333F"/>
    <w:rsid w:val="00DF40C5"/>
    <w:rsid w:val="00DF4986"/>
    <w:rsid w:val="00DF4BE0"/>
    <w:rsid w:val="00DF5DC5"/>
    <w:rsid w:val="00DF5F05"/>
    <w:rsid w:val="00DF6270"/>
    <w:rsid w:val="00DF63BF"/>
    <w:rsid w:val="00E00BD4"/>
    <w:rsid w:val="00E02BE3"/>
    <w:rsid w:val="00E0419A"/>
    <w:rsid w:val="00E0437B"/>
    <w:rsid w:val="00E04B53"/>
    <w:rsid w:val="00E04ED1"/>
    <w:rsid w:val="00E052B1"/>
    <w:rsid w:val="00E054E3"/>
    <w:rsid w:val="00E07227"/>
    <w:rsid w:val="00E07C4E"/>
    <w:rsid w:val="00E07D6D"/>
    <w:rsid w:val="00E1066F"/>
    <w:rsid w:val="00E11EF0"/>
    <w:rsid w:val="00E12360"/>
    <w:rsid w:val="00E12CDA"/>
    <w:rsid w:val="00E12DB7"/>
    <w:rsid w:val="00E12FF7"/>
    <w:rsid w:val="00E13DB3"/>
    <w:rsid w:val="00E1423D"/>
    <w:rsid w:val="00E14343"/>
    <w:rsid w:val="00E17DDC"/>
    <w:rsid w:val="00E204D4"/>
    <w:rsid w:val="00E211CE"/>
    <w:rsid w:val="00E22CEC"/>
    <w:rsid w:val="00E232AC"/>
    <w:rsid w:val="00E2385C"/>
    <w:rsid w:val="00E243F9"/>
    <w:rsid w:val="00E24A22"/>
    <w:rsid w:val="00E2500B"/>
    <w:rsid w:val="00E255A6"/>
    <w:rsid w:val="00E2620B"/>
    <w:rsid w:val="00E26490"/>
    <w:rsid w:val="00E26754"/>
    <w:rsid w:val="00E30161"/>
    <w:rsid w:val="00E30BEC"/>
    <w:rsid w:val="00E31118"/>
    <w:rsid w:val="00E31267"/>
    <w:rsid w:val="00E31913"/>
    <w:rsid w:val="00E32015"/>
    <w:rsid w:val="00E33A4C"/>
    <w:rsid w:val="00E34244"/>
    <w:rsid w:val="00E34461"/>
    <w:rsid w:val="00E351DA"/>
    <w:rsid w:val="00E352C3"/>
    <w:rsid w:val="00E35339"/>
    <w:rsid w:val="00E36026"/>
    <w:rsid w:val="00E36AF6"/>
    <w:rsid w:val="00E36B3F"/>
    <w:rsid w:val="00E376A8"/>
    <w:rsid w:val="00E37BB0"/>
    <w:rsid w:val="00E4068D"/>
    <w:rsid w:val="00E40A3E"/>
    <w:rsid w:val="00E41417"/>
    <w:rsid w:val="00E429F1"/>
    <w:rsid w:val="00E42D3B"/>
    <w:rsid w:val="00E4358C"/>
    <w:rsid w:val="00E43D32"/>
    <w:rsid w:val="00E447E9"/>
    <w:rsid w:val="00E45016"/>
    <w:rsid w:val="00E45032"/>
    <w:rsid w:val="00E4601B"/>
    <w:rsid w:val="00E460D5"/>
    <w:rsid w:val="00E46F02"/>
    <w:rsid w:val="00E47A4D"/>
    <w:rsid w:val="00E509B2"/>
    <w:rsid w:val="00E5295A"/>
    <w:rsid w:val="00E533DC"/>
    <w:rsid w:val="00E536AF"/>
    <w:rsid w:val="00E53DF7"/>
    <w:rsid w:val="00E53F69"/>
    <w:rsid w:val="00E543E3"/>
    <w:rsid w:val="00E54563"/>
    <w:rsid w:val="00E54FEA"/>
    <w:rsid w:val="00E55429"/>
    <w:rsid w:val="00E56192"/>
    <w:rsid w:val="00E57A98"/>
    <w:rsid w:val="00E62031"/>
    <w:rsid w:val="00E63CB5"/>
    <w:rsid w:val="00E64747"/>
    <w:rsid w:val="00E655F0"/>
    <w:rsid w:val="00E65AEF"/>
    <w:rsid w:val="00E67714"/>
    <w:rsid w:val="00E70008"/>
    <w:rsid w:val="00E70138"/>
    <w:rsid w:val="00E70155"/>
    <w:rsid w:val="00E71461"/>
    <w:rsid w:val="00E721EA"/>
    <w:rsid w:val="00E739E6"/>
    <w:rsid w:val="00E73DB5"/>
    <w:rsid w:val="00E75DB3"/>
    <w:rsid w:val="00E7601E"/>
    <w:rsid w:val="00E77B2B"/>
    <w:rsid w:val="00E77FED"/>
    <w:rsid w:val="00E80168"/>
    <w:rsid w:val="00E80476"/>
    <w:rsid w:val="00E81DCB"/>
    <w:rsid w:val="00E82281"/>
    <w:rsid w:val="00E82E1E"/>
    <w:rsid w:val="00E831CF"/>
    <w:rsid w:val="00E8383D"/>
    <w:rsid w:val="00E838D8"/>
    <w:rsid w:val="00E83ACE"/>
    <w:rsid w:val="00E84075"/>
    <w:rsid w:val="00E842A9"/>
    <w:rsid w:val="00E849AE"/>
    <w:rsid w:val="00E84A27"/>
    <w:rsid w:val="00E8584A"/>
    <w:rsid w:val="00E85929"/>
    <w:rsid w:val="00E85E6A"/>
    <w:rsid w:val="00E86452"/>
    <w:rsid w:val="00E879D7"/>
    <w:rsid w:val="00E9260B"/>
    <w:rsid w:val="00E93731"/>
    <w:rsid w:val="00E93A1B"/>
    <w:rsid w:val="00E93FAD"/>
    <w:rsid w:val="00E95164"/>
    <w:rsid w:val="00E95D50"/>
    <w:rsid w:val="00E9611B"/>
    <w:rsid w:val="00E966C6"/>
    <w:rsid w:val="00E97ABB"/>
    <w:rsid w:val="00E97E01"/>
    <w:rsid w:val="00E97F29"/>
    <w:rsid w:val="00EA21F7"/>
    <w:rsid w:val="00EA2B5F"/>
    <w:rsid w:val="00EA2C67"/>
    <w:rsid w:val="00EA4555"/>
    <w:rsid w:val="00EB1510"/>
    <w:rsid w:val="00EB1E0C"/>
    <w:rsid w:val="00EB2082"/>
    <w:rsid w:val="00EB2D00"/>
    <w:rsid w:val="00EB46AA"/>
    <w:rsid w:val="00EB48EF"/>
    <w:rsid w:val="00EB5317"/>
    <w:rsid w:val="00EB6B8B"/>
    <w:rsid w:val="00EB72AA"/>
    <w:rsid w:val="00EC14E6"/>
    <w:rsid w:val="00EC1EFE"/>
    <w:rsid w:val="00EC2142"/>
    <w:rsid w:val="00EC4236"/>
    <w:rsid w:val="00EC5707"/>
    <w:rsid w:val="00EC5CB0"/>
    <w:rsid w:val="00EC6796"/>
    <w:rsid w:val="00EC6B35"/>
    <w:rsid w:val="00EC6C3F"/>
    <w:rsid w:val="00EC7B11"/>
    <w:rsid w:val="00ED06B0"/>
    <w:rsid w:val="00ED0938"/>
    <w:rsid w:val="00ED1B20"/>
    <w:rsid w:val="00ED21C1"/>
    <w:rsid w:val="00ED30F4"/>
    <w:rsid w:val="00ED315B"/>
    <w:rsid w:val="00ED34BB"/>
    <w:rsid w:val="00ED389B"/>
    <w:rsid w:val="00ED5A7C"/>
    <w:rsid w:val="00ED5F84"/>
    <w:rsid w:val="00ED6231"/>
    <w:rsid w:val="00ED62C7"/>
    <w:rsid w:val="00ED649A"/>
    <w:rsid w:val="00ED6B29"/>
    <w:rsid w:val="00ED717D"/>
    <w:rsid w:val="00ED7AF7"/>
    <w:rsid w:val="00EE0FD1"/>
    <w:rsid w:val="00EE1EF1"/>
    <w:rsid w:val="00EE2489"/>
    <w:rsid w:val="00EE24F7"/>
    <w:rsid w:val="00EE2C95"/>
    <w:rsid w:val="00EE5082"/>
    <w:rsid w:val="00EE750D"/>
    <w:rsid w:val="00EF01F5"/>
    <w:rsid w:val="00EF13BF"/>
    <w:rsid w:val="00EF1839"/>
    <w:rsid w:val="00EF3746"/>
    <w:rsid w:val="00EF3B2E"/>
    <w:rsid w:val="00EF4034"/>
    <w:rsid w:val="00EF433C"/>
    <w:rsid w:val="00F00285"/>
    <w:rsid w:val="00F003EA"/>
    <w:rsid w:val="00F00BE9"/>
    <w:rsid w:val="00F01482"/>
    <w:rsid w:val="00F01558"/>
    <w:rsid w:val="00F01837"/>
    <w:rsid w:val="00F024EB"/>
    <w:rsid w:val="00F02EC5"/>
    <w:rsid w:val="00F032F4"/>
    <w:rsid w:val="00F044A4"/>
    <w:rsid w:val="00F05331"/>
    <w:rsid w:val="00F0590A"/>
    <w:rsid w:val="00F06704"/>
    <w:rsid w:val="00F067A1"/>
    <w:rsid w:val="00F06ABE"/>
    <w:rsid w:val="00F10E0F"/>
    <w:rsid w:val="00F112FE"/>
    <w:rsid w:val="00F1201E"/>
    <w:rsid w:val="00F12DE1"/>
    <w:rsid w:val="00F14C42"/>
    <w:rsid w:val="00F14F6A"/>
    <w:rsid w:val="00F158BC"/>
    <w:rsid w:val="00F17031"/>
    <w:rsid w:val="00F17CB7"/>
    <w:rsid w:val="00F20C2D"/>
    <w:rsid w:val="00F20E0C"/>
    <w:rsid w:val="00F21D7E"/>
    <w:rsid w:val="00F22059"/>
    <w:rsid w:val="00F22295"/>
    <w:rsid w:val="00F22917"/>
    <w:rsid w:val="00F22EEE"/>
    <w:rsid w:val="00F231F4"/>
    <w:rsid w:val="00F23632"/>
    <w:rsid w:val="00F24042"/>
    <w:rsid w:val="00F244EA"/>
    <w:rsid w:val="00F2487A"/>
    <w:rsid w:val="00F252AA"/>
    <w:rsid w:val="00F25BBE"/>
    <w:rsid w:val="00F25C7B"/>
    <w:rsid w:val="00F26582"/>
    <w:rsid w:val="00F26EBB"/>
    <w:rsid w:val="00F26F15"/>
    <w:rsid w:val="00F26FFE"/>
    <w:rsid w:val="00F27004"/>
    <w:rsid w:val="00F275E0"/>
    <w:rsid w:val="00F27A01"/>
    <w:rsid w:val="00F30550"/>
    <w:rsid w:val="00F314B0"/>
    <w:rsid w:val="00F315E4"/>
    <w:rsid w:val="00F31E55"/>
    <w:rsid w:val="00F3344E"/>
    <w:rsid w:val="00F34007"/>
    <w:rsid w:val="00F34443"/>
    <w:rsid w:val="00F34570"/>
    <w:rsid w:val="00F34B8C"/>
    <w:rsid w:val="00F35FDA"/>
    <w:rsid w:val="00F36196"/>
    <w:rsid w:val="00F3650F"/>
    <w:rsid w:val="00F36DBE"/>
    <w:rsid w:val="00F403D3"/>
    <w:rsid w:val="00F40E9F"/>
    <w:rsid w:val="00F41A99"/>
    <w:rsid w:val="00F41C68"/>
    <w:rsid w:val="00F43348"/>
    <w:rsid w:val="00F43873"/>
    <w:rsid w:val="00F43B66"/>
    <w:rsid w:val="00F44AE8"/>
    <w:rsid w:val="00F458E3"/>
    <w:rsid w:val="00F45DDE"/>
    <w:rsid w:val="00F46DFC"/>
    <w:rsid w:val="00F47275"/>
    <w:rsid w:val="00F476E7"/>
    <w:rsid w:val="00F500DD"/>
    <w:rsid w:val="00F50C11"/>
    <w:rsid w:val="00F50EE6"/>
    <w:rsid w:val="00F51632"/>
    <w:rsid w:val="00F527C2"/>
    <w:rsid w:val="00F52DD2"/>
    <w:rsid w:val="00F53013"/>
    <w:rsid w:val="00F5342B"/>
    <w:rsid w:val="00F53527"/>
    <w:rsid w:val="00F53F2D"/>
    <w:rsid w:val="00F54874"/>
    <w:rsid w:val="00F548C0"/>
    <w:rsid w:val="00F54A05"/>
    <w:rsid w:val="00F55999"/>
    <w:rsid w:val="00F5599C"/>
    <w:rsid w:val="00F56BC1"/>
    <w:rsid w:val="00F6048A"/>
    <w:rsid w:val="00F616AF"/>
    <w:rsid w:val="00F61E2E"/>
    <w:rsid w:val="00F64559"/>
    <w:rsid w:val="00F6689F"/>
    <w:rsid w:val="00F670EE"/>
    <w:rsid w:val="00F7272C"/>
    <w:rsid w:val="00F728F8"/>
    <w:rsid w:val="00F729EB"/>
    <w:rsid w:val="00F72C6B"/>
    <w:rsid w:val="00F730F6"/>
    <w:rsid w:val="00F746AC"/>
    <w:rsid w:val="00F749CD"/>
    <w:rsid w:val="00F74B3B"/>
    <w:rsid w:val="00F74CD5"/>
    <w:rsid w:val="00F74D1C"/>
    <w:rsid w:val="00F75686"/>
    <w:rsid w:val="00F75825"/>
    <w:rsid w:val="00F75AF2"/>
    <w:rsid w:val="00F76737"/>
    <w:rsid w:val="00F77F76"/>
    <w:rsid w:val="00F81420"/>
    <w:rsid w:val="00F81A4B"/>
    <w:rsid w:val="00F8270B"/>
    <w:rsid w:val="00F82C13"/>
    <w:rsid w:val="00F83DCD"/>
    <w:rsid w:val="00F846C7"/>
    <w:rsid w:val="00F85D5E"/>
    <w:rsid w:val="00F86311"/>
    <w:rsid w:val="00F86351"/>
    <w:rsid w:val="00F865A5"/>
    <w:rsid w:val="00F86B38"/>
    <w:rsid w:val="00F87177"/>
    <w:rsid w:val="00F87D25"/>
    <w:rsid w:val="00F90588"/>
    <w:rsid w:val="00F909EE"/>
    <w:rsid w:val="00F9166A"/>
    <w:rsid w:val="00F92F9A"/>
    <w:rsid w:val="00F93554"/>
    <w:rsid w:val="00F9494E"/>
    <w:rsid w:val="00F95044"/>
    <w:rsid w:val="00F96194"/>
    <w:rsid w:val="00F96DD9"/>
    <w:rsid w:val="00F972AA"/>
    <w:rsid w:val="00F97ABC"/>
    <w:rsid w:val="00F97F5A"/>
    <w:rsid w:val="00FA09F9"/>
    <w:rsid w:val="00FA0DA5"/>
    <w:rsid w:val="00FA1F22"/>
    <w:rsid w:val="00FA2173"/>
    <w:rsid w:val="00FA4D46"/>
    <w:rsid w:val="00FA64C8"/>
    <w:rsid w:val="00FA6C05"/>
    <w:rsid w:val="00FA6D07"/>
    <w:rsid w:val="00FA722D"/>
    <w:rsid w:val="00FA77D8"/>
    <w:rsid w:val="00FB01A4"/>
    <w:rsid w:val="00FB08A6"/>
    <w:rsid w:val="00FB0BF3"/>
    <w:rsid w:val="00FB3088"/>
    <w:rsid w:val="00FB33F9"/>
    <w:rsid w:val="00FB473A"/>
    <w:rsid w:val="00FB5DB1"/>
    <w:rsid w:val="00FB60E7"/>
    <w:rsid w:val="00FB62CF"/>
    <w:rsid w:val="00FB6E1F"/>
    <w:rsid w:val="00FB7A19"/>
    <w:rsid w:val="00FC0210"/>
    <w:rsid w:val="00FC0409"/>
    <w:rsid w:val="00FC0BBF"/>
    <w:rsid w:val="00FC11F9"/>
    <w:rsid w:val="00FC1D4D"/>
    <w:rsid w:val="00FC227B"/>
    <w:rsid w:val="00FC3156"/>
    <w:rsid w:val="00FC3167"/>
    <w:rsid w:val="00FC458D"/>
    <w:rsid w:val="00FC4A8B"/>
    <w:rsid w:val="00FC51EB"/>
    <w:rsid w:val="00FC56EE"/>
    <w:rsid w:val="00FC57D3"/>
    <w:rsid w:val="00FC5B35"/>
    <w:rsid w:val="00FC632A"/>
    <w:rsid w:val="00FC7279"/>
    <w:rsid w:val="00FC75AC"/>
    <w:rsid w:val="00FD0CAC"/>
    <w:rsid w:val="00FD1264"/>
    <w:rsid w:val="00FD1340"/>
    <w:rsid w:val="00FD1A59"/>
    <w:rsid w:val="00FD2D96"/>
    <w:rsid w:val="00FD33FF"/>
    <w:rsid w:val="00FD3EBB"/>
    <w:rsid w:val="00FD4D04"/>
    <w:rsid w:val="00FD5058"/>
    <w:rsid w:val="00FD5167"/>
    <w:rsid w:val="00FD51CB"/>
    <w:rsid w:val="00FD5B73"/>
    <w:rsid w:val="00FD6468"/>
    <w:rsid w:val="00FD6A38"/>
    <w:rsid w:val="00FD6AC4"/>
    <w:rsid w:val="00FD7BA3"/>
    <w:rsid w:val="00FE0401"/>
    <w:rsid w:val="00FE053D"/>
    <w:rsid w:val="00FE0A1A"/>
    <w:rsid w:val="00FE0DC7"/>
    <w:rsid w:val="00FE23BE"/>
    <w:rsid w:val="00FE2724"/>
    <w:rsid w:val="00FE2B6F"/>
    <w:rsid w:val="00FE2EF8"/>
    <w:rsid w:val="00FE30FB"/>
    <w:rsid w:val="00FE384D"/>
    <w:rsid w:val="00FE3A1B"/>
    <w:rsid w:val="00FE3C0F"/>
    <w:rsid w:val="00FE404A"/>
    <w:rsid w:val="00FE4280"/>
    <w:rsid w:val="00FE56C8"/>
    <w:rsid w:val="00FE654F"/>
    <w:rsid w:val="00FE72CC"/>
    <w:rsid w:val="00FE7344"/>
    <w:rsid w:val="00FE7B2A"/>
    <w:rsid w:val="00FE7FD8"/>
    <w:rsid w:val="00FF0554"/>
    <w:rsid w:val="00FF0827"/>
    <w:rsid w:val="00FF09E9"/>
    <w:rsid w:val="00FF1611"/>
    <w:rsid w:val="00FF2D67"/>
    <w:rsid w:val="00FF3FCA"/>
    <w:rsid w:val="00FF4D85"/>
    <w:rsid w:val="00FF50CA"/>
    <w:rsid w:val="00FF58BF"/>
    <w:rsid w:val="00FF60C6"/>
    <w:rsid w:val="00FF6BD8"/>
    <w:rsid w:val="00FF7054"/>
    <w:rsid w:val="00FF7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>
      <v:textbox inset="5.85pt,.7pt,5.85pt,.7pt"/>
    </o:shapedefaults>
    <o:shapelayout v:ext="edit">
      <o:idmap v:ext="edit" data="1"/>
    </o:shapelayout>
  </w:shapeDefaults>
  <w:decimalSymbol w:val="."/>
  <w:listSeparator w:val=","/>
  <w14:docId w14:val="4D94BC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01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ヘッダー (文字)"/>
    <w:basedOn w:val="a0"/>
    <w:link w:val="a3"/>
    <w:uiPriority w:val="99"/>
    <w:rsid w:val="000501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01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フッター (文字)"/>
    <w:basedOn w:val="a0"/>
    <w:link w:val="a5"/>
    <w:uiPriority w:val="99"/>
    <w:rsid w:val="0005016B"/>
    <w:rPr>
      <w:sz w:val="18"/>
      <w:szCs w:val="18"/>
    </w:rPr>
  </w:style>
  <w:style w:type="character" w:customStyle="1" w:styleId="highlight">
    <w:name w:val="highlight"/>
    <w:basedOn w:val="a0"/>
    <w:rsid w:val="003649A7"/>
  </w:style>
  <w:style w:type="character" w:styleId="a7">
    <w:name w:val="Hyperlink"/>
    <w:basedOn w:val="a0"/>
    <w:uiPriority w:val="99"/>
    <w:unhideWhenUsed/>
    <w:rsid w:val="00F003EA"/>
    <w:rPr>
      <w:color w:val="0000FF"/>
      <w:u w:val="single"/>
    </w:rPr>
  </w:style>
  <w:style w:type="character" w:customStyle="1" w:styleId="st">
    <w:name w:val="st"/>
    <w:basedOn w:val="a0"/>
    <w:rsid w:val="00EC6C3F"/>
  </w:style>
  <w:style w:type="character" w:styleId="a8">
    <w:name w:val="Emphasis"/>
    <w:basedOn w:val="a0"/>
    <w:uiPriority w:val="20"/>
    <w:qFormat/>
    <w:rsid w:val="00EC6C3F"/>
    <w:rPr>
      <w:i/>
      <w:iCs/>
    </w:rPr>
  </w:style>
  <w:style w:type="character" w:styleId="a9">
    <w:name w:val="line number"/>
    <w:basedOn w:val="a0"/>
    <w:uiPriority w:val="99"/>
    <w:semiHidden/>
    <w:unhideWhenUsed/>
    <w:rsid w:val="005C119F"/>
  </w:style>
  <w:style w:type="paragraph" w:styleId="aa">
    <w:name w:val="Balloon Text"/>
    <w:basedOn w:val="a"/>
    <w:link w:val="ab"/>
    <w:uiPriority w:val="99"/>
    <w:semiHidden/>
    <w:unhideWhenUsed/>
    <w:rsid w:val="00280849"/>
    <w:rPr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280849"/>
    <w:rPr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0053B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journaltitle">
    <w:name w:val="journaltitle"/>
    <w:basedOn w:val="a0"/>
    <w:rsid w:val="000053B7"/>
  </w:style>
  <w:style w:type="character" w:customStyle="1" w:styleId="articlecitationyear">
    <w:name w:val="articlecitation_year"/>
    <w:basedOn w:val="a0"/>
    <w:rsid w:val="000053B7"/>
  </w:style>
  <w:style w:type="character" w:customStyle="1" w:styleId="articlecitationvolume">
    <w:name w:val="articlecitation_volume"/>
    <w:basedOn w:val="a0"/>
    <w:rsid w:val="000053B7"/>
  </w:style>
  <w:style w:type="character" w:customStyle="1" w:styleId="articlecitationpages">
    <w:name w:val="articlecitation_pages"/>
    <w:basedOn w:val="a0"/>
    <w:rsid w:val="000053B7"/>
  </w:style>
  <w:style w:type="character" w:styleId="ac">
    <w:name w:val="FollowedHyperlink"/>
    <w:basedOn w:val="a0"/>
    <w:uiPriority w:val="99"/>
    <w:semiHidden/>
    <w:unhideWhenUsed/>
    <w:rsid w:val="00606039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a0"/>
    <w:rsid w:val="00BF0F71"/>
  </w:style>
  <w:style w:type="character" w:styleId="ad">
    <w:name w:val="annotation reference"/>
    <w:basedOn w:val="a0"/>
    <w:uiPriority w:val="99"/>
    <w:semiHidden/>
    <w:unhideWhenUsed/>
    <w:rsid w:val="00D43FBA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D43FBA"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D43FBA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D43FBA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D43FBA"/>
    <w:rPr>
      <w:b/>
      <w:bCs/>
      <w:sz w:val="20"/>
      <w:szCs w:val="20"/>
    </w:rPr>
  </w:style>
  <w:style w:type="paragraph" w:styleId="af2">
    <w:name w:val="footnote text"/>
    <w:basedOn w:val="a"/>
    <w:link w:val="af3"/>
    <w:uiPriority w:val="99"/>
    <w:semiHidden/>
    <w:unhideWhenUsed/>
    <w:rsid w:val="00976009"/>
    <w:rPr>
      <w:sz w:val="20"/>
      <w:szCs w:val="20"/>
    </w:rPr>
  </w:style>
  <w:style w:type="character" w:customStyle="1" w:styleId="af3">
    <w:name w:val="脚注文字列 (文字)"/>
    <w:basedOn w:val="a0"/>
    <w:link w:val="af2"/>
    <w:uiPriority w:val="99"/>
    <w:semiHidden/>
    <w:rsid w:val="00976009"/>
    <w:rPr>
      <w:sz w:val="20"/>
      <w:szCs w:val="20"/>
    </w:rPr>
  </w:style>
  <w:style w:type="character" w:styleId="af4">
    <w:name w:val="footnote reference"/>
    <w:basedOn w:val="a0"/>
    <w:uiPriority w:val="99"/>
    <w:semiHidden/>
    <w:unhideWhenUsed/>
    <w:rsid w:val="00976009"/>
    <w:rPr>
      <w:vertAlign w:val="superscript"/>
    </w:rPr>
  </w:style>
  <w:style w:type="paragraph" w:styleId="af5">
    <w:name w:val="Revision"/>
    <w:hidden/>
    <w:uiPriority w:val="99"/>
    <w:semiHidden/>
    <w:rsid w:val="00F90588"/>
  </w:style>
  <w:style w:type="paragraph" w:styleId="af6">
    <w:name w:val="List Paragraph"/>
    <w:basedOn w:val="a"/>
    <w:uiPriority w:val="34"/>
    <w:qFormat/>
    <w:rsid w:val="00514CB0"/>
    <w:pPr>
      <w:ind w:leftChars="400" w:left="840"/>
    </w:pPr>
  </w:style>
  <w:style w:type="character" w:customStyle="1" w:styleId="en">
    <w:name w:val="en"/>
    <w:basedOn w:val="a0"/>
    <w:rsid w:val="00C03C15"/>
  </w:style>
  <w:style w:type="character" w:customStyle="1" w:styleId="1">
    <w:name w:val="未解決のメンション1"/>
    <w:basedOn w:val="a0"/>
    <w:uiPriority w:val="99"/>
    <w:semiHidden/>
    <w:unhideWhenUsed/>
    <w:rsid w:val="00704983"/>
    <w:rPr>
      <w:color w:val="605E5C"/>
      <w:shd w:val="clear" w:color="auto" w:fill="E1DFDD"/>
    </w:rPr>
  </w:style>
  <w:style w:type="paragraph" w:styleId="af7">
    <w:name w:val="Plain Text"/>
    <w:basedOn w:val="a"/>
    <w:link w:val="af8"/>
    <w:uiPriority w:val="99"/>
    <w:semiHidden/>
    <w:unhideWhenUsed/>
    <w:rsid w:val="00DC5BED"/>
    <w:pPr>
      <w:jc w:val="left"/>
    </w:pPr>
    <w:rPr>
      <w:rFonts w:ascii="游ゴシック" w:eastAsia="游ゴシック" w:hAnsi="Courier New" w:cs="Courier New"/>
      <w:sz w:val="22"/>
    </w:rPr>
  </w:style>
  <w:style w:type="character" w:customStyle="1" w:styleId="af8">
    <w:name w:val="書式なし (文字)"/>
    <w:basedOn w:val="a0"/>
    <w:link w:val="af7"/>
    <w:uiPriority w:val="99"/>
    <w:semiHidden/>
    <w:rsid w:val="00DC5BED"/>
    <w:rPr>
      <w:rFonts w:ascii="游ゴシック" w:eastAsia="游ゴシック" w:hAnsi="Courier New" w:cs="Courier New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7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1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5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430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2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41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5672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66651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544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734950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778720041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886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681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060057">
                          <w:marLeft w:val="0"/>
                          <w:marRight w:val="0"/>
                          <w:marTop w:val="225"/>
                          <w:marBottom w:val="180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3849098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1028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6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5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4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8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63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30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1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58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9082AC-08BE-45C8-97FB-D21190B08C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3</Words>
  <Characters>1788</Characters>
  <Application>Microsoft Office Word</Application>
  <DocSecurity>0</DocSecurity>
  <PresentationFormat/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09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4-21T05:59:00Z</dcterms:created>
  <dcterms:modified xsi:type="dcterms:W3CDTF">2021-04-21T06:30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elsevier-with-titles</vt:lpwstr>
  </property>
  <property fmtid="{D5CDD505-2E9C-101B-9397-08002B2CF9AE}" pid="13" name="Mendeley Recent Style Name 5_1">
    <vt:lpwstr>Elsevier (numeric, with titles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scientific-reports</vt:lpwstr>
  </property>
  <property fmtid="{D5CDD505-2E9C-101B-9397-08002B2CF9AE}" pid="24" name="Mendeley Unique User Id_1">
    <vt:lpwstr>6168e384-ec0f-3ec6-812d-734d7c524f9d</vt:lpwstr>
  </property>
</Properties>
</file>